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F114B" w14:textId="77777777" w:rsidR="00284072" w:rsidRDefault="00284072" w:rsidP="0032638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A7514E8" wp14:editId="327D9A73">
            <wp:extent cx="5311589" cy="4784651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861" cy="481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D98C1B" w14:textId="0281075F" w:rsidR="00284072" w:rsidRPr="00284072" w:rsidRDefault="00284072" w:rsidP="000556B0">
      <w:pPr>
        <w:spacing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Figure 1</w:t>
      </w:r>
      <w:r w:rsidRPr="00284072">
        <w:rPr>
          <w:rFonts w:ascii="Times New Roman" w:hAnsi="Times New Roman" w:cs="Times New Roman"/>
          <w:bCs/>
        </w:rPr>
        <w:t xml:space="preserve">. Chemical structure of </w:t>
      </w:r>
      <w:r>
        <w:rPr>
          <w:rFonts w:ascii="Times New Roman" w:hAnsi="Times New Roman" w:cs="Times New Roman"/>
          <w:bCs/>
        </w:rPr>
        <w:t>vitamin K 1 and K2</w:t>
      </w:r>
      <w:r w:rsidRPr="00284072">
        <w:rPr>
          <w:rFonts w:ascii="Times New Roman" w:hAnsi="Times New Roman" w:cs="Times New Roman"/>
          <w:bCs/>
        </w:rPr>
        <w:t xml:space="preserve"> compounds, including</w:t>
      </w:r>
    </w:p>
    <w:p w14:paraId="16016692" w14:textId="641310FE" w:rsidR="00284072" w:rsidRDefault="00284072" w:rsidP="000556B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284072">
        <w:rPr>
          <w:rFonts w:ascii="Times New Roman" w:hAnsi="Times New Roman" w:cs="Times New Roman"/>
          <w:bCs/>
        </w:rPr>
        <w:t>the menaquinone derivatives.</w:t>
      </w:r>
      <w:r>
        <w:rPr>
          <w:rFonts w:ascii="Times New Roman" w:hAnsi="Times New Roman" w:cs="Times New Roman"/>
          <w:bCs/>
        </w:rPr>
        <w:t xml:space="preserve"> (adapted from Palmer et al. 2020 with permission).</w:t>
      </w:r>
      <w:r>
        <w:rPr>
          <w:rFonts w:ascii="Times New Roman" w:hAnsi="Times New Roman" w:cs="Times New Roman"/>
          <w:b/>
        </w:rPr>
        <w:br w:type="page"/>
      </w:r>
    </w:p>
    <w:p w14:paraId="6B69804D" w14:textId="114EC5A8" w:rsidR="00284072" w:rsidRDefault="00284072" w:rsidP="0032638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A4B066F" wp14:editId="19B8E53B">
                <wp:simplePos x="0" y="0"/>
                <wp:positionH relativeFrom="margin">
                  <wp:align>center</wp:align>
                </wp:positionH>
                <wp:positionV relativeFrom="paragraph">
                  <wp:posOffset>126926</wp:posOffset>
                </wp:positionV>
                <wp:extent cx="4978400" cy="7293610"/>
                <wp:effectExtent l="0" t="0" r="0" b="254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8400" cy="7293610"/>
                          <a:chOff x="0" y="0"/>
                          <a:chExt cx="5233670" cy="7772400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5114925" cy="3048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" name="Chart 1"/>
                        <wpg:cNvFrPr/>
                        <wpg:xfrm>
                          <a:off x="152400" y="2628900"/>
                          <a:ext cx="4843145" cy="30289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" name="Chart 4"/>
                        <wpg:cNvFrPr/>
                        <wpg:xfrm>
                          <a:off x="66675" y="4810125"/>
                          <a:ext cx="5166995" cy="2962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669B39" id="Group 2" o:spid="_x0000_s1026" style="position:absolute;margin-left:0;margin-top:10pt;width:392pt;height:574.3pt;z-index:251660288;mso-position-horizontal:center;mso-position-horizontal-relative:margin;mso-width-relative:margin;mso-height-relative:margin" coordsize="52336,77724" o:gfxdata="UEsDBBQABgAIAAAAIQDApFQLdgEAAFcHAAATAAAAW0NvbnRlbnRfVHlwZXNdLnhtbMSV30rDMBTG&#10;7wXfoeRW2mwTRGTdLuy8VJH5ACE5W4tpUnKybnt7T/+MoTiJlbGrkibf+X3nfCWdzneljmpwWFiT&#10;snEyYhEYaVVh1il7Xz7F9yxCL4wS2hpI2R6QzWfXV9PlvgKMSG0wZbn31QPnKHMoBSa2AkM7K+tK&#10;4Wnp1rwS8kOsgU9GozsurfFgfOybGmw2zWAlNtpHix297pw40Miix+5gw0qZqCpdSOHJKa+N+kaJ&#10;e0JCyvYM5kWFN2SD8R8Jzc5pQK97odG4QkH0Kpx/FiXZ4Mohh4nNrEx+r9GYLDG2q1UhIckcLlrV&#10;wdOp2jInFvL2MQ5AfJ12j1NWbkqacaKc2FKYpU7agoFw9HsNIfBjf53tRhfIkFZbhwMgnTCE1DeP&#10;lFk7hRDYn8aJuaBPOLThJtjJJRMNgf870QGQ4YmGwM6c6O0lEw2B/zvRAZDhiYbAzpCoslvjoA7I&#10;8jhOutIzkr1BfbgBePtbnH0C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CZlr29mAIAAIAKAAAZAAAAZHJzL2RyYXdpbmdzL2RyYXdpbmcxLnhtbMyWUW/bIBCA&#10;/wridWqNsR27Vh2p27S9VFXVdD+AYtxYA2wBS53++h2G1Gkf20pN8mD7Du4+7uCOS17/s8JstmwU&#10;Fk1KalvzBm+dG+sksXwrFLPnwyg06LrBKObg0zwmrWFPvX5UMqGErBK+Zcbh9SVvTW2E3PTP4krz&#10;7WAONlvzXqs/g6dovDODCm6mNTlPc/hdJt7rFKR7LyUppUG6X4fnMs0Ny3RKUhIHHk8vC5q+nn6Y&#10;ZEekGDdDgzFyYnKy13/hPVjUu814a8I7v9ndGtS3DaYYaaZEg+9h/PdhQilOXsb4CchNIG7wLJ+X&#10;cmzIziZZPXVGxViyd0RSsV4DJquHrkPgrMyqKgW0fYMzUhVp7qFYDYiIg5pWFzkBNQc9pQXEw+uT&#10;gOEHjsa632L4MBLyhhpsBPe7h9Vsd21dcHVwETMYAuEz7ePVQmJZ/QBPCGDYtu8OC3oybGywHrTA&#10;yDj5Y5ANJiEg0rqN20vxUR+eVu5k6vOtmLn2DlCvW6Fh9WReeiu6O9DaZ9gKKQkyyVyvkduPomMc&#10;9tA3pc+ki7libxSCBQW3bxTcxuwFF3MiI0zkogtXXpRwor8czhNFuGyBu4ADfwJwnijC5QtcmpXp&#10;6gToPFKkK47oKlpVJ0DnkSLdaqGjtILQff2280iRrjyiK/PsFA6FR4p01ULn0U7hVHikSHdxRLcq&#10;ylM4FR4pVL5Y0j3q+Bl1fV60gdItmX5ssNBnV39wqONzWh58b58D86aa3/cKLl034gndDYppjEam&#10;BwtlnlD4r0hGCkhsAe8ZyUHbO779xVQvoSunFXRnuHRZMTeQuXu/KvyfaxxaP6zQL8Ktr/xFwM2x&#10;DBEdY4s+NOb5EmMP0lfXQT/y6Ma5/g8AAP//AwBQSwMEFAAGAAgAAAAhAIKJKBOaAgAAgAoAABkA&#10;AABkcnMvZHJhd2luZ3MvZHJhd2luZzIueG1szJbNbtswDIBfRdB1aP2b2DXiAO2G7VIURdM9gCrL&#10;iTFLNiQtdfr0IyWlSbNbW6BBDnZEkfxIyqQWvPprhF5t2CgMmWSvTMVrurF2rKLI8I2QzFwOo1Ag&#10;awctmYW/eh01mj13ai37KI3jecQ3TFu6XPBGV1r0q+5FXCu+GfTeZqPfa/WH9xSMt3qQ3s20jC+T&#10;pEzSRYReJ7+6g9W4SOZXfnW39M+Dmh2O1Isi/189mcXxifpeyYxEMq6HmlJixWT7Tv2Bd29RbVfj&#10;vfbv/G57r0nX1DSjRDEpavoI+2+GiSQ0et2DCsROsFxTt+5COTZknElWTa2WIZfsHZmUrFOAyaqh&#10;bQk4mxXpfFZQsqtpmhRJNkcoVgEi4SBOywKSQAlHeVbkRYzyyGPgxlEb+0sMH0YiaKimWnA8Paxi&#10;21tjvau9i1BBnwisNOargcKy6gmekEB/bN+dFvKs2VhTNShBibb996GvqQuYVb2xK7vrxUd9IG2/&#10;7ROst2T6Fh2QTjVCQfSxC70R7QNIzQschQSS71SY7RSxu1G0jMMZ+ibVRW9DrdiJQDAv4OZEwE2o&#10;nnfhChlgAld64MrhaGDpvxgOiQJcdoC7SvL8DOCQKMDlB7gkg75zBnSIFOhmR3RlWpZnQIdIgW5+&#10;oEvTElL39ccOkQJdcURX5Nk5fBSIFOjKAx2incNXgUiB7uqIDubMOXwViOQ7X2jpiDp+Rl93QWto&#10;3T1T65oKdXH9m/o+7sryhLPdJeakmz92Ei5dd+KZPAySKUpGpgYDbT5O4TePs3gGhZ3BexbnIO0s&#10;3/xksuthKiclTGe4dBnhBoib3m8a/+cah9EPEWIQdnmDFwHrcukzOoYRvR/M7hJj9qtvroO48+jG&#10;ufwHAAD//wMAUEsDBBQABgAIAAAAIQAJ187EmgIAAIAKAAAZAAAAZHJzL2RyYXdpbmdzL2RyYXdp&#10;bmczLnhtbMyWX2/bIBDAvwridWpt47+x6khdp+2lqqqm+wAU48YaYAtY4vTT7zCkSbq3tlKjPJjc&#10;wd2PO7jjitV/DderNR25QZMUytSswWtrxzqKDFtzSc3lMHIFum7Qklr4q5+jVtNtr56liEgcFxFb&#10;U23x8oq1utZcrPoXfq3YetB7m61+r9Uf3lMw3ulBejfTMr5MSL5IriLndfLSnZOmVZJ76W7pv4dl&#10;djhaXqVF+t9ykuRxebp8v8iMSFKmhwZjZPlkRa/+wNhbVJvVeK/9mN1t7jXq2wYTjBSVvMGPMP/7&#10;MKEER69z3AJkJxA3eJbPWzk2ZGaTtJ46LUMs6TsiKWmvAJPWQ9chcFbkJCMlRrsGZ/GCkNxB0RoQ&#10;EQM1WSziCsgZ6Akpq7xy+shjuImjNvYXHz6MhJyhBmvO3OmhNd3cGutd7V2EDPpAuEy7eLWQWFo/&#10;wRcC6I/tu8OCtpqODVaD4hhpK24G0eDYB0QYu7I7wT/qw9GKjUhcviXVt84B6lXLFew+nrfe8u4B&#10;tOYFjkISe5mgtlfI7kbeUQZn6JtUF8KGXNE3Ck69gpk3CmZC9ryLOZEBJnCRA1eWl3CjvxzOEQW4&#10;9AC3SLLsDOAcUYDLDnBJWibFGdA5pECXH9FVpKrOgM4hBbriQEdIBaH7+mPnkAJdeURXZuk5XAqH&#10;FOiqA51DO4db4ZAC3eKIrsjLc7gVDslXvlDSHer4GXV93rSG0i2oem4wVxfXv7Gv43NanlxvnwPz&#10;ppo/9hIeXXd8ix4GSRVGI1WDgTIfE/gVcRrnkNgcxmmcgba3bP2Tyl5AV04q6M7w6DJ8biBz9z4p&#10;/J9rHFo/7NBtwi5v3EPAzrH0ER1Di9435vkRY/bSk+egm3n04lz+AwAA//8DAFBLAwQUAAYACAAA&#10;ACEA+fKwGj4CAAD9BwAADgAAAGRycy9lMm9Eb2MueG1s5FXLjpswFN1X6j9Y3jeAeQRQyCyaZtRN&#10;O1LbD3CNeUiALdsZMn/fi3HoTJKq6ai72Rj8Or7nnnPtzd2x79AjV7oVQ4GDlY8RH5go26Eu8I/v&#10;+w8pRtrQoaSdGHiBn7jGd9v37zajzDkRjehKrhCADDofZYEbY2TueZo1vKd6JSQfYLISqqcGuqr2&#10;SkVHQO87j/h+4o1ClVIJxrWG0d08ibcWv6o4M1+rSnODugJDbMa2yrY/p9bbbmheKyqblrkw6Cui&#10;6Gk7wKEL1I4aig6qvYDqW6aEFpVZMdF7oqpaxi0HYBP4Z2zulThIy6XOx1ouaYLUnuXp1bDsy+OD&#10;Qm1ZYILRQHuQyJ6KyJSaUdY5rLhX8pt8UG6gnnsT22Ol+ukLPNDRJvVpSSo/GsRgMMrWaeRD7hnM&#10;rUkWJoFLO2tAm4t9rPnkdsYkDJP1aed6TSYYCMI7HexN8S3hzB2r5F4BkyV8RzA8EfzYUGVQ+Izg&#10;Xi3sbqEUB0GUkXimFPpR6rvAphBOAM5Ut5ji7y5nU8jgBJbbP+cEduGDW5EcABTCmZGuAMwm3Ql2&#10;6Plg5qpTvKMGSl43rdQYqXxykPpcBk4fR34qA6vXkgwn2blKbv6qbsFL3ewRzph/1i2IrVsQeI4k&#10;JM1mgWi+uDKNwiBaJIQV8eytNy+hLXwosf8pYfRSwuim0kuSZA0CgYJRGvgB1Ju9rE8KxkGSZJlT&#10;kGQJIbB6uh3evIL2ZvtHBW3W4I15Xq1Xq/f3q739BQAA//8DAFBLAwQUAAYACAAAACEAwAUQmN8t&#10;AAA/wgAAFQAAAGRycy9jaGFydHMvY2hhcnQxLnhtbOydbXMcx5Hn31/EfQccYt9tcDjd048IUxsy&#10;JO4qLNkKUdoX9645aJJzHMzAMwOR1MZ+9/tldWUWQCu7RrKt84XZCtMk0NVdVfn8z6zs3/3b+9vt&#10;xY/j4bjZ755dFovl5cW4W+9vNrvXzy5/+P75k+7y4ngadjfDdr8bn11+GI+X//bZ//wfv1tfrd8M&#10;h9OLu2E9XvCQ3fFq/ezyzel0d/X06XH9Zrwdjov93bjjd6/2h9vhxD8Pr5/eHIZ3PPx2+7RcLpun&#10;4SGX8QHDr3jA7bDZ6fjDOeP3r15t1uMX+/X97bg7TbM4jNvhxA4c32zujvq0ddEcyr944u1mfdgf&#10;969Oi/X+9un0MF0UDyvqp7aqz9ikm+E0Fv2yuvhx2D67XF4+lR9uh93r6Qfj7skPL6YfHvb3u5vx&#10;5np/2EGOB/ffrq8+357Gw45HXe93J2Yd9+v2rB2/HQ5v7++eMN07Fvlys92cPoRlX372O559/WbP&#10;flx8N/75fnMYj88u10WVtqD6pRuwbJ92T8tIVxZbVFfH04ftOC2oWJay2qf23jCF58N2+3JYv5W9&#10;eXCz3Zp+LwM/3gwZFdhI/nLanLZj+Mt7+fOwWb/57HfD1cv9zYdvDxeH/UmIcHG8Wz/fHI6nr4fj&#10;6dvhAN8VlyIFpz/xx6vt/t2zy3G7hRc2cIP8nF3YH366vHh3GO6eXR7/fD8cxsuLYbfmx+zY6aD/&#10;uD7x70LWOFxtj6cXsvTwjzv5yd23B/m/m/HVd8zm+BO3IgWXFy/DrDbhz/tnlztETcTusHmLyO32&#10;L8LfLi/ewgQ6hCWE218Ox3G7EdFcQs/h6rjfbm6eb7bb8A+Rw/F6e5h2//Q+zOzpR3cJ7+8uTh/u&#10;xlcI87PL7ze34/Hij+O7i+/2twPSdTfs9kd5Q8l/zXK1rJcV/yv5G6xytzmt3zwfbjfbD0wOfSHE&#10;OI5hp8PSx+HBw//1dvdkHKYNWh8f/OJv+1bWOO0yzGb7Hjb/wM6LAELiIHyJDP+g2/f33SW2Q9Z9&#10;+uzbPzx5cbfZDes3smOnsG/8SnaPP1WU+MspSNZ2+LC/5671FSxyP2y/tn+//2Z/E8V9vHk9Ttrt&#10;w8/98H3Ucot2uSy7rmr6umz7ZYECgnHWVx/090VRNEt+W6+6Zd221aQZPn41c0uz2iO2/Cs+YXre&#10;Mcrfbi8CMsnoTlZvP2C12/CT8dWrcX36+njiLp47jZS1T9v1SZ+IOftn1yfj7kash+jyhxpFWEal&#10;ZmIYkRo1TMP9af+9/OOLcTuexptHHHq33Z8+P4yDcH/i5Y8lbPrN98Ph9Xiahm92OA0Tk/8K8StW&#10;xRLhWy2Rw65s6vaR+LWLtnj4X9N/+SQI4PrqnQpoW9d9teybqmq6vl81wc6sr97o7zt+9+g/eQO7&#10;8nhljwT4uB5OeD3X4mXKdsR/B4s6PfZ4u9+f3nyDe6Nr/3E4fLjeb/eP/CeGjiiy9dXmJiqcOLv9&#10;4WaMljH+ZFJtP372h0Im92OY4vQzVR3b3QXOQVGyUxg6cQYOu5vLX2k5gss3ccus1hEPblrC8cPt&#10;yz0Ou0hf8BJ0G/WG9/85YPnXV7v72+/GV/K3V5+9eDOOp+J//cvnf/iX8kr+LPpK1hd+zY3X6Pzg&#10;M01++jXq+7N/H2GoYRtuC957+CmPuztd46hGtiv61cQqd6cLdnfyQWTj+kXRP7q6L5+s0p7eBYrq&#10;oIL9k0GrRd91Ky4bCaN5g8o4qF0s64YLtovXzKBVHLRcFMuirJfpekDwx5Or0pBVWckrVnGUO6RO&#10;Q5pVLStqdW7eapo0pK96RlQ6NfctrQ0pyzo8v8lNrEtD6ja8ITukT0PEQHMpYTtvLYU4okLP5WJV&#10;9IGgXZyZS81CeYAx9TLQ0rjAfY+yAGO6suRFpW6zP7fEAVUhrLYqmziodd+TWKCqKgR/id87XS5x&#10;isQDVVu3bFutDOrPLTFBvWwLxpTKBf57EhfgG5XCOO4yEvVrXCm2C50dL3dMIj+c0iAwEq+Ey51S&#10;mcjfrMolItMq+zfee8pE/qbBGHHp0l2WKRP5m76qWI+79DJRvS1rURddkGRZvTulRPWW/RJWCfOS&#10;qbljEtXbLiy6U873xySqd6hT5tYrG7ucUiaqd4RissXKXS4Xl4n8XVeIVBa6B7W7nkT+vih7YclA&#10;e/5wx6wS+aGKSCWO+3S55F8l8vdtLXtQq5bx36PkB7NaNi1rmXZ8hqQrZQOGrFqhTOuSZaXk596m&#10;l61qI/ldxl8p9Qusy1JksfBXrFTnXm4rmrZwGX2l1ObepmzY0UYFyiPcSonNEPwyZl/7K1UiFwsM&#10;iShF76mVkpY7a0gEq7rkqZSk3NshQFxKUvfxiaKrohOJy66zShTFbCxlG/3ZJ4quukKsS6dC484o&#10;UbQqSrF+VfQZXCaoEmGraiViVuf4pkr0reBj2dZgZFiPO7FE33rZiL5o/XUn+tarVoSr7Ccpdh9f&#10;J0LXTdeyiJXqCm9GdaI3VqVjEa72qhOd0fXCFWaI3KcnOjP9smlaVcb+GhK50d4NSyiiLvaHJHK3&#10;ZTVZYGYnlzuxRG6YXChd+/cmOmMdUMFl54pPnQiMsq6Zvc8MdSIwZg1d0hDLTZc37SYRGGMg3FDl&#10;pJOQbvLqigW2YAlnd66taRKF+2pV4WT5K20Safu2EqWSda4aJW2J6q9h5qJyN7JRmnLvihC0gUq5&#10;zVGaMkS07exKlabc26Np2cg4fVedN0raEtW/bHkByi5crsQ0SmGGNIX4Lm00xC4vt0phhvSrsjhj&#10;3a1SuMQQiOWu8Humy+OjVgnNkOBXoSvce5XQ3Ns1LYrU/EJ3SCI0mwQGCGtntqpN9EZniZ9TQphw&#10;uW9J9BZ4ERbJ6t82kb1iWrykzpG9TWTHMIipanL6qE1kxzAgclUZgyKXU7pE9npZi8WKi/dVWJfI&#10;juslqqbOMVeXyF43LTF7fvldon7dd8S4/RTlMT2PLl2iPjoB+174xr1LZMfRqGR3c0auS2TH5RY5&#10;zK87kb0tVx1maJljri6RHYxMAIQ2Z9y7RPa2w0KiEXPM1SeydwWMhejmXMQ+kb2rOiJUPDqPEn2i&#10;NwFNIaKrbOUOSfTuiwJnuJrAE3wDd0iid1+VwoMabLq6tE9kxwMSZV3ndrdXsq/EeCyRkPzuKtkZ&#10;ArQp5iznOfZKdoYEXUdOw1230pt7+47AvHLDBkx1tMKrBQEZ5oxVi/me8RVButIYXBQEvI9BvLuv&#10;kqZVTK7og9YhLxOumTFK8hX2YyUBeemuGbzZXlDWFaIUl0Hg5O1TsVRq84KuJkDA5kQ+9Mckcq+K&#10;VuSoc21msUyElvmLwlX96b8gURqYDzlql64JLJaJ1FUhPtRK3Be5/FUbnLZaEE+L8+J7O+TJbFur&#10;Fj4FEvOXWyQigyJAApT5NJuZMYnINcKGXDczNyci82jxMytVHO5+GnK2WmAoxIArHuIqDiywrZrg&#10;5hEc7L8n0Rrek/ggqBzmOLOeRGswAWE9P2onsLFJYSwgdln7KzDQbLVoa5IoTdtGN3VmTKJ129W1&#10;2Mcs+Qw0Wy2I0YT3DAVyd8rQM8ZAPyiisuozbZkoDywjQSecPl3+e5J49+gHTCWAWLhm9iBRvq8k&#10;wDtnDxLl+xZVDgtH++pT3tCzCquBVkDvZgW3VAZgzEr8KuDQaT2+fjf0jDFsWpDf7BjlA8bgXVSG&#10;VPlAZbFS0a/EjggPFBFw9ffA4DPGNEtCCiIXl5iGn3FzX2DUzlm8MkCFASENKfY5u3hlAMbUFcYN&#10;t9KflFKemwFOeXYXKe+rbIPSKrIZRNbzq04kX4H7o1NUqfiW0FA1XgCMi+uahb5xcKNuqRZkXXED&#10;iPgnzT3znkTyityHiFd28Yav8R4gkQIwKCpwXyQrFf1qUQOzssniMMrlc0uVKF9jeWF89at9UTGk&#10;jfcACglt8nuQGIAgT8DpAJ4JI7hMU6nSrxYNgWtHmBDV7MxeJz6QaFL2Ou6BP8ZAN96Dy8xe5/fA&#10;ULdq0ZbBN1AT4Ktmg98YgwlH/c2Ica3mnptJ/1U94IO7U3WifFcEdX/GqhPlMS5YSQDHnMzXSeY7&#10;mRX2O2tcqGmYHNpq0S97JBNzOXGlL/oGwjGG8Bsizi0+kRwFjGwBe00v8NneYLgaqwIvJuDOZ3vD&#10;4RjDO4R1ozn2WcvwOMZQ3YF44YmGa+Y9SnnG9CFfpvipz1oGzNVYFclGnrMHygCMqcXV86FCIuFI&#10;RO7txT4S5k97PDMnJXyNUSmAnUiWZ8eoyDOmXknAR+1KuHw1YRgdY7qKAAuz50qKoXM1RkWAs1qz&#10;3f4LDJ5jDDwP/yoa5Euk4XOMIeElGaks17eJ8NgWuV2jrJm5qeTXxCgSSgATTBs2M7dEeLD2WnRk&#10;tC0+U7aJASAkEaAUoYbLl2LD6uoFYi8IsJjMcPn0SQwALILrBjCWHaMKgPdQCIU9aqO75+LkSJQx&#10;dFMG05rfA8Pr6gVFBbivtYYKM+9R28+YXlKTBCTTembGJD5oS0lSTkkzhs2MSXzQ1hI7d3Wkjy8L&#10;Bt3VmBi4FKWRFWrD7mrCGMlZnrMHSRFgM/AXyC7meMfQO97Tiq4BS5/GzKwn8QEYpyipIsqcP8bw&#10;u1osjYDDmsLxZcEAPMYQW8teR8fRV4YG5DUYnFIgmo/TdJSFpYqw6R+hjoy/amnZh7kSs69DidnX&#10;v0GJGXSvWEaLivIXHMWrWNVljwtb1527oSoiIHVFi4pFHl2loqLBtnc9VWvVqnXBUxUJ0OtVuahJ&#10;rfiIiapE4rO2XDR4qLW7NlWFWM1li9rtyNl4Ck1Zn3srwLMmwAXCyC5LqgIktdaDSVTNcqoZnGoi&#10;H5fIKcMXZCl8J0RVHTUMFeLUkQOK4b03awOzQIEa6vxA1yJE7y7UIC2sLztInqGM2TXfeBkxRVvB&#10;UB2Vge6UlJqchOiaBcq3X/lPVnKSLm3bRU/4gO8ZLvf5StUSb5BEmYTN0Sq6Q5S4ZdkWuOn80U2K&#10;wCUuhzQmZ1iUM1WXLcH2pHP9jVUiU9HVUVXCO/yFG5pV8gKoUIPKTHbAnZJVgJUEp2AGxPHRT/OH&#10;qMSiy5cdbn1VxsSdP8RoTQoOX2VZwFjexhqGRekHUrM6g2NLpTj1JV2Hz8VxmYngrh9UKsWRzRpV&#10;LpCwK0RW+IX1KroFlQH1VJDoC7IhV4AwwrFFUZeuXjPIii1tcbKbCmTU2x/DqqTCSzSQsNE8e1uh&#10;F0a+bibxnIywy3iGVEnmpYBkjS+dhlCtcL/IkLBS3FG5/MebQAfpF8Qcx3JWRq3Oi3XDd8vVjL5Y&#10;KXUpdGFD51SLlXnB+hi2FvBLwRaXAirH1PX0qK6intscleAK37xdCOtEwMTdHIOmGpiH5zOj6Ne7&#10;Os+QqU5sxsJVpBzhieUkeKPLgun0czbU5BaSYnHnb1aSwsM4bQtM19yjTWRbnEJ4nsqcGWOu9Cy6&#10;Es8TmzT3aNXMpND6FZgjXD/zaCVm0eP+FYt61hBVSs2iQ0jR4TNPNmSJ1DAWetHOzsMwJXQ2yP1C&#10;LKg/a0OTCrQ8dJybhhKRsmYcsgVB9dyDlYrYWXHIZu9VGlI2TyBN0O5JTIKOEFochDltYpARWWJA&#10;k3laG1bUlKsWSZ9TClawFfKRPTCcN10DiEKCB4Xvr8xwoa7EgRVsz32oil4rxWL97M5adRYpLICT&#10;2f0y9KehGn+1JGLyp6AEq6k8WM0T10Af/GYqkmY5vVGJA+AGSSdfNcOPVoiFRimW6Im5Cau4AetT&#10;kzGvgAzdQZPDZYTpM2rZYB2MJyUSvsY0LEeOexBJzIuPoTjIJUZ5MbcRrYpagd5p54ls9VWSM4LI&#10;wGM+TxpcQyEHGO2s+TOYhmC55N45ybRaKhzdBlM5q0isigrFXnGWbc4GGx4DLWA1EAzquoIz4Bq8&#10;BMcsUcQZG2yFU9QRF5R7YIIj4ON6oVY4VQukRO0lq824TFY4xUka1D2ZVFID826QgTD40HgSc9bE&#10;sJeKLeIglWQOJ7fP3yMTyxo+XCAVnKDJbKtaQyoT0L0tRxOzQ1RGAQU7GKjEzmW8v4S7LCnnWnDq&#10;IEvvBLuQp+LkEWhnjoSGuoBYFJyM8wWG43QxS9Gi8eddy16ltgZqb6CyiGLYVJeXrFwKbK4BCgwO&#10;Y2aIOjwVRwjkAAJjMtTuldo1BTcI0ZzAWZ0UriVqlfqWGSXcK4Ep7CzkZEOer1EmtqM9XjUaoMnN&#10;PxVMwT51jHWnINzd2VQwVYEv92g6lEFmnyjF0rn1peAbyF5OtFPdFLVAJRpk1uVPFVMkJGR7Z+0h&#10;NlDngwMBnwa9Os8eqWQK9uuRU5GHjK6h8EnfQ3UjaPkZ6iBVThE4EnTV5+xVqpwCbcKsBf87sx7D&#10;nKQUuAwp/ywdDXQik4qPJCFkTlcBBuoeADNSox3CjtzcVOLZ6yXFHqjEnMQT7et7CNKbBVUrM77I&#10;g0IqctzlQiDFnOVg5vEN1MvhRVGDkw0SCwOggGFAkwQKzCnRVE8F4zdIpa9F8TZs0WWBjgaMyVmC&#10;wgAoMRk4eOcwmFVT4YZ07aI8w0iRtNO5URbL3M5RFIZEVWATYqbmHEo2xt4gsTKZ2D7LwoZCSRGV&#10;r+UMfyLKmvNVeacyBTE4EQ7yGw9Bzzxc1Ttpyp7wkPOsObQBmFDfUxdlSdAj7l1GjBIIBX+jdkm7&#10;Z/cnoVB4Ih0efR5ZAu7XuXWwx1kGmrIcHUMdBLj7WXug9KbeE6x+LowB7tTng8KDMZyjehMwRd4A&#10;NRp0SG6PE/2B1KS6Ic+DK6O/FAQDAYvnkHmPIVTIuAQYs8BQKpsi/wmH1aKrcui6AVXAVMQ7AeTM&#10;GXYrm5JcphzzOWclifLYgvm4ijhYyQgYz81zOt3qpDjwu1wuSD8hi2FbXX+dRI4+nxCIoIPD69mc&#10;gtVJAcLAhnNxId6FPn9JkTh+yRlpDkOxODRFaN+IxfRXYCgWugQF1IkJyK3asCzRmFInhHRMDOii&#10;94UVSIWkGuGAsGBmd61OihRjDYAsdtxF2XG3da8EWSJ4OmclJuZoXYLSuXiuMJwLv6VekkACrZwq&#10;3Nw8CnCwTooiH3T1nNuOT6Q347KygvqMPTLkCwOJwp3lcIO+2H1CZLHcM5xhxVCgLRj6c3B2kglx&#10;BdSlEhEI9jvjfhgQRoYdSAB+qEg/h8vD5Difp2/oiEJz3G2YGH5gVWJaEO1cAs+wsRIUGDKLSfbl&#10;x8AxyceBmkgmNZPCA0vUNSBqLYfgBd7IyIJhZSSFZd1iWHPykyAzEqsi24icv5KEm1G3zUokyM9R&#10;w9AzThPAI6sQNmYoaCgaaVhckWAocjQxNA1HRID5M7JPYPi2y4jpmetRfU6yhSSj+Ba57GphIBtJ&#10;6JJ8ETVNWRtgWBvvkfxkQBjmkadUA4WrLnsdvPUwxlc/BrpJnhLtQPFrLvVIwsb2TSI7SX/NaAmD&#10;3XBDiWrOslCGu6HliJ7OSt4b8IZmwSGTPZ7hZcPeiDBJKAW3KsdjndFeTnJNbvVUkOTm/TCsuleA&#10;FDgw5NFiR6IZmpj0028iuru+VTPkjXVDwQL4LVciANJos6IKi72ajWUNdaPqE23EhjnWfKbkSUud&#10;pk5jU9ut2CpsfC/dAQWt428X9wead/7XNUfFl9fX1ZP6i+bLJ7hB109+/+WqfPJlW36BTeUQyPX1&#10;f6feqs0v7a1aVA/6qjZX97vNn+/Hr2IHuf8KMsMfT66Xnz9/AhbR8/a+ftJe19f18otlWfbP/zv2&#10;XWPOobmZroI9iE3Sbr5+uT3Kso5v9u++Hl/T4+4P40dtFPkNNWCxt9vUAEzuvh5OfxxuY+vH2OpW&#10;fv5iPPzsz78dD2tpZhu6mT24//f3L19uxxebnx4+ihna1Ib3umiwPAqTJKyhEdr66qNfAPiHx8rq&#10;fr6b3N+ju1xcyYPucrq22H7yb9pD7o42tl8Mx9hp74a/yVYMV791b7n/CIV///FbFP6RfQuXMnwx&#10;0/FNVQaHKjB6KM2Ze9VA4CTIiTU5gDRdcy9Qz1BaygEZMmDKOczU1mmkx5DVVE+aHaLeIUOIFpjb&#10;TG41KklCvSUAPNdkIWYmpBaCIYSqsmYXpVHDwK2NVLnz1IkY/jl+tQsMwfMibUjNZLxcd1hhHQAy&#10;UhWyCLcmyhBb7iVNL0+WacnlGzglNWOI9WAMPaflF1IZYgsIwM4ypXDgRt7nO5+J1Li3svQz1p5o&#10;TU2nHGblaOd0+cZXfUISsvAUYwIVZZQ/JlG9lnQkQUGUq96tkTXclveQr2HftL57Zq8T/Rsabsla&#10;dHIuTQ3AxcpTd8fGUeAUL49nDMBlDFww7dj0p1uHYAAufjTnKURBqLC4rosBuIwBRxKiqgj470l8&#10;IPUOwjtaF+jutcG4vKcP56YBMabLH5P4gJwgRYLEX3EjXD4wTJeKDRxp2Wt/HUn8pYCXdRBFTpcr&#10;A1ZTSCQMFsOkYgJu5iCBwbqMoawIuljXHheKMViXMdTAsHY7bO7OzWBdurxRksTateWiu12G6jKE&#10;nKuoDv9eJTv3tpR3opFcxWpVhaQ2BBGiaegUb/sSbGAuQwhRWXLlr1SlnXuB9Ji2VEqFyxMoO/lK&#10;CzdkVgQ3jvBpoLLOEPxPFlG7vGTQLffCSTzdr4u3qkLupYId88ci5mdvuC01aRThMJXsgg22ZQiH&#10;PHm+K2h2yJVbO2BCrL6/UFXoVK8SgjF5n6QG1nIvZWcwl99ly0Ba7qXrC+T3my8ZOAtYLN2e4USX&#10;VQyc5V7AH1EiOVYxbJYhHLJgs7Mm3gBagl5SMLKDUfW64mT4LEMItLhM+3g8bPAsQ8hLs5ZsT0FD&#10;ZwtsAu28EMTcmR+DaBlCCpiJxRE+oa0QkSFyLoBLLIlc7lqSCNNSQYx8trWgwbSCWYZzbNn+OAbW&#10;Sk0uITab7JpCA2m5dzoZHrpqyhhvEYbVShs5TAhM63oBhtRyLzU9UMK/Vd1wbo1ZI1d2EzyL0g+H&#10;1PyDMwmWRduvODkLkVgel+tbGjYrZ0lCP009p+lKXIJm0f3B0vm3qgWWtBLZA/yPKJz+EFXKDGnE&#10;aEt1ZrhcKiVUVlS/+Ib0zpsuj7AJlBXVLya7d/kmQbKo/tBXM9aM+LuaEFksQOimESIJ5uSuOwGy&#10;WIDQV9NnywTEovrpOyMmI7dH6mtRJUKPTBRL6/KEFTeCCwNKwMhTmDXDRgl+lQI+6onwCSYK+AtO&#10;hKbGX1qpuzJghY4AoaDVIoY57ZswV8yCnCSWD8HMs1GCXDELwK1nLDvhrpgFbAmOR874JNgVs8BJ&#10;YpR2TkYT6iqwgIDI0iM3XB5/J+iVI7TSPpu2KRl6JOQVsxBsD7hwZseSeGMWZFIxBe6z+cN2cT3H&#10;TKhV99aQQFcp7REnUHxSuVxNkDBXzIGcVPdbJifAFWtA5azojdzTVW1TckoiAA3v+4BW7xiO9QlT&#10;mH/vrlc9L4Z0ciy9UXDGX69KtdTWcbZibjfVHnMrOUfRq3G9rh6wckeGtKFTqHa4cYXaih45z7Sk&#10;xzs0y+1qKnpkDAfcWLcetXRfk4oeGUNOBVLowUPXIUlFj4yZouAJ44A2HklS0aOkIvBCE/Li7loq&#10;epSzq+KQkjfPcFYqfWQM7R1RubEmz5ekVABJGopsjMhFhCpm5pa4AMsh/cry3aSsAFJSi5wOQPvm&#10;NBaebsT1KOMkBwh5sg4j587TmKAT59qVKVIqZaKidcnLTHvsr90KH6mX49i0KIdczJoKH0ONnfik&#10;1GeEy+dNvgc1lUUzhpIo7o6ZSF9vpcJHKqIkIcWLXJ582D8O8omeyEnyg7JHTAiyDB8rDOS/R7U7&#10;c+J8KNvrR3ep3pEahZImL/KSHNMbbsaYBt8Wu+bvqgFm3ExmkCu4+8L17goMMKMXHPlNKFHP3Kza&#10;nZs5pyom0zVNnLE1GmM9EHIonV2u6nfOv3FaTTRwjDtnVp0UPDCIkNl6r/irTjIOs0oeQWHcmfco&#10;rUnTIohEDmr8fXkyqIwxVN6yCQAG0+XOzaAyKQimdxasEoe4zh8AQNxrDloDXCAdM013DCOTU9kB&#10;xNLupzMvUMozRuAOuD2WXPiGwUofGYO4isBGvGnmPcoA0jGOz03QaiuufmaMMgBjOL8rghsZzVcQ&#10;VgLJGAlbWUwkjM/QBp/R1420CvDDGXugSp4x4mRL0j3HAIajMQYAl71WI+zPzfA0qqUgEApvpnGD&#10;IWlylIhDr5w5yGpsg9IYg3IRpzQmF3yJMUyNhm4IDJKZ52QrhGSMnI8iUMrPLTGA6BiRMhdXSJWQ&#10;JBBxHqmbmZAnIB5XJA1sYwxkFBcnuisz70mUhxrSzFM/GORvmKFu0jGOPii8JS7e536D3ag2mr4D&#10;kedkw90YQ9DXyakDd/GGuHEznChmJQZwPjsa5FZhVSQyPmfxSfT5PkJw1CNEMbNhifJoPDGP08cP&#10;5ohp1ZFy9g63C1g7+mo+Axjsxpgq9PvWtILPAIa7MYbPQ6Au8pxs+BtHxXDgiRa1hblvYwyAYwwf&#10;NQlBWk7FGBDHGD6gBH+qaPqMZiWTHKknY40AaB9fnw8MmWMMx3zY6+xnPlLhpLSrCN3N9Ltu/l4b&#10;RMcYTAYQgEb/M+tRH4BqV44Xyl5n/WMromQM6g91rjmdGfqoImBM6BaDtc35QQbXce4ccA++1m6u&#10;/nsMr2MMPTdlr7O+u+F2jKFpvIh2VqsbcEe7FSqBQbyitZ3xMg25k3ZydBXBeqgpcPWOIXiMCeEr&#10;/a+nfZvZA9UHlETSEwNe0oSCz6MG5TGm4tCipKKm9/j6wLA8xkgvNYzCVIE306HXSinlnKZ8wIPk&#10;Xo4PDNVjDD0CRbb9SRmex80hBlWrPhO8G6DHGIpPxT9x016EwtHLpLEbBdOyu1mnybA8xgRfc6mJ&#10;cl8yDcxjDIdA0JzZT34A7NjcgP8Eu1F826e8wXlyzkR4C3/DZUeroOTmcPJAegyEy2dHQ/JoA0RD&#10;RDFPUS/5izdITzrH0aLvnMUbpied4+TzHSld567HwD3pHNcD28gBuXB9NLeZasqzGsh9FerIvvoN&#10;6sgo5aeDEhwc9d6MQorMwrkbwb6XHy15faVfMtWyIs720z8OPTSRHFbxNlZlhAHIq8IaDHPZRONk&#10;zv1QKQ+smX2HekpYFNqDc/xHL5fXVTp4B0YOLC37DrWOHGnEbykrV+9oWIwRxYgQgtt0vC1Sg0iv&#10;QlZMSVueXoZ7UYjP9Dv/O3VWPcbRSjhbvo+hu+PNx1Av6jQ48EMtmHunUpddaXm2fnhthh8M6iIG&#10;Jj6VT2K5T1e60sOafoVA7soKLu8Y0EVcg6stbencpytF8V85U0hJu0bwvn+ttC1oDSHNyaQ3Y7j8&#10;HVLiivuK1pPP7HkzMnCLFgHg+bSuVnDEl0cFOqTJDEf/cUEjJ/tvURnm0I6AChz0iQzhEsIqwvgE&#10;HKeb2jO2ytCukrXwFlrbxIm5gmP1YNRXcKiXOlAd4pLbTvWyco6/kzjQHfPXomRHt3Dmgz4L6q75&#10;b1Gyg/Tg37Scf3FJqOTm6AVn0XFpstJm+BbKQhAuAyn9ADzBW3R8EAFduXM3cIs4gIZFRB3u/lvh&#10;FwfqSJ6pJw/Z3OUapCVnNejDo2dUZpLWqQyM3ABfw+v8+ZiShoOkes2lqaFXNN0ShEybZs8YGQOv&#10;0LUc5UTWVPrdyN+O7+KvSwJQ26IgPR47GHTFmSRehHsYhcDfUkOuMB/k20Ld2DTIpYLhV5y1pGAP&#10;X1Q1vKvJDL5CoPlAIsiyTszlJEOvWAstR2mXokP8iakC5zgrhhl1rEP8tyjR5aAUOX7/RpVj8VgI&#10;bUzO/PSXwVYcP27B9e07FL6kpVIxDoZzPwXeHq0NrOIzOFJzAJIYyeBSwbAqjAOkw376boVhVMDm&#10;Ijlo1Ehm//FqnekWiftFCJAtKjSgqkb/ogWAWyKZXSJbbRgKg850eDvqgLlWy2rDAII4eob90a7t&#10;/u4quQXRyTS5MnQKdEU6jtLkPRdZGjhF02V6b8w2/TJQCgeA85YwUrb5q2FSwhKUIXMaPAJzLn8b&#10;JEUuVBoUk7WLGtmlhCFSoIviSkqD58mE+kPM2abJEmfOqT31a2qsVowuDhyYDKT2n6yCLF1AQO5n&#10;+7JYfZh8fY8eRsJCk6pwmdugJ/metogzx8anIa5BseO7HEUN/UFBEycRdd+SgKeKNgHSc0+dJdev&#10;NNwJCIRud4TrioW4e5VgJxIpyAMdlnLQTkKd+OYxZ53BX2PU4L9FaQ0tSFhykly+2yKXv3xV4ExH&#10;sjyyy9PlD1G6k66CR/CvfB1uUJMc5OHQrqSRPPVqEBNAEVEJzqFZbHeIOmP0yZVAZoLehUncPTKA&#10;ibwkEBMnJhQ2cW28wUwgBgR8NPjP7pGhTLiHwEBisSfW9YNiw5pINshnesiDZYcovaUxL+ocDeLt&#10;lCFMNPkhLKDCOT7cR78MYCKThT8gH93Wy32L6nCybMgSFd1mtN0h6nqjMKWzIYUx7q1KbbwGdBM1&#10;qerTuArBsCUUDqSDQdQ/cxkkQUuhIzft02zd3sQMWQKLkjo5PCH3VrXYYiXC532jUPs4qlWNiRqU&#10;Fs9+6sq64wV3gyjOkAZ/uSrNKPHwdTyQdHfySl4yKJIao7WPe6uSlVSG1K1zKse9VclKXangQdIa&#10;bLrcSSMZCn5CVwplunAoS0a5r2FL4himTeEW8pWVyQflYdIJWsp2XbWYysJw83CsSK64bPmgHIwm&#10;PpxworY0J1upHIzuyoIz8BWU/D4pdWkULKdH9JscVB565Ej98HAmsW4kfbIaEnxK8UUAwEhE/wVK&#10;cIm2OfTDR4Xj4v3NtTowvkwkykjOVE2Xy4IYpjgpnE8O3FJHqHs88x7FTghbpYABhorv8YlpxypJ&#10;kqOXKIVT5eozsIFk0m0PCDdhiDNzU1sNcI0Sp21+ngEMLkPl40TgdvmEtzZ4nNjBe6Df98yajeDY&#10;dWoKzqoCkwbiHIPEy5guf6kGlOEGyMcdwBFcdkpFYHiWCBLgUv75SuaKHqUtRWNWcuR6AantHVCi&#10;JKckqomXPze10PQLZx3ARW78k5re8Z14Gv/LlxGy8m3wGLcDj9EgUcXC9QQKOy0pxbgEBFKr4S9A&#10;6Swf5gi1rnFOvoeFvYxyR4SMIiRHH9PMM2MMIyOcg7MF44+XL98GkhEriznS2uUZUIgMcZwbGUmU&#10;KAdQdG4z71GbzUZhgKlQVydiZowSniQYzCJf0M4yiwFnK2EAolR7jy+HdoCSzkBUvfIdnTzTGJhG&#10;/Qj5FPJ0anx8PjA0jaY6YhTgovx6jA+IVeXL8T5PGoxGcCpgMjKc5X3D0eTTJqgsW7nvY4PqR/Lj&#10;G5HM57CsqlBfLSYkjfyKnGPOnwwsDEoDJMb1oUJR2XnmPare8Uswi5SpKJv5us8OW9KzlwIAFKvK&#10;/8wY9eIkg0K4x2fOXPE3QI0eN9CFhSir+HrSEDUKBehwA5P5azZIje9GSsYYrerOxbA0gdFxmfjG&#10;dJYFDVODIoSUcIoSwt8fK/+qacdIBh9YJsuLhqpJmgK4FQcvjvFFKsFqqG6CdS0UmmldQddUVV+S&#10;O5VoRrdg5j1Kb2n2DZaAxxUH+fJoABs5hdB3VsXEb6uReuQtXRIasEb8Kd5IqvT1XQFD1kAaACik&#10;qixLDoPWwPEh34OM6Mx7VMsDZ0jEktJGPqukai9RDegSy0v4ImUYGyJOSoXaGw1DZt6jZA+9OAHa&#10;/ACTANqsr7Rft88DQ3OfLmrlKSWQuJ1q6sgiM/ul2l2+UyR99PXgxIyVN7ANPBXVQ4G/z4KGskmf&#10;U2mDr6clZ9ZhMBtFTYguToSvTgxfo34EsaCxh4qFv09W1YXgAQvTsy/Pi1bVhUVnn1AMM3NSOkMD&#10;LCYRqor3zJyM3gBaBOZ8Cl4HufROUBsmgDQX8ZR/r9KZbA31iWRH82s2kE32qZJzSL4HY+gagSAZ&#10;Ichgi3bnlOA1PD/5apqdffTXYfgaUGRAF2f4yGq4qI/C1HD2ypdNQ9YAdSVRZQZy5qSIQWvIAJ4e&#10;5yqUZL68We0WZ5NpyClV9Vk9aCVcYurRBTQ5zY9ReoOoUqmiTY9lgi49DGaT/ULjpP4oM2M0Ohcg&#10;lkQGpWJxE/w9MKCN72DybUngLYfXZ0q4/n9siFf8czXEo5KEZFX3lw3x8G/5NFQlv/iZhng04fv8&#10;/c/00EvN9Wiht93sXss9+8OGxn3DabPfTd37bje7b4b30ztvh/fTD0NTvulVOvBm3I6nh239pGff&#10;t/vjNODl9AA+QPv89nTxan+4HU7X+5vx2eW/j7vxMGwvL477e5oGfr3ZvR1vnl3GXoy3w//ZH77f&#10;rN9+MxzeTo/a35/ibDa7j3+32+/G6ZcnxtDv0CaQfnO8+/YgbfR2++eb7TZ01Jva9tHCrL68WA93&#10;zy5fbYcTf729YybH3evLi2H7evfscn064EQMV8f9dnMjo8M/1m/G2/F6e5imd3ofpv70o7vObdp3&#10;ej/N7uX+5sO3h4vD/vTs8okG/WzS3fr5hr6AXw/H07fDYZCNuvhxPJz+xB+vtvt3zy7H7XZzd9wc&#10;p5/TiHJ/+Ony4t1B1nX88/1wGFnObs2PpwXFf1yf+HeY+nC1PZ5enD5sx7A5d7LIuGc346vvmNXx&#10;J24lP3558fLZJX/SIZM/759dhl2+OJ4Om7eQdrd/Ef52efF2PLB9ksFmyHAcYRp+L2D1R9t0PGsz&#10;oc5md3H6cDe+GtY86PvN7Xi8+OP47uK7/e2wu7y4G3b7o7yBdAjnjfgiKP6FfFGcrsr8dnNav3k+&#10;3G62H5hUB6HfDIfjyE6Hdo7D1Tg8ePi/3u6ejINw1XC1Pj74xd/2rTDMtLvIsO03LTqFyrLn22H3&#10;GuLunvzwQuYi9wRpnxhmfbU+7I/Hz6N8gkRI7h/4gFvj79ih0I5zuD/t//d42D/41e/H07txNIG/&#10;od1neMf6ynSH/cVpxLmWPpyqC+aVCKQLEwmT+yVKZDtN+f+hEqGp6vdx4z6pkU9q5J9CjSQ3IaiY&#10;X65G1lfBiv+w28SGwBNoMgnzzeZ4J78JjYlf3m+2p6926c7TuPv+zf7+OOxujh/dj3EX1fazYiiq&#10;2sw7mnK7k5+Mr16Na2ntLOpTR66vftbiSoaL6x/L4AbrGUztJ4P715v5v87gwkDGuoEVH/4g8JdZ&#10;TPvLQ9P5wGX/LUzn4ZPp/OSBf/LAZw32X6cQ/sIDfxStPzKdhNGTOIafOs73A/0idu4vTeO8XdwO&#10;HwiUZSSa8n7Yfm3/fv8NcffkgY83r2O4/OHnfhiDCSBdkCs+RUqeW74MC9oUogr9dMCC/kA0W+gB&#10;celESUumXn6PPnz8Zn6QJnUKgMRhs34jlvlRsPvJ9D6CF/5pYt0AyhweRrqf//CPChD8fXEANkGk&#10;4vTZ+wvJKUisL9/04MsP4c8p7p9kB6GaROmTHwys9Ql4+hVw119n9h66vb/GD35kJc+DkHjlgxsf&#10;4s4RNP6Hwp0fQEYfQXSPQoBHDsKvg+h+VgVcgAgHYFs0yiPDcg7UCm/MxM4Q4m67P31+GAdxNOTv&#10;/7k5/mm3jZ5BJIfESb8Hvnx7/DxCkK+Hu8mFkG8IfQHbHAW+Js3wGBgUWDa4MLqyufm/fB1ex4wf&#10;3fVLoX2DDc7/zs5jAAHXJwugi3v0azBeeAkgfdh+MZyGi8PVhuzE4aubqUBDeOaHu5vhUQ4GCj0c&#10;I1S652tQL94Md+A49gTNHIUNf3EHpv7Z/wUAAP//AwBQSwMEFAAGAAgAAAAhAJ68daUMBQAA2iYA&#10;ABUAAABkcnMvY2hhcnRzL3N0eWxlMS54bWzsWuFy2jgQfhWPHiAGUtKECZlJk+nMzZBrpu1Mfwtb&#10;Bl1lyyeJEvL0Xcm2sGxjQsEUrvcPrz229vt2v12tuA3kKJhjob6oFSPeS8wSMMgxmiuVjnxfBnMS&#10;Y3kR00BwySN1EfDY51FEA+KHAi9pMvMHvf7AX78F5a/BtbfwlCTwiYiLGCt5wcWseEfM4C29Kz/G&#10;NEEeDcdo8K6H7m5hefiFyq9UMWKuWPKZRPDAyxj1kG9MEWWsZiRRRAJVM0c8WRtjmnABH8Ej4yZ5&#10;YML7gdkYqZe+MbNF/MTDzHY17PXMF/EIzJ+iKDNfFma/9Ja7Wx8Wnn/LrDEk0edn4cnXMerr93jf&#10;iUjgNzitvdCPu34GWJEZF6t78P6cHZfps9AIs8RbjtHNcDBEXoDTMYoYVvAzToFrmcyQh9kMEAlU&#10;zghnNPwIzL6RnkHBg0vP+8JcoQfIKn9A8EUSah70QjM6soUDLyXqbpqZq3FlcuFeEOzFPIRkwozx&#10;5d9cu/PpBxGChgTcNbYJTUhhy+L9aBGex105TAu2HHAqyTGd9U3IViDsmuB+waRL8HVhPgjBm3LT&#10;EpolM1Z4gqcEYhPi42h8mTQqKZKNbRcRmwkVRDYr0oawDh037dWDjtyFOp7v4fdDq/FbwpypDWFu&#10;BKksHpX8aFqu5cSlyjJYocpJrd01CZie8nAF9UZwpeukJ9PgIxVSTbBUz1hAZe4jD5RIaemJQIhA&#10;eBlNkTfn4rVq089BKYc7yFsKrd3y3wUWBHnsrwTU7fJq+P4Kecpc9K8H19fIE+U70/IdnATwqkzo&#10;veziQcF1xrFM7xcKhFLl4pT5kSlyYwRq4zOnydviUX8E0JG62bHVHsMXiyKc9xLmqb1biKrA6irv&#10;rtdeXT6+KZ9OaP35iq0HupDVfdgCt9FO84zTxJnMA7AOzoDm3mlI+je9IeSH6UhEEpqur634pXMI&#10;m6byt7GDcEi3IFnYnrCAVvBwwG0BvNP4rqFr2r1terkB0prsOUCWYKtAOcErqE6eXMVTDq18QEXA&#10;QKokfSVjNNTUlbPwGxUkEjg+WOgWm5K9QleXkKp4NIN7tMh1gdKYf8XT896TFUqQmMYc8NbNf7e7&#10;lKM0sS3t3JqzkC+TD7hBeLIEceT4IDGt99QtMd0muk0dlW2d3I7KNlptHVX3PO84LHD6PTxqryUl&#10;4kLBU1tSjrYPaWGx6/yx0xaXdQt3O+vtuJaxhD06F6eUHl0DaxF0gbV47wGsgyXsNfjpiI6j/Fr/&#10;raGx+1gvfgYjHAYN7xP+54Tc6TpIOqpeurGrA2otekhb749/U5nqGuJimuWm4U1h3iMN63jO6YT/&#10;UdVDo9gwwrfmPdB1sSQ4JOKPgtYWCjdwbVnZA1pWQZPMSBIeVxDM1qA0ebVuud5aECregr6Vh+zb&#10;DxTY2seUcXV2Jwla0YuFG6aKi8vHszoRKfuRz7skEZTIcz+V2x6CFT+zy/8lbYxs7leSfJc9XAVN&#10;9V863X6nz0in5tShdMatTyCMbYol0Z1zfnyvM2ztvhIg7fpuXd6NZfPcfsMg+RiTi6wlPNggOYVj&#10;mkcs59nfC+RKPnKVD5zdo2kDnQOYhe8EDidtmnRUIht8XaSntGNvG2htPFvsdvq4Iye7KNoae/gD&#10;zYKce30sRsNdb/fsuNLNEjvc/MUaA6K6vcK7RC3hVL+uur9pl23HMAAL/B1n21wmW7vWw/Wf0O5+&#10;AgAA//8DAFBLAwQUAAYACAAAACEAHBSnqAIBAABuAwAAFgAAAGRycy9jaGFydHMvY29sb3JzMS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I0jio4qLgAA48YA&#10;ABUAAABkcnMvY2hhcnRzL2NoYXJ0Mi54bWzsnV1zG0eSru9PxPkPOIi92yCE/u5mDLUhU9bGxNoz&#10;Dsvei3PXApsSjkCAA4CW5I397/tkd2UWyFF2w94Zr0+MemJkEuzsrqr8rDezEn/4l493m9lP3f6w&#10;3m2v5sliOZ9129XuZr19ezX/8YdXF/V8dji225t2s9t2V/NP3WH+L8//9//6w+py9a7dH1/ft6tu&#10;xkO2h8vV1fzd8Xh/+ezZYfWuu2sPi919t+Vvt7v9XXvk1/3bZzf79gMPv9s8S5fL8ln/kHl4QPsr&#10;HnDXrrdKvz+Hfnd7u151L3erh7tuexxGse827ZEVOLxb3x/0aauk3Kd/9cS79Wq/O+xuj4vV7u7Z&#10;8DCdFA9Limc2q+cs0k177JJmmc9+ajdX8+X8mXy4abdvhw+67cWPr4cP97uH7U13c73bb2HHyf13&#10;q8sXm2O33/Ko6932yKjDet2dteJ37f79w/0Fw71nkm/Wm/XxUz/t+fM/8OzrdzvWY/Z995eH9b47&#10;XM1XSR6XIP+lC7CsntXP0sBXJpvkl4fjp003TChZpjLbZ/befgiv2s3mTbt6L2tzcrPdGv8uhE8X&#10;Q6h6MZIfjuvjput/+Cj/7terd8//0F6+2d18+m4/2++OwoTZ4X71ar0/HL9pD8fv2j1yl8xFC45/&#10;5p/bze7D1bzbbJCFNdIgn7MKu/3P89mHfXt/NT/85aHdd/NZu13xMSt23Osv10d+T2SO7eXmcHwt&#10;U+9/uZdP7r/by39uutvvGc3hZ25FC+azN/2o1v2/D1fzLaomardfv0fltrvX/U/z2XuEQEmYQn/7&#10;m/bQbdaimkv42V4edpv1zav1ZtP/InrYXW/2w+ofP/Yje/bkLpH97ez46b67RZmv5j+s77rD7E/d&#10;h9n3u7sW7bpvt7uDvCHlf+UyWxbLnP+n/ISo3K+Pq3ev2rv15hODw14IMw5dv9L91Lv25OH/fLe9&#10;6NphgVaHkz/8bd/KHIdVRths3fvF37PyooCwuFe+yIbf6fL9fVeJ5ZB5H59/+2/5BboA69stLOy6&#10;QydLd+wXkHtkGflXdYofjr2KbdpPuwfuWl0iKw/t5hv7/eO3u5ug993N224wc58+9+HHYO4WRVnk&#10;eZXkdVJny6Zq8kA0/L1cNFx1ljdpmTZ50WRfXwxG4unLGV0c1w4N5rfwjuGJh6CK253oyqCuW1kI&#10;+4D5bvpPutvbbnX85nDkLp47UMrsh5X7YlrEs/2jm5ZueyOORMz6qXERkVG9GQRG9EZ9VPtw3P0g&#10;v7zsNt2xu3kkofeb3fHFvmtFs6IsP9Wx4S8/tPu33XEgX2+JHwYh/xUKmCzLPEmypEAF86xZNo8U&#10;MF0UWbVMqqqq86xeVmkeFHB1+SEMflE1VV2XeZHlac09aTU84Z39vS6KsmmWVdnkSZrm/RtYlccz&#10;e6TAh1V7JAC6loBTliP83jvX4bGHu93u+O5bIh2d+0/t/tP1brN7FEpB2mHKVpfrGzU5w+h2+5su&#10;OMkQo6mB2GxnRANJWomfXon3329v5r/SVdwTc7xsD2EtbvhJXt9e9rHfICujNkdCuWECh093b3ZE&#10;7qJ7fbgwGKd4w8d/bwkBVpfbh7vvu1v56fb5a6z6Mfk///Tin9JL/kmaTAxa/0duu26x+v2Nfbh+&#10;jfF+/q8dwtRu+tvipzzs/nhNvBpELml6KyyfzljZIRRZXf70PFmkYrFPLuRFHvZTb0rve24qUcKq&#10;yl/yRVbWWYaVD1c1QpQGomqRF8VySUQSLpFM701ZIFoukmVRJiWXd2seb81KXE+WyVvkSjySIpKU&#10;NWES2xzv1jLe2jQ5D0/RjOHySCojSYm+5N66H87IgOpIUiY1c0iq8JLae0sTSZq0EWZMTjuR+FP4&#10;t1xkaZ6xqjqwpcuIRHkOTVFksrzoWX/5NMpyaOqyYlxJL8afFanI6TypauF0HaZeeVNn96PzyPOG&#10;OOScuUee55g8EagwDV9Mksj8IklKWGlErmglkftFnlayxuwf+suniewvqnzJfFJlf+GuQeR/uSxk&#10;2aAcLpcvaeR/mZW9MjaBxuVPGvnPK3pNVDlzx5ZG/qOQopJJMsXTNMpBhYVgPuKC+st/T5QDRoYo&#10;NI0aF58mykHVpLJwucqbawPSKAd1mol6Fmr5XPXEqaqM1tzNfHKPlWlkP25ZjGpVhKn7j4/sb5Iq&#10;ZxqNLrFLk0X2N3ldMQ2c/3C57M8i+4n1a6ZB1D9crphlyn6wqiRJRf0bb+6Zsp1785QRZWUQY1db&#10;MuU6JJX4IXYaw4h8EmV6gjvJKwQ5dZmdKbO5NysTEXZdWXcSymtIeDTMKFSmXBLlOSRNXcCL6Xkr&#10;y3HZaVMysDSZmHeuHIekZOZ4InfeuXJaIoIUc1fmU8uaR0ZnaZaLzk7NO4/8RokK+N2vsCyyt1R5&#10;5HdWs6GMxtGVqjzyG6cii2QK674lsj3PZf/aFBoYuSSR7Tn7YAbWuLqXR34XyVLc3BDZfc4lEm8P&#10;piNZFHkiOqfmwJ1wERldVPACcXIZXURGl8tctDmdYnQRGV1mvV2uXedcRA4z8koWMgvWzFvIInIY&#10;fyGiNz3hyOEq7UOAJPhzV46KyOEKl4ndqF0TVkTWVg3jKUsL+9xJRA7jJJZiyqYEqIiMxkcsWaU6&#10;+GN3EmVkdC1+5YzVLSO/mYp4fdcTlZHPDSLNxCenXUZ2s6sURlfuqpbK5xTHsJRYsgxxjqs3pfIZ&#10;kjzBxFRJ8D/+W5TPkFRscDN1WL6JKZXdKf4hk3nnbgBRKp+5Nyt4dqJGz5+E8hmSksirRP89MaqU&#10;wdzbVBWh7aT7qZTBKY6h5tkVvOsvd0SVMhqSEpQYG+AKRaUc5t4mkchZowZXSqvI6CxNSzTBN0dV&#10;5DDLKQGzBYvuGkUO4xFwgoxKjDyzcEkihwmWeAlbjWGNXJtaRUYDeIqr0p2Jv6yR0XlV8xpw0omB&#10;1ZHfhVgAsQHD5b6ljvzGP0ionIctmcuQOvK7ABKCIZPGqY5sJ59AoFwM6s3gvEWuI9sljGXmGo+7&#10;fKkj98Xqi8PQ+btvidwvGxSEK7gLf8Ui97EIEi3XU6FTHblPNC76pPsR/y2R+1WzFL+dTHmAJnK/&#10;TlP8NpidN+8msr1GGhGu2tVZ0J4hhEgXdd1Lh+52XRFpIr+bpJBNuwBqcvkkkd+4C5HedErcm8hv&#10;3AVbd32Jr7qN8jtbIFCFqK4/b2U09+ZLDE+um2J/EspoSKo+ENIh+STK6EzchezXfZ+HnAVWcDPD&#10;EW0N9tN9frJUVkODx0bCmU1/uYokaduB5dA0JZvU6akzeKNJgRzgeTOlSuwiIg3RODTsLPprZD7K&#10;9QwXgh/HLirA4Uk7ds3ek6UgQ2etQWR/VqDoKO1gS32bRTAe31PLFjTNXOecALbrIueJbBDqJsTO&#10;PmMMdcsWwn5RrEkBMNQNGqB8MVghiHbNAzttGxuepI+iB774qkUaIdIQaIjJ8idvsFu2KCrSD2dN&#10;PnKeOEM8Yj1lVRi5DQo3InMgldhfI5OPnJclZpE16hthTOR82ZBTGZ985HyV4qQwXJODMrwtW1RF&#10;jUoCHg0s8VXF8DZo8IRiwabfEzlfp2SGUK8pJ5oY3pYt6oJxYcNYNLlGxhZVn8kAo5QSfMnlL3Ia&#10;BaCRpDGLPL0GUQCavCROq5tJ6Te8LVsQNhNvkuIaxjYyHxWAHM9SIzbZMqy1rwSpygE0WYNm4jMG&#10;4fRpDHiDpsLgZMsy7PP8dTPgLcfHCKRUyl5DLherSwx4g6bHKDVgbdzdOvcFZYOmZLGBcCblwBA4&#10;aLCwuJogBiNykKkc5GxSKoJWsimT81E5gKaoJb9BxUF/jcxHDQE0dYMHqEb4EvmfpRKwnTP3yH+C&#10;Yl5gwKtvnAyGI28m+1FeFvySPzaD4/IF+172jOCKU3JmeBw0OTgQCFvA0P31MkAOmko2ppR3TPHF&#10;ELl8USwlvZFMy7NBctBkxInodHAEbjDHdt9ks0BkRNem1yDyv5RxNTURR3/5umbgXL4gZJR4TmMn&#10;33YYSAcNvoNSK7Xt/nwMpYOmKWRLVU+BVomhdflCrBprHZZtRNcMroOmALVH3kK45cuBwXbQgEIV&#10;ADT+ghlgly9gP54T3RyE01eCIhoA9uxiY7IpXDAxyI731EAbCHRwbCPviQLQJJlYAEUTRyYfDQE1&#10;S+JALZvixqcG3uU4nJKpkOiaUlBD7wocDhUaGM5Jo27wHTTknlCcLFhb3xEYjgdN1XuPIgiaL5wG&#10;5BU4nATczCBzf60N0INGMB4EOjhdX3YM0YOmzATgUiTGN4alGgJo2KWwAj1aynKP0KgcFDicPo+j&#10;MIGLXySG7UHDFliUemDp2HvUIUBD+k4M6KRhM5CvWGRYNIw7KfzhcuXNUD5oCLtwIuxG+svnj8F8&#10;0NQC++BKpoy7wX0FjgfmsNZhbL7+GN4HDdkTEYTpNVB7AA0IC84Kdzq1BlEOCnJ/YkAnjXsV5UDK&#10;F2StXWyXbWbwOAV1jgIunTP5KAAomch/5q+UwX0FrkbyLiAmw6R9STa8DxqIejWbpNEtATTE0KJl&#10;QZRHxqahYIGrYYeH3Zy0NAb5QQMJ7qkvp2ERfNdpmB80AleX7D8GqRyhiZzHXAgioiiKb2nqyHli&#10;WjQzN5PmapnBfgUep5dHjaF9LaujAOBxCG2prZuajwF/xaJBZUSbJ6XfAEBoME7ipZ4IDWVbsUps&#10;+KWvLONHLTb7NFJ09pUUnX31GxSdCUQF030HFrQwYRNMLEKNo14e41TcU4oCiJIUlRkRQxX2ClNP&#10;kaNGVSMUuvtNFyKAqk+MzBUNNXH1IpVSaOXwCIWKeSKJmTS1HLQPYKmQM48lyWJXvdWypaTF2LPw&#10;f728NVWxrpIFETvJLiXwgwjFOiEhw8reQEmeCGqsQzSkK20WpVSy+A9XHpeyvTldf59EmdwsJQio&#10;MkUdRzbExuVmQS4aGzio8ohcJMrmpFlQHGcx0BiJ8XkpXjbWR/l8tsIyRKMGevA5zQGPUD9Q83SC&#10;hcx3eMrjvKBwGDgwCpwnFQZqUXG1wKRWRUBA/f2CYVqkIhZY7rxyNd9Kx+oG7yBwdEAj/KS1IVkg&#10;oGgNwFztKmRq3K0RN6mbCpZ6ZPDK3RLupuyQVaR9tbd6McoAJCBKFLrxsRuDr4qyXhClJNNVg1Y2&#10;RmiHRDS6bx9BiAy8YnNHFJlRauqx2TAr1pTNIEkIm7dLolmLdLkgdCCfNU2iOo3qJEliyf0RRNEA&#10;K46aVFRYuv7fUKqqxosU0Rb58Z+BVFR+sQuSTbBOwZ20aXJaLcoUdNtfUjXVWJUFcGM6MhBV4aIW&#10;Z0NeQq2QP11TZQqtCQ2ohdbLG7vhUgD6KJqqAq9yAzGDpVggXsEKuQ9X1jbVoq5yKkl0Cq4vMCwq&#10;TdiwCKZkEuS+RRU6yWAzxoLKafde1WROTYB6s8Htc9QMy11UQ6DAUBoiQjkRMayq63Ny43LCdn1R&#10;1pVrfQ13ImrMG3EEgJDu6JW/uIscBZNSOFfUDGkCOixKNplFX+g1xlkDmkjNVSUK3BBG9SxzWWw4&#10;U78pXxQpAP8gRD6JemRgLLHwcpBsisRYLHslNrLkavyJK48FYmbrAyoXZMhd2AgyJRI9LnOgpoHH&#10;PonymExQxcYHWDJomz8w1WiJvOQQHbGax+oILRUAHoDrWqDnC6ohS+z1UJ2cwr6g/e6IDFhCMwl1&#10;BIkJJK4GGa6UsQUR8Mqcof8WY3hKgp0NmP9w5TOrCZfzUkFY38YYlpQ01EoymMIfh9npGgSa3PDI&#10;rcrdEifJVgI90MvjmAFHmcRElDWYLXUjnVL1GcNC2plTu97DDS1KloAGBbihDsdFsk7AIgSCOhS1&#10;vX4YZVgRppH8YR1f4r9Fect+ToydTdrnmCFFVAKwtHV0Ui7nrEAMkhzAMHLDH5gxW066iMGcXjFl&#10;Oq6nBpIkwtbL5YuqNFqa1WDNmnL2w7xKmU7IBryU03cgXK5aGGJEVEXhMOWxOi53+gYY8RKq1uJL&#10;fPthBWLIGHFPX9cxjMw15VYgJiRAHqXLQQOJyMkBKZ7Ehf6s1Y5jNLJyWftzVVZLpQSqGiXddeqG&#10;CzHwDNxao4CRsMdgIfY8jaiTJjx9ST9BhQS1MxM+Em0YKIR5zcA3NWsDwz0ZjJgQUR+Fq0iUXi6J&#10;BmbMhQgurV0OW0lYQujDHuAMjITj4MPeE8dVZAR97iiUwRLpiYl1b1QGl1gMvFRUZZ9EdZl8ew66&#10;4z5aFbiWsx41oZpqoxvdNarAGBVyX2xYXAOPiIS1yDjFKDUZZh/cEZ1WfpGEAa1Wbvq7TcID3e9n&#10;AipjvLwJx4IvQIQmk8Iie75PoyyVzGAqqU69Rqau3JVAHowgd3kV67xSyXTLwZMzhqQMrvD67Ctc&#10;KTut7lqSLUDX9XKtVSzyIkBFP1glnbC/sFbkhZYsEjyhZrd9A8F+V+VDtvyY9ujZXGacFnk1pIGi&#10;uvvzsSIvIA+OPRiiwqkY/z3K9FIylbzFv1NZTdxJAu3k6SOrpTotFrgA9Yts8d+jPEekwP4BC5ST&#10;I2NTBWcrANpjNWEjNhj3GriCOFKiEp2DHzrhDwINEACbB4I5vfw1MFAM5IOhWQKQIlp3DQwdw3TX&#10;gMPnSKbBY6mkgvDTZ6ybwWRJhfsFVtbpjEizFXphdDkSEcOnEdkxoEyshBR62XtcA8wxf7V25Ohq&#10;PMcZ9sKgsoQNOXtCzekgQf5aqxywS5W6GDdUYdceRoRNpfDS9zfsl8Kdve+QNK5ePs+tqAtrtKR2&#10;PeI6vsYbRpaD87HRZssQXuSbbIPLKB1iQ8L+S72hL8MRL2NwOeWN+cjzTeeJfTkabWUMIzKVGa/Z&#10;M5NbxUy4/MpU1zP2UzUJTLMpI+ukPK6oZKNXUtzB+HM20Az7DZE04nDHZGgZ0DQoKifINQQYeb55&#10;cxwiNECK/vN1A4bhZddCRm3kuWrROSMkKS92Uv5z1abjPwHVGMLIvcrXBvcixUC27r4OR4yMfbtk&#10;TE0RRsZv/F1UeYE1N/Pvy4QVaRUgCnRhOCFy527QGdtNzl9pVSz644/NsLO0wsgCE/onC6kaDzaA&#10;wl6p1I8l6v48rDgLLJVcOUGJ2g0/8rEaLcSIU3ypz0GrzCIHxOYm+gcfq4mVWSlQYUUXmkjlr6xq&#10;MyMi3sFH+LcqswUJ4uyVYcc+up4YaoZ444I546mXr6AGmwGSMnWJEcLlG2TDzQCRCxJCccvpC7wB&#10;Z/Rh4UXkCH2ltkIsKj0wlEs7bjcigFaIVQHloU/iS4dr5D2q5LwlpfZzZMaq4rjPhONjIyW1dpJS&#10;EGSABFvPscErswWoluOXyoMxGrXcxGsAsNSE+doZ8TOSfgieJGmGa4RGPTWzXcjJiGTkXtXoTHZV&#10;UqurW6QRGrXcbD2XqEJu0uoLkWFnfWQqhUx2uYpk4FkfNVOn6HO5Ui5TyMa+lrBGr5FpqEoDmoFo&#10;+xbMCqtqeIynijz2BdTAMsHYCasjkT8JQ8vIBlH8ycrqGvnviXAZYRmJHq0XhdJdV8PL8Hr9ySlb&#10;Ld/YRMAMjJ7zckAOOjj/Peq1ybdxEiiPG9iR+ahiSzaDsroYVfuMrJX5+CeiAzmJOD02ZT4Rl0wl&#10;KvvIe1TX2VjUABwjnFQNx+dxvo7eCjogP54zAI1TalLFSmMcd2UNOQOyp47fbMJf7Q1Hiqq0mGro&#10;bTa0+ur7d64uu4/Sj1CwMH6aPezpHPof19Jw5fo6vyhell9fsOe7vvjq6yy9+LpKX6bAwUV2ff2f&#10;sbFr+Usbuyb5SVPX8vJhu/7LQ/fH0LPuP1SbL/Lr5fVF/uLF9cWLV01+kb26TpuXyavlq1fFf0qz&#10;MybMmPW//Sz4KLRlu/nmzeYg0zq82334pntLV71/6540buQvVJmFbnJD9za5+7o9/qm9C+0mtYcb&#10;n7/u9p/9/Ltuv5JOun0HtZP7v3p482bTvV7/fPooRmhDaz/qpCUTRmKbPRTzWl0++YOc+QoTdvrX&#10;/T362QUBOelnFz4ZmnX+1Lf5vDlR7+HzQ2iH+Xfsdtc3ppUF+c3b3b2UysOXv0HlIWUdakaG/9Zf&#10;X/hhqO3W5Twtmyslhcg1XBoMlCS3exuqeleMEGk0IDUGcj5IX9SMNdZT1wC6LBgNZAa6eFZPPYMA&#10;0knvSyZDFXUMkJAKZXAxAee9Rf2CFN31HR1sf+eaY3ULkEgwRzW4Lbb3FvUPkFB2L/NQkMN9i6G0&#10;kvipgI457BSW2ncqGglCQ2m7clP+68qAobTQEKXxjpjo9KZjKK1UBOK7iO98wYysZxdJKSQjm5xH&#10;5D31d3IO/YwwNTKfUF7gFwPb/PWK3C8oGWUeYHTD5fMlsp+dfd+zRXe4/hpE/ssRRKZTWUDsrbHh&#10;tCTScbjIjN+Y0PBZ7iUByTz0kJvPd8NnoSFchS/alciH2g2fXVJ131f3m7a4czd8FhrO+IkM65bG&#10;lUnDZ6GppbrfDpT6wLbhs8tFTcGOqKXKmRvmGj4LTX/eVw6HDZdPE/lfU6rHfIyVPk3kv1Qzi9VU&#10;OXPXwJBadslkSkVv/Huj3hOayZ6aoQ2XC7oYVtvXEcm8fYzDMFrulc6aYlcn1MQgWkgYDsNPtSbb&#10;k/iI0C6kWbdoiauFp53vQFDggh4fdfdBEaDFoVBzhOfyF1SZLC3vhoYOkxNWHkvLO6y8yGzggTfh&#10;CM/iSUj+jiS5IjqLB+lP/emxXHe+dsIW2FIsQjyR6pOob4dEdnDiDtzBq13nXo4gIhO5CwfYgdoE&#10;f3GSB2R93MerOYeEPK6Yv6AyrkxEpLYvr2BEk80WY1Uj8HXfVMKvUzSAlvItWolIlWVAjNwRGT4L&#10;CSdvGZEV6XrzNngWEqy+mD5XhQ2eTaSaVwTU30MaLMu9Ui9JxkT9ozuUyGEOYSBDwGnuveqxEzxD&#10;H9u5xtBqGLmVJlpi2Px71UFzLxYaIbbzNe5IouriCAEH6Hzg3ht1lnJ/0RIfejb4lQKToTFI4sYV&#10;BrsmkmWT5hMK1rqiElFXMffSEWVypga+8hYWHfb73WAMdOVEDSachJYlcb3FsYJFSIaGmXpq3DWb&#10;dvZVzu3QiUs0cLCB/lIphyGhRQVCRgFVf/kkymFyEn3jnEaivf5y56KMhoTqcfFGgcJ9iyGxkvmg&#10;yIyyKP9e9b/gUTCCmnltuOLaNythFAirL8FUVMddXTvtCkkt7XmA2CbmbTAs1aGS6D5n3qrJkOBT&#10;EUTNTvgDU1sNiYCf1LbqjshjiJ10TUGsKc6XsNW9N/KbMlup/SX+6C9XmwyO5fEUMyFVlft4g2El&#10;7dmXQ+jpAvfxEYXFFeTkPvqGYsIL/y261+YtmHRhRAiD3WU1DBYSjlDBCT1a4Q9MTXYqHkFqdLQe&#10;wn9L5LccosXfkCIbLo8hBsDyFhInMGRgx0ja0eoYyfHTIUayV1M6a3WMkAyHkhRU96cf1Rx3IXFw&#10;NbXIBsNyLklOHhCZh9m4K2ZoLCQ5xfFyhtNbqtPmduz5WCEDPlwSDcKkRKOvUdJ9jCtcVskoOZ3+&#10;IIp/WOpRVztg/ROb4I5I9ZsCVzrtibL6E1Z7LsWwFClgC1zv3qhic++QJ56eqXIYkgYRxxaEsNBl&#10;F+kbw8aoyBGhsLpkb8YEqZGGBKh4Mnf1Y1GjnBWWfRRpmUEjRgalXCZ133ewJms3YdQet7MT7ImG&#10;5f4MVK95gRzSo8nU9Asio+kmIHvOsVlHTuMo5Cj9ZEfF0xJHKjr7PViwNa5AxRJHElF9WQ19Fd1Z&#10;G2rGzVRRMKjp7iixtlEyXdLGTOuWfJYbakZenc4bYgKDT/JZbqgZNFDI6k5tKpPTPnaUw4k6jUw+&#10;slyCHAyTHqZwLeajBnYcUBQDFUzmCE3kvNSpolBaLjwy+ajrVLQhjjEl7DMzKjsjk2EphuAzxmAz&#10;6WNHETahgj8ow82kgZ1IPKs2pYSGm5GATXKs/xmTN9wMGuqBZJGn36OuHBqO8onV8pXdADM6ygEt&#10;I11abulz0QAzaDgPgh6eMfnIecIX+nRwathln1UyUmUpx/1pkBgskLuNpAmtVhzhPuSrYqjTGyyE&#10;z3JDyngPIRKDmp68VTdCw6FVdlsCMcjlz8cQMynAI4BhXCHMdTeYwCI2H6qtUUmi3eEaoVHO855a&#10;+sWfswaq+hRQ8bWKstYBlfbX2jA0aJBjgl/dFY2MTQUAGjlSIN+YMzkfVX3OcNDThzD2jDWIcgA8&#10;0NfphajUlwOD03hPBfoGSBNQUN9kGq5GncqSxpes9RQsQpsd4ymtHZBRUv6D7PiWxo4L8x4MGXJg&#10;J+Nc/XnUuo4jW1zTaxDloOB4BSGCFir7cm0Hh6nhLKntJ9E06QIMa4MGkJAZaaevkTWIckCeBT2V&#10;Evz+8uXNQDfOKrIxQUdLfyIGt3EzhY08Xlt8+VbQ8DZOjNDEXoYzaXAMd5OedQkKqjrgI00cMDKh&#10;YYuMglK8OAjNyHyiIeDInoRw2vLCVwIrkKRuEYxAsnnDa/zMSSyQhIbNvhjQqT0QxszmQ0El7nzs&#10;KE8ROc9BcNkxnTH5aAHI5DEJO8jmWzTD6KRn3ZL4lZTuIGF+eGlYnfSso9klkhwiOZ8xBtZBI15t&#10;dPIG03Ez/ZNkdQNLRl6gnOdoGu1ESaCESHEkmDG8To6z8ZUtTCMEGb5KGmAHjXQtBMMPkx9ZZOU8&#10;tXd85x+AQfCcY2NTAZBmddhZ1DgQ+Zpph46lWZ1gOCzdIMo+jYF2HNIQxBpBC2vgr/XJ+WOmTyxP&#10;i6VBaHwtM/SO91Q9muOvl8F2HDtYykEFjpVOab7hdnJUoRaXecbc1fRDI3g9chYszMjYdMPH+RTJ&#10;HiBnIUTzZcagO2gGUFGTgSM0kf8FkDDbJYV/fNdsGB7vAdXALWkpuc9Lw/IobSelxjKDVfSXLzMG&#10;5skJOlloyoan+G8llVJCLykMS4j6a2BwHod0JK5jrScNjZ1GhoZ9JsPSihZfNh+1rBOAh/MTk/OJ&#10;ckClo/QSPGMNoh2Qr28V7zQZOhmmRw0urlNy58EOjPBUHQF9HOSICXIdwgZfdgzVk94PVBKfswYG&#10;60EDUzEeijc+0Z+RIstzOtd9LfVjX/8G9WNEzZwpBjoN4uwnWxXsoqJ9wRcNcrzNC0o19OWYcN9J&#10;JFgLjJpHoXFPIpXRgPGaxvUp1PfBajiOaKkPd2VeLR/ltzRpAU4bdH7ksK3KOw02WB4OTw4agkB6&#10;81BpxxItaJ9LtjiQuKNSmydtTvpsW1B330+qpIONkCiXntBhIu7qGt4FYinNVAh5fQukbOY7Byg4&#10;TyTWGy6fRPmdZqT5OT6SPdGFlX1Jr6Fb7D8ROxKMyjY/9lJOY20kLjin+kpZjWHDhBBIK2Tsv0V5&#10;TXca6TvAIabJVVVm01oUiSKUCFbKZ501smO7yvkClldTYK582OldzgfL0SEOCqsUekIY0S2Oh4gB&#10;jWdXXRLlOs5NOmATgky+RblONy+qL7SROWSuxTWEi0FxBpVjE67IWkEYKA0tnzliMalJBm9RCcIR&#10;LjKlyg//Lcp10AP6EskhgSmuWzUY2VtBeBDkyZVSHS8K6ZfPYT81Pf5KqZJT2EhwR8vzEKH6smUA&#10;F1+VTjkVsKN6Jnf6hm8R1nMsvuCb0d0RGa5FP3FJ2kiXkXB5QmWwlvR4odcFp4lccNIqweSkjhx3&#10;zZR7/uhVyyWGo08E+z/1Ye6IlN806pbyX3B/V/GsEgwvz0aRaet8XSNiJ3bZvLPtWfINvlPilCmj&#10;S5wMYmGhtV9fGREsVpVsLB0spt4SASw5S0xoFE8EeUtl+BVHZ6gXPWkl4voBg68Y06Ki/YgiRCNe&#10;3Iw79SaUigOTuBIY68PALtklU5rkMs/QKuoxcN7sjcMuZ2Qoas7lO1mx56RGlOHuGpli0/RNZgwE&#10;P6ETBlXJIXaMMwdNVa68txhgRTVtTV9D6YgzMNzlhOFVRKcc56KVkTaXdiNog6uovyV2IdM6+W0G&#10;hlbhX0B6xd4Gr+Hy0M7w0hWUg9gYKa2l9Qemak4/LtEq6Xw9NX1Vc9wsloEitsKNSAyiIg0kppaJ&#10;T1kRA6rYPrMNkDNskySq5myABA8kTxNMg2veDKairp+Gk+zv/dSOwVPAZhxoBWpT4+xGqoZO0XGU&#10;OI88uT8Si86X9FEkmpLd+XB5MmuVZHghREPOGUySKJ+lBQGxIdiPa2gNkaK0gugf8Evdo8tnO8cr&#10;cRTKh+l3B69qLU1liRxpluHeqnyl8AuUDzxZ4ybXNBn6hLmQRinsPKeMhoFPiCYwB610p0k0OkPD&#10;SFvikKZJlM1iZpbyXYZqmVw+GAKFUFPFIV8TPOWK4vld9p10EI/7Tv8tps4cgaUOwmBOPxiK8JM0&#10;8cGU6SZmhMS4TiwkQFo8HeVx38AnIhDmj/Xz7oyQkzRTiqmAsVowDcklHMJcujJoMBOH2SWh4e9O&#10;DVyCXZzJQAeUXa6ZMGwpWWIm2OT45/wNUpLQiuoWLVUc2fZbjZggvsDwJj5+HiLWiBFjcPkhpcFI&#10;siuVBhv2dH8pVZ2luwlVVX6xumFHWE+CQ7TFY70hRigihtPaYJOrcElMeTEq4HJ+Tak1tKN+hzLp&#10;E2Vy7Y+VgQnqxW5aA6ORpLZVgxEJSiJcje0IZ+07TuFSDbQWSfxZawDG4WsqATQ1jYi64YTVhtEK&#10;Cv9Iu0R3SZWz0pyUXbfW741Mgag6ZK/wGBSJW2HlCOdiSZjoIg3lNTQfWd1YGUbrEaJmAB11CK49&#10;iX3vBOHAV9oxEj8mjpVh7BuoMEFFz3iPemXZUp+I18guPzbAw2KAHvGFXXq57MG6hLWWHkFAi1qG&#10;NsoftdjSd4ZKWa37GTGqsU6MPuSASeC+OjZXYQAKw9joRSL9EeMy+POxcjGCSvxo/BLoxo1Q4ved&#10;AuyhzfEYiG/R4/edkvgUFGZsvaxMDPFHCQTx9tQlsa+AACcV6ymHWYbLNXSxSqz/loYTzMK35gRj&#10;qmPSL5wdnVaXjODQhqIJUiAnxkaGpGov7byIXDUIHRMRg8/k2xcw7amvhVYaJpi4fF2QndwZoVHj&#10;Ln1YCERt7zCiuQacYYlIbUgbv3C51pTD0GFlpYsV3zxowdzIyhqERihBzR45OFdArDAMfI4jP3Si&#10;8m81HkuSFgMXMk1onk+jui1dYDm2F2pnmPXIkJTZPf4FumyuzaeJqBnH2yWzbS/yhcpgM2m0QT96&#10;O6o8oqcGn0noRfUEbRjD5dsQw8/AZOlmxBHDaa4bjkYLZ9K7Vts5ZhfsSCXfQ4ONX1qGzkdyebLq&#10;rXQio/DE72BPY7ZwL92umTyd2U0WXf4blMbjWSysrq6Xb6cNSxP8V2ri/VsjhkZbJ74ueKRXlGFn&#10;cJuwRA9kjEqigWdIBztIhj9tPQ09w79IB2FRv3C5q2TFX+SJ5ZQF/d2CiPjSazCafOuQpHfOkHiD&#10;0wSAknI2Y6C7cSCTp1yXqNFO4zC+kbGp1su6EQjhnafno1pPeSKSyHeRu8tlSBoojGwecIH+vbb9&#10;ImIkPw6+HIbim1zD0GhJSnkNXTbVTo/Q6K6byeIPTkydv0yGoi394VvcRqdYth2xM5Nvc+OZS1ZS&#10;GqaPtL8y2EwytiQ6zwBYQVSDRFA4xlaInIabDoi97yhO53iWlPb4a2hQmWBZdMqLLWF98TTIjP0V&#10;HSGBnqdVxzAzQAigG9LOI89XvlJghVWlzuyMHKS6bASTcJsvRjAv4TLaCrpkeymdLc1Q+ow2+CyR&#10;TnmUm43caloM0ialryMNOeN3RjRgu+A0/hfFsMUJsiBfW8UsY1bTX1JDzlBeCPzDenztUng6iwKc&#10;iOtUUzrydI3L2IHwpRTkWYO+j9grq9qSTIx8Uagv0AaViTMnirGKSx8GAPgN0+jzKZTcqIj6O2Ik&#10;J9DIhoDtDQcJdO6uDBlalrIxINlKRmmaRpVZvqiE/Hocmx8IGl5G7ze2BydO3WeLIWcpC0f36thY&#10;0LcHVqyFbBP8EtJM656haDTmJVUZKzdGglTD0zA7ks+J2I5vuw1QA7KQb22RotXhGqFROcCW47rs&#10;TD5Mcnlq0BpbBpKdVBqc8R5V9gyTm9FCQklGZNRQNky2lF6BZvtjUqWnGnZBW3Bm4t5rABtHvdEt&#10;MT1hNL6OGdTGwQtyGrK5CnL8JCYYKc76/7EDXvKP1AFPvieZdA/BypMOeP0f2FrVTgc8uu69+PiZ&#10;pnmxmx498zbr7Vu5Z7df06mvPa5326Fd3916+237cXjnXftx+PCk2Z4S3nSb7njax0+a9H23OwwE&#10;b4YH8J22r+6Os9vd/q49Xu9uuqv5v3bbbt9u5rPD7oEugd+st++7m6t56KR31/6/3f6H9er9t+3+&#10;/fCo3cMxjGa9ffq37W7bDX88QkODQxtA/Iu239vuXq03m75H3tCJjyCimM9W7f3V/HbTHvnx7p6R&#10;HLZv57N283Z7NV8d9ziZ9rJvryfU/S+rd91dd73ZD8M7fuyH/uzJXfvdw/aGl/H5Zitk3e1ttzrS&#10;k1E+XF0Oo1pdHj9+t5c/v9ndfPpuP9vvjlfzCzWVLNL96tV6fzh+0x6O37X7VhZq9lO3P/6Zf243&#10;uw9X826zWd8f1ofhczpP7vY/z2cf9jKvw18e2n3HdLYrPh4mFH65PvJ7P3RGeDi+Pn7adP3i3Mtw&#10;QsvCm+72e0Z1+JlbyXrPZ2+u5vxLS0z+fbia96s8Oxz36/ewdrt73f80n73v9iyfnLeEpD10CA1/&#10;F3jxyTIdzlpMuLPezo6f7rvbdsWDfljfdYfZn7oPs+93d+12Prtvt7uDvEF8ILgLY835f+/f+Ov6&#10;uHr3qr1bbz4xqBpGv2v3h46V7ntTwpv25OH/fLe96FqRqvZydTj5w9/2rQjGsLq9jIT1piencFnW&#10;fNNu38Lc7cWPr2Us3A5jEJxBYFaXq/3ucHgR9LPvlqlNMcPfWKG+/2b7cNz9326/G/SkJ/uqO37o&#10;OlP4G/p79u9YXZrtsB+czptI8C81In3SdBgFRmYYXM8AUYf4sHHDshke8D9oWOiw+kNYzC+m5Ytp&#10;+YcwLTF06O3HLzctq8ves/+4XYeuwJInHVT5Zn24l8/73sRvHtab4x+38b7ju93Dod3eHJ7cjK+X&#10;8GXTfiI+kJ/wAw/t5hv7/eO3hBuDkelu3oYo4dPnPgw2lAQu/dw5902RkBRSZXR6Dt2HtUsyKDib&#10;RkpuOVMtaXz2OIM3f/xy7Fkc19ADeL9evfsrNx866/y+vHzvsnv//sXL//dji896+T7g25/6+Bc/&#10;/l5Do79vBMQiiFYcn3+cybZdohxpX04X65OIZ9CdPvQRRf+s05WnWIAP/S+Pub8o46NdzpeQ+2nI&#10;jQCaq+q9z+kHfWhuMbP9EIPnR5v2R/HueTtwyQ8NLvDXx8774QFfYufeuPxyE/FlW/4YCfliI57a&#10;iCfb8icQ3qPYGWxtUMexHflfhc2Swx7IzBaJT/wfDJtpyE2LAI7R8fVMFHzI4fxhgDFoloOSchaM&#10;Kkzqkai4+hI0f4HGRgC5M4NmgLEBj5Tg71Hw8vtAFX/T0Hn2JXZWQDXA1V82sn9LkPyzOnk2XH0a&#10;Kv/K2Dlmwk6w4pHYmVee3HgKKodU0+8qW3UCKvfxgAL7T7YNjyKIXwfsf3b7PCOP1KfDfpUpHd9v&#10;w4j7ze74Yt+1EqrIz/++Pvx5uwkBQmCHxDNfkfR4f3gREhdv2/shkpCvIHuJ2Bwk6UVy8nHqQJI5&#10;PQI4PrP/dqLvzdt+pEz2ka/5dYm+Prs0kXYLWZ8BIjlb1fqvgCP91m5etsd2tr9ck9Pc//FmKNMS&#10;mfnx/qZ9lLmFQ8if0QiXHvjSuNfv2nuQXnuCgp39gr++JxP3/L8AAAD//wMAUEsDBBQABgAIAAAA&#10;IQCevHWlDAUAANomAAAVAAAAZHJzL2NoYXJ0cy9zdHlsZTIueG1s7Frhcto4EH4Vjx4gBlLShAmZ&#10;SZPpzM2Qa6btTH8LWwZdZcsniRLy9F3JtrBsY0LBFK73D689tvb7dr9drbgN5CiYY6G+qBUj3kvM&#10;EjDIMZorlY58XwZzEmN5EdNAcMkjdRHw2OdRRAPihwIvaTLzB73+wF+/BeWvwbW38JQk8ImIixgr&#10;ecHFrHhHzOAtvSs/xjRBHg3HaPCuh+5uYXn4hcqvVDFirljymUTwwMsY9ZBvTBFlrGYkUUQCVTNH&#10;PFkbY5pwAR/BI+MmeWDC+4HZGKmXvjGzRfzEw8x2Nez1zBfxCMyfoigzXxZmv/SWu1sfFp5/y6wx&#10;JNHnZ+HJ1zHq6/d434lI4Dc4rb3Qj7t+BliRGRere/D+nB2X6bPQCLPEW47RzXAwRF6A0zGKGFbw&#10;M06Ba5nMkIfZDBAJVM4IZzT8CMy+kZ5BwYNLz/vCXKEHyCp/QPBFEmoe9EIzOrKFAy8l6m6amatx&#10;ZXLhXhDsxTyEZMKM8eXfXLvz6QcRgoYE3DW2CU1IYcvi/WgRnsddOUwLthxwKskxnfVNyFYg7Jrg&#10;fsGkS/B1YT4IwZty0xKaJTNWeIKnBGIT4uNofJk0KimSjW0XEZsJFUQ2K9KGsA4dN+3Vg47chTqe&#10;7+H3Q6vxW8KcqQ1hbgSpLB6V/GharuXEpcoyWKHKSa3dNQmYnvJwBfVGcKXrpCfT4CMVUk2wVM9Y&#10;QGXuIw+USGnpiUCIQHgZTZE35+K1atPPQSmHO8hbCq3d8t8FFgR57K8E1O3yavj+CnnKXPSvB9fX&#10;yBPlO9PyHZwE8KpM6L3s4kHBdcaxTO8XCoRS5eKU+ZEpcmMEauMzp8nb4lF/BNCRutmx1R7DF4si&#10;nPcS5qm9W4iqwOoq767XXl0+vimfTmj9+YqtB7qQ1X3YArfRTvOM08SZzAOwDs6A5t5pSPo3vSHk&#10;h+lIRBKarq+t+KVzCJum8rexg3BItyBZ2J6wgFbwcMBtAbzT+K6ha9q9bXq5AdKa7DlAlmCrQDnB&#10;K6hOnlzFUw6tfEBFwECqJH0lYzTU1JWz8BsVJBI4PljoFpuSvUJXl5CqeDSDe7TIdYHSmH/F0/Pe&#10;kxVKkJjGHPDWzX+3u5SjNLEt7dyas5Avkw+4QXiyBHHk+CAxrffULTHdJrpNHZVtndyOyjZabR1V&#10;9zzvOCxw+j08aq8lJeJCwVNbUo62D2lhsev8sdMWl3ULdzvr7biWsYQ9OhenlB5dA2sRdIG1eO8B&#10;rIMl7DX46YiOo/xa/62hsftYL34GIxwGDe8T/ueE3Ok6SDqqXrqxqwNqLXpIW++Pf1OZ6hriYprl&#10;puFNYd4jDet4zumE/1HVQ6PYMMK35j3QdbEkOCTij4LWFgo3cG1Z2QNaVkGTzEgSHlcQzNagNHm1&#10;brneWhAq3oK+lYfs2w8U2NrHlHF1dicJWtGLhRumiovLx7M6ESn7kc+7JBGUyHM/ldseghU/s8v/&#10;JW2MbO5XknyXPVwFTfVfOt1+p89Ip+bUoXTGrU8gjG2KJdGdc358rzNs7b4SIO36bl3ejWXz3H7D&#10;IPkYk4usJTzYIDmFY5pHLOfZ3wvkSj5ylQ+c3aNpA50DmIXvBA4nbZp0VCIbfF2kp7RjbxtobTxb&#10;7Hb6uCMnuyjaGnv4A82CnHt9LEbDXW/37LjSzRI73PzFGgOiur3Cu0Qt4VS/rrq/aZdtxzAAC/wd&#10;Z9tcJlu71sP1n9DufgIAAP//AwBQSwMEFAAGAAgAAAAhABwUp6gCAQAAbgMAABYAAABkcnMvY2hh&#10;cnRzL2NvbG9yczI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jiFGdLy4AALPLAAAVAAAAZHJzL2NoYXJ0cy9jaGFydDMueG1s7J1djxtHkq7vD7D/gYeYi7NY&#10;NMX6LjZGWtjt0WKw9ozXkvdi70rsksQjNtlDsi3Ji/3v54msiki2rMjqkceGD6wajNzNrmBlxne+&#10;GRn1x399d7Od/dAfjpv97vE8Wyzns3633l9vdq8ez79//vSinc+Op2533W33u/7x/H1/nP/rk3/6&#10;X39cX65fd4fTs9tu3c/4kt3xcv14/vp0ur189Oi4ft3fdMfF/rbf8beX+8NNd+LXw6tH14fuLV9+&#10;s32UL5f1o/Al8/ELuk/4gptus1P6w0Po9y9fbtb9V/v13U2/Ow2jOPTb7gQHjq83t0f9tnVWH/Kf&#10;fOPNZn3YH/cvT4v1/ubR8GU6Kb4sqx7ZrJ7ApOvu1GerZTn7ods+ni/nj+TDbbd7NXzQ7y6+fzZ8&#10;eNjf7a7766v9YYc4zu6/WV9+sT31hx1fdbXfnRj1yK+bB3H8pju8ubu9YLi3TPLFZrs5vQ/Tnj/5&#10;I9999XoPP2bf9X+72xz64+P5OisjC8q/lwHL5lH7KB/lymSz8vJ4er/thwlly1xm+8ieG4bwtNtu&#10;X3TrN8Kbs5vt1vh3IfyQGUIV1Eh+OG1O2z788E7+PWzWr5/8sbt8sb9+/+1hdtifRAiz4+366eZw&#10;PH3dHU/fdgf0LpuLFZz+yj8vt/u3j+f9dosubNAG+Rwu7A8/zmdvD93t4/nxb3fdoZ/Put2aj+HY&#10;6aC/XJ34PZM5dpfb4+mZTD38ciuf3H57kP9c9y+/YzTHH7kVK5jPXoRRbcK/d4/nO0xNzO6weYPJ&#10;7fbPwk/z2RuUQEmYQrj9RXfstxsxzSXy7C6P++3m+ulmuw2/iB32V9vDwP3TuzCyRx/cJbq/m53e&#10;3/YvMebH8+ebm/44+0v/dvbd/qbDum673f4oT8j5X70sltWy5P85P6Eqt5vT+vXT7mazfc/g8Bci&#10;jGMfOB2m3ndnX/4vN7uLvhsYtD6e/eEf+1TmOHAZZTO+B+Yf4LwYICIOxhfF8Btl3y/LJdgh8z49&#10;+ebfm9nFX7rTaS8cOwW+8SfhHv+qKfHDKVjWtnu/v+Ou9SUqctdtv7bf332zvx7Nvb9+1Q/e7f3H&#10;Pnw3erlF3ZZl1mTynzxrcaIjkf49y4u2KrJsVZd1njVtKX9nKPcfzQdxVHvMlt/Gbxi+7zja324v&#10;BjLY6E5mbx8w2234pH/5sl+fvj6ehgcNlDL3gV2f/YmEs9+7P+l31xI9xJefexRRGbWaQWHEajQw&#10;dXen/XP55at+25/663saervdn7449J3YVdTl+2quf3neHV71p4F8syNpGJT8E8wvy+qmbZpyVa2a&#10;atXW981vtSjztsibtl21bbYq8uJPFyE0ry/fqoE2ZVsWUJZZUdbFMq+Hsby2v7clNrzMiqrO8yyr&#10;VtMGfFzji/rDlWSZwo7x9xBRh6893uz3p9ffkN7o3H/oDu+v9tv9vfwJ0h5Htr7cXI8OJ0TB9eX+&#10;cN2PkXH8ZHBtP4gvFPfyQ3Ayw4fqO7a7GdlBljcSt9eSDRx21/NPDB0h5xvUJel2JIUb5nB8f/Ni&#10;T8Yu5hfShME/xRve/WdH6F9f7u5uvutfyk8vnzx73fen7H//4fkf8kv+yValzC78kduuOrKEcGNI&#10;06/w3k/+rUefum24LX7Kl92ershTR61DGQY5355mMHdIQYRt2WJV1lwNmhIZeRvkqPdmME3urRb4&#10;+8R9+Xhfu1i2BddyNV5lgqgYiZaLDG3LGMrKG0cZby3RTRm1PsEjqSJJk6+WXNUUSW0kZE2VTETI&#10;5Mq8pzSRpChzYWd4VIqkjSQ11syt9dTAVpFkVdWMq6xlVFy+5CTTFNEtF0VeF7CskkfJ5U4mU3FD&#10;Uw2DUg74z1HRQ9M2tTAtm5pOFiVfZm0ht3v8ZZmj0yjLVSMMVjG2Lk0UfdkGfcxJ4MPlTz3Kvsry&#10;MIN2pKnc50ThV2WB+y1KZVfh0kTpV81gfpMKk0Xx18uqgcOFijL4iMED3jfcPIq/Lhoxx1Zt0uVb&#10;HsVf1y2CIZ5M8SCP4kdhKpGPit/lWx7F3xRLUedMrdkfW9SDpg7SzP25R/k3q0IUQKfu6xnBUPWs&#10;zcsS/mZqYq7O5FH+bVWVwuNcdJmr9uSfR/m3bd3CLiL2eLk0Uf4rOMWDyAKG6ywC3pd/EeUPgajM&#10;NA+KKH+0pUT0+aStFSp/UKksE/tsXFdRqNy5l2xFeOzKu1B5c29T5phW5tpUofLOFtmyEhG4qleo&#10;mLm1EGWtq1HMrpQLlTIkddMEy5sQWKFChmS1ymA+SdtweTIuVMbZghRMFLxy+ViqbLm3zsTmCtd/&#10;lipT7l0RB4pc9Cdc3lDKKNIiL5eMXq3Tf0qUbEGYEU/oWkAZJVuQizL6wd0yJndEUcCsQCvhp6s4&#10;ZZRwWbYr4l4TAkzq66OES6bKiFzXUkbJVhmJ8nJZTOlPGSVblXnJgFauZKsoWfy8sL0eo5CrnlUU&#10;cL0sxaH4jrGKkq2LOhcDdHleRZEKC4WPU4pTRcnWLDMYfeUPO4qU7EysiigVLp8kSrapyRiTM40i&#10;bVagFUQyhhMuT8mqKNo2D9lfLS6Qyx9RFG1blTWTyLMJkjpKGP+PcTF5b0R1FC1+X/x3cG4yC5ck&#10;SnjFak8MUSfukkRBr5qVGFfGRORy512roHOc/lLyl1yji/sUlTckJRAR6uTPWwXNvWQ7Yo+aU7hf&#10;r/LOCQFlKWx1PUStgubeooI9bevGi1olzL2EasJFOSXhRiUMCQmB2M3IT9fsGxV0vshzCdYoXtBV&#10;X9CNChqSOiwg2tF+/KeooCFBn9ANXd+4gm6ioEEU4EC9HLMVl7tNFHSBv0MStcvdJgoa6FAc6WQu&#10;3ERBiyttSbmn3FIT5U1EWCKQbFKGUezYjwRwXW+6826j2CtUUIx1yn20UeyolcRxlbr/lCj2Cr+J&#10;PoIFhcsniWInQIjHsQWaZ01At0MynC9qhIhcKtdY2yhvMVQEQlAZLvfro9jrFTixWODUJKLYmzxE&#10;9dLVqjbKu6mXgopNTzjKW8RdLTOMKlyuNa2ivNs8lwC2GheZPkmUN0B5SzapztkV3irKGy8lSzLx&#10;DXL5T4nyJvvJhbujPPynRHmvygZQYlVNadUqih0RsitARJ4Q+0rFXkjUIEksC1erVipv7i0Bh+Du&#10;uLT2561ih6TJBeyo/AmrvAvCRVEjiWyKrYx4NApo8DmIQmYhl+s+s6VKHBqsWxg7Yj3u0GTzdTA+&#10;aFjoQcOCIFzu1JmD0eTDwsryHc8I8VGRBjxZDNdNe1lWxZtXSwGtRvtITT7Ku8gJBFxTWpUto9wL&#10;UhFh8vTko+CLtsQSwX0nVJGkxeaD5xVTbP3JZ1HyZdmIlU9P3qC0YlE2IQsATw+XL/ksSr5asovG&#10;7VM2xRrEJoKjFjskxIXL10rD1IoFQURiDsu8cPkaxm6faiVZKwaZ4YaHy9WwLCpAXZSIk/1o/+Yo&#10;+XFRXk+aF/vYNqgVSw40bNK8DEwrFkSSEKh9yRuKxs3VioRD0sWJWRuKBg01JRJ+3LVwZvBZsWhZ&#10;pmCEoyQSdmXwGTQsCIStU0unLI/G3rZlQKkSs46yXmUEKtg6KWvDzwrZVRAcKPNlbcAZNzeSiObN&#10;KGtfAQ04KxdjqFVMxTeoXK0cmpL9LpRj8jkGnEEj5kRoGA3KZ5gBZyXhJGfJEpABsSgXs8oMOIMG&#10;CaJU6lQSz1Fjh6aWDZOiGceWeI5KHpoVaFddtT6TDUkrWYg0NasoSx5cwzVIDZpK8neLi4mJqLFD&#10;A4nEnkmvZaBayYZGBm4ESjuYom9ehqpBU+WytlUsyF1BkwiMTgUa9iYI70TucPke1VC2clFmkhvk&#10;JOfh8pXTYDZo2I5F0QJkApWbFWVlVICSrWAMJzgwaHweGN5WLkDmhM3j0FLPUQ8ADVhbi0KPLsZX&#10;NAPeoGnIn9G0SWMrox6QqSOdSmWa4IE6/ZLFifj7djX6zMTYoiNAb/BOpKyDfPznGBbHc1akiExH&#10;IjKXL1MD40qCSxNQ60F1/HQ9M1AOmgpICD6QXsnlz8fAOWhaAVPqakyTEjTRERBqqAwj6Rme4+t1&#10;FfWAUIOTasN+ZXpsGvXLhcQzeK3gkK+jVdSDVVayldISmsPl+yrD60oiThVQk8TNUQGIOHxzrgrt&#10;OymD6tj8xkWJ5xwF4zPMIDtoihUGygpvmEjiOZr2QdMIdp7rTrXPsFodQUXEoXSVpUhiUCp5bubb&#10;BYCe9GiUlwypFTQ182Amo5UlnqOSh2Yl+5RgooPF+FZWq+QrIg5mieccvbrvoQ3Ag4bcHU1OTV4l&#10;z80tUDBmrDmcG9IMwqsINUtZHuoWhS8Rw/CgCbUMoH7D5H13YSAeNC0rnYdMvomSJ9TgYUGGh8vX&#10;foPxKkKNbFS2q5HI10rD8aBppHaAzMZnWJR8tWTPlXgxzD0RlwzJqyTGyBQsOPvPUd8PTbOEZxVb&#10;POFKMDkqQL0kgsLkUSt9DTMwryLGiCtKTd5gPG6u2dKq/Z27rI22XoPmi3McOeWbSBsl3oRKjrIa&#10;l4X+pA3BqwgqYb5aNpF4TjR5ysgIkm3t23obJd5SUI/H5n/h8k2kjbYOloUpsjUz0CQkESXetlh7&#10;QX42+ZwoccA82ZZR4MF/jsF5lUQTqZue1uCVojvQsCMlPnI0K99SDNCrCSqCGmYBUBDtv6/11H7F&#10;sq/hl1Aqxo9aPfY+UUX2vVSRff8rVJGBUpVkorpARDb35yHVaEPdmXILCtyJbyRqItwnTtH7OrWK&#10;YiEuWv2A6IZHoWFQvngovBocp+/Y1CKgaATmHDSPf13LU7NgVFRDKBbDc1xTUqOAom5RcG/0agjc&#10;R5mVJIpTo1czgEJA+TF7TXHoDOkieSVI2IRdpp4BXRQj4DQeQKISZokNjFT7LkllnK0WJGBt5Y9C&#10;ZZuvWOpX1Mgpd1y+G6LVLjgrgQYpha9yBmjlCwpkWt21SHJUxcvyG5TDgnVCIQzVynDelO0U/hRU&#10;wjlrSHL6zL3TgKx2wb4/rtom67prw7HyRZVTFxyV35WCoVlEQrLGUEI0PMh1iAZmNaRnVLe5CYkh&#10;WOQjUrygMTxhi3k0X0Bxwcn08ocT7TcjbgY8Y2oGKuEsX1ChKCUz4+VLQ205g0Y0aUDkUnpkUFZW&#10;gyhTMtO6UjAEq2BBUbYUzKhJul7LAKx8ITXgfh2uoVYZqy4J4vbd/nDMiMEra3LwB5CoNbf43Yod&#10;POWob5qGXLU4XjA7jd4JZOQMuAKwpJxH2eR7d6sFY2OUTQAr90xYs8FWIjaq9n0ZqDFzY1YjX5u0&#10;q0cGVcFZ2esb8RYIXQU/Q6qkhGbcspRHuYHHgKpsuVjCKT+UGTyFdmREy8SdKmESeXjyEHGVas2Y&#10;TEV6qqljwgEYJCVY/2rFitwuL8oaIlUsCgEKHiIFtWayBOpDykjiS0FlndWLcolH9oZjIFTO8pWU&#10;2QqZfdYaBlUvxR9RhqCTduOsQVArChbD4S4lcd2xIVB5vSiylvxL1dXVVisPE5/HVGIG45OozBtJ&#10;wFgt6UN8Ba/Ug+MnGRg+SmlcaRj6xD6qbAr50jBJN0A19cpKT/yck0M0A46Ss9cBBK0L74THMNwp&#10;C/WdYNCedhjaRIbHSlhBChGeS6K5F9whQDcu6w1hwgdT43iWPbp8tLIwBj4UCyrr/aeogGv8ALmj&#10;6aoPTtcqYNxRS2yLYd1/SgzRywxIh10gdfYun1TUbDO0C/DfUkOd68CtVowl3aoGlwP+GrJhl8SA&#10;JsmCV+gexVKDWbhMNpwJlBgSUqFG8D8un8RkXrHJJHXAbJZOkGjQLqQanpyRHfMhr/Gfoi4doLAk&#10;j1hx2GzIGV2/YxgTG8NZm/aEsVYsbxskQp3xuNp2xR4RJgqAFnL4rXFN24rEqAVYNFIdp2mc6wIb&#10;NW05KscSq2zJ1sPljshwJUqSwDvzcno/2dAlKDhgQ/m/p7IRW2rgvoC86sVd/TNoCf4ImNj6d6p0&#10;qZ1joUplr7twsIowjgpLrs5ybGCLH7MMTWoaFjLFys6dLP2nqE2j0Wxpni2IXQ21wrCWmIVt+pyM&#10;khWvDWKsgceVrOFHecNwONkT18GevAw+ynGXFfs40yHU0COspWhBqXRcPms5/TcEIHKykpFpZVci&#10;RqxU1i0etpY8Ti+XY1YORk5JkkhwdGet7rvIZQq2U55IQK0YDCvDkq26JzUFdd+EomXTNH5N/Epl&#10;zVZ0i+OOkIfrtsgoNKiD+MJRly3EmfFOknpmq7ubYpgeg84LwNjeJaWUu8PlWmcsAGNBCSq+9Gtu&#10;Y90XNp9TWV0mRqLRGX+L3siBgfFyxZstVb54RfI8mk/4E1UTJoAtmCYwos7Up1HBlgUNCUBUInd8&#10;GhUxq7acnWzXQeDb1FjkTCpbxe53GuzFXldegnboyP3FI4t9Uxu2RaU1h16JEan54qApsbS8JbGu&#10;zay+K2NFQt6M4o2X674Q1jg21hmIgQ0PvRI0Kmp0DiepZRIQJmhU5tSecRqmdFedmcFgJLeghGzE&#10;6ZX4dpW0pF8kxOYe/eSI3i5R5sAT1Im4QjdIDO9by5h0RKmvV6GzHQ4YEwowBjJfuQwUQ7mwjTPQ&#10;MEGjThssIAM2j8tj374NIJOSGtn0sMtnsRV6gfFRv6xFelAm+BaFzk4qgI4ZS2JsaujAj+TFZwqZ&#10;eI6KnyDERhzVdzohfz6GloGhgmiRfLjiN5SMFIjMDTW3efg0Ufzs9rR2bjtlI3ZOkm1hipjPUHg/&#10;ANh5SQk0nCWIqpmYutq8ADtSMZ24VU29wtZZa0ZQITEklXrD0XCCh6WBCU0xtIzUg3SUoONz1oS9&#10;bKiCkUpIFYdLY4AZqAW1AHDXv1UjN/kci7/45Ykt7YiUkUyQOHEuUy//OergRdiS0ilFIkOwki6B&#10;IUnqHmLrBp+tgPNZAkZj9yVo+BmBhD02eOxPQ4WNywJ00WIR7M/38HaYEuyfBUVCLeIZyuViRdz0&#10;UzMDzAAUKDm2XVy46o7dEDPASIoEtVxJBOHTRLtmZWyb0pD4qVHEzAQAi6d9EghmZqCZ4JEcvvIV&#10;1mq1whYPJWHq+1LcUrMmbaT2Pi99XYggGYqKd2kSt5rrDktFdiuElXIlaNSaWagDgegpO+bg00Sg&#10;jBhRSu8pnbLvyAwyk+yXsCI1wePlyrpWWdfkj+ynxPWQr9sGn+EvWVVUMeQl5nMWwldAYdF7JGjU&#10;h6MfIKp61BBGJHigUic9rEiHYwqdeI7aN9WdFfjZA4A6lv+WUxKIyZhUPAlLNxCN9J78wl+jkxRZ&#10;Nk2Vx9I/cE7PsvFOeMTYz+Kpb99WmsUqhpW5dNEbL5+vVppFKkFNN+VsqlqJ56jMCTNywCDqSYIm&#10;ylwKVbSDQVLmBp8xNOmnEFOXxHOizKlIzMGe7HJtxXC0sN9tZZzpsantIx9A/sRxCcPPiEcSxR5i&#10;IRFAo3CC0omHaLtBaaF0gkPIKvyE5kYsTdKdij1dl0lWnQVOWuWARTYmP7AZqlaBHFJr5KuhgWkZ&#10;OGCeR4gxEc6sNItAQFZEkdy0qA1OAzDl7JFWBsMqf5XSqqjJXKiTs540qdBg0BpLU7oElA9ZCBq2&#10;xv4asM6DlucGrrGCIm+w/i8/caWJ0iwtyRq6ng0dwMa2Zf076VQoWBw/ze4ONBL97ytO1iyvrsqL&#10;6qv6Txfw8Oriyz8V+cWfmvwrGgNwBO7q6n9in9f67+3zmpVnPV7ry7vd5m93/Z/Hbnb/rUp9UXxV&#10;Nhfl0zq7+GL5ZXHxxdOnIOBl8xQc4H/GHnCMOfRZ01nAg7Fh2/XXL7ZHmdbx9f7t1/0r+u39e/9B&#10;S0f+Qq3a2Gdu6EYmd191p790N2MbyrHtrnz+rD989PNv+8NaGuuGxmpn93959+LFtn+2+fH8qxih&#10;Da17p5OWui/BN0JzyvXl/T/gfVghjM0kP97Z7pfodDfO5KzTnc5tbIX5D21nd0tL3a+649j175qf&#10;ZMbd5a/c5u4/pEDxP36FAkW6HUhXlJgPZ4mWdJopkOOG5WrqXs0K2eQIp1st4caUXd+vqz3BF0vp&#10;TuNXv2lmwK2SEnO5SwtNCLiVwgg5QjDpvjUHJEWnfYTwx8K7F7c0HYCkII4yIDdcaeYnCwA5Pwgk&#10;oSPyvl0jAyRSqkG5lkZ3PyvVFJCIi7uU6kPNa3waFTE0nGSVUemS26dRUUtkB5ZgcOo7/TAcJU1F&#10;hfDWoD+fJoqctasoRwKBjjInSw5np6bHFIVeUYPLmMwqXIXNotTZzxZhaveMxAojip99LdZYtHkS&#10;Rsvlid/O5bIVsBxabqgSu3Ix6BYa6XXNpWszNwUxDBcadg8Cj4eR+Wtrq2tcLhpOz0Gjj/F5YBgu&#10;NOwliz6rg3BXjVbjCA0numRYqs+upRmGC410XobXuobwaaIegJGHBhyTtmZndtkTZDULq00PXN2x&#10;M7vQANswNm1/4KMkVugI0iN5LvqmeuDqjmG40JBPC5Fuebh6YGAuNO1QqKA8cN1srH6kcDkc8lES&#10;f2jqBqTnXR1OBPpfr+Yf9iylV1vtstbqHanYWobWP34zDSt0lOouogiNs3TcnjVaoSMkVC0zFGWo&#10;67wMumV9wqIUGfjOy87lci/3iTKNNugy0qBbSGiNQLgy3MKbhNU6QkLhi2jFuHZwJxERXCJKw3o8&#10;UbAZqx1JFkKvLf/IuyG2UsRBbzQq2SYnrA4+I7+gChw+jQ7EH73aNSTsZDB6fxFqhY7ci1MXfrp+&#10;1oDaTLBwObVipZQu7zWcQwJCLbEMKrnc0Rt0Cwk79txauWinQbYZ0WJor+F/r0Zv7pUMn0g87gv6&#10;JNFqkVToquE6bUNoqeIY+r8Np9lSM42ilWYBwk/F0zx+WlkjT6k5AEbs8kevIZt72bcX6U5OWCN2&#10;xtp36KThTziKlkggI/dr0SNEy2FgOQ/Lmb1R8b2ZRoSWABCCuu7iuRM2gJaW1hSSSY7iOlkDZrmX&#10;jRPxbBpf3BGpX5Z2d1Kqrwf1/WzGjs9Ku7tKzg7n/ojUaqXdnbTOAC92h6KiDXg9E6VvmhhVYvfV&#10;UFhIyF7hvp448/mpEoYEnZaAMS4OXBdxhsayVyuRXk/luyHMYFlWaDhbJKFG4E7fUFnpehf2CBIV&#10;fWrD0u5OWmdZE0H/66OgpW0ds/DzFKtdBDDjpAiS4IB8uFy2GgYrlU8hSZv0FFbCyNkSvp4qiEn7&#10;MQQWEry15FzDuHzPa5WMkLC7S6rqe16DYIEu0Se+2vjqKa0hsLJNI6EbBzPBKgNgIYG5kNgmkvuU&#10;KG/qz8TVjHWx/rwNhwWNpLYS0/CX2Ia/CnIpEZyXJAyTcBXcgNicyMBRGdbLrhMwAJZ7pWEdLVen&#10;1MnwV0hgkXi9cVniauAZ/EohqdRoh2DOPNxJGPoqG/+UQbMxNUzbZ6uBr1IXRMEHvkCXf57wDHuF&#10;hO1jjDX3RxQFjTsTHEK74LjztopGOTsivS/AAN2haHAejingy1CLcPlfrx6cbQk2fsRKXUFbMSP3&#10;DofxFdD2J6zBGRJpQ8V43KWdlTOyt0d1KLzXUhD362M5IzTEZxTJTjZ6TDovbARcl21HvyHj/YpG&#10;qjrg5lT2Gysa2YLhHIeErSkliqWN0Mi5fYqaXDHfb2kXuogqeODKORY3ym4rXW6w0jGdcQPj/ZZ2&#10;0uEinpX2uRsljizE6B4weQ3acn5MGl0Qk9wHWKEjN1P4JZ5vSsk5LmbbqBSy4ZGr0KIOWn/yVvJI&#10;uZ+U22Cr089R+5YSQZo/wmQYIFfiORq5paUdtQAkE1PeOZY8stVMwawwWSFQn2/R0mm+JdljovjX&#10;oDPZyw7xXnfAfQ07q3okZ8cWOXcy4X0oETTB0KhbbLEdH+TbvEFnnHiSogbEORWTOX4Wn0NRqTB5&#10;UvsNOpNNNTnKSfHf1HwMOoMmvO3Etrh9vhl0Bg2nJHjEA3ignp4if44rknhr+0A3Q+TUmvGAnSTY&#10;Rn48zCfBa03aeU7LSWpSxUlFM+gsnJEXA5VOoHL5RmDQmbS7k5yJY9JTNAadSbs76sYx6jFd9J2H&#10;QWfs8VMWFpDNyefoIlxKIyTp4JjdQOPz2uogoeHwv/B6Ut+sDhIavh8EJLFTbiAa5XoUDyEYNbbE&#10;5FUBpMRP9B+tcd2FwWjczEE1CUhTK3Ei8KhhUpQrDf3BQvwHqOlLgztpgoXUB3X0B2VImjS4C6UN&#10;mYuScijIRiOv6qH/ipbHuSkIS+RIM7yzR/uvJGjU6XNKJbyzJxG5DUyjFim8q4cDYYMuJb5fbR0a&#10;3tUjXE1wKMp4eEnP6IITaTKwmE16fEmPHmZMDCqKmmiCz7YTnL6RWykkp/LY7gpWPjV5Q9aklZ28&#10;pIdD/lNOyxA2WsyFl/QAt07SRMGPL+lpx8WCz2sriuQ59HjGAalDTdBotKem/v7LevwAYeWR0IRS&#10;ZBKEgW8+rw10k1Z2ofu/pqBuek/XCNMDeVmPOMfRafmO7l4rO0hYyCUmEk2eZbTwVyEgn2EGw9ER&#10;Irylh13MYfL+RAyHky4SsqdM6B4UwPcWBsRJKzvZlKSa1vVdhsRRMjzx2h6aiYxc5d6ABowv4kmA&#10;rCx9Io2YO1xNDEZNngfcf2WPb77nvetoeiq+cYzRvqgNjaOYiRa53O9i3KyrbALy7h5ioJZV+5I2&#10;HI4KhpCdydsgh8sVhAFxQ9WD+MYxiPhaaEgcNLzFB+ZOz93qI2nhQl8PlEkBC18u91rXAQ1IV/BB&#10;CxNji4KXBvvC48TNUfDyRh+xV98mDI6jUhz1JhmbBI85SmxSlHf6YEg0ZQiX73gMkOOQjbSQhruT&#10;2ZIBc9BQa8sTErM2SI6bwZslIowi943bMDloBACjGfaYXvomYkWRtDIKFRq0ex7E54vcUDloqBmG&#10;ybIAlivxnChyed8Pc5peahk8R4UvPVeJO7qc8c3XYDpoKIfgQZPoJ/sRpgBAW2w20x/btUVD6Dg8&#10;CfZOXz2/HQXWY98sb/uRhd+YCPkqbOCcNK2T1/3QqnPKoAyd42wvAuF2bTXzgSNKVEY+pGndd1IT&#10;9t0ffvlXn0qbD2nP64ph5GuDEHBsY87OvF3r0MyHo1QoEuuugaeJ+BQTXhDGuP+d0HKNgQCTIO+W&#10;K2IY3jzUKkB5mLB6W4bm+kP1hhyfYeoWOxLP0HxHzpdTVxk3tt1RqT1I8xtwXh841PgHU6lq0c37&#10;1PAN1yIs4Z7PThr6JqcrnKLlGBlY5rieT51cUmnXoV8ONU6eAOz1DNRig0hKi7PxciVgp3dzqs2o&#10;s1NHllp8mJwpnqMKKD7F97IqaOlUQlWIJsOES3cuJmn6OqAb1nze1yZDs2oSQrZYhhot4YA/sCh0&#10;UiS8MlvMw+VyzLAsFvGcfmxoJu/NIUJYldRKSjHw5LersMlzOPvCGU5NqFwFNwAL3JrqU/DV6aeo&#10;cdccBJH29iZ2l1NW+UUBEKYH+u36M0OtOIpJQUCugGritJrVewFasVHOYQu7XOaqYbdEx9B0YeSt&#10;ryAGWfG+YSIq1QqKjLnMNcSKxSKBm5Y5alOughhghRVSUyC9dvTy5hJLvfBSpIVsKLq3qifHcUit&#10;X8T3/TmotBs2EsDpbDvEd+WGVcn5D1o9JUrD1LTpsCFFeqp7Ca9vOBXqSlO7xvUBBk5Jwxiwad93&#10;W4kXh6F4ZWfl4zmGR9Grg9ZBQDoepw2MwrvTic4KahMzO8OiKEEOIMuolP5TVJ4NABmrgdiozFUw&#10;Q6SAoyh1lOIBdw7mqyVehkXEqIuu07JjuCumzSncqC3+HNRXr8jyaIOgJkJNlTswtV5p7UgzIz9J&#10;jRAUA6KkhMRiagqGQBFuKNUlqimJOx4DoGgOwkpjqaumRIJkfezoAktrAgxx0gEZ/ER/NjJ1uhN4&#10;/LE6L/ph0Q9MiofGy022DXOiF10lrwLQUOaHvwg5kRyxWNJW3zzKHZjKWo4qstzPXU9lOBO4L+u+&#10;M9V2Ndv619FymMZGuAadtZtQGdhE2w622xuqLr2hG8bE5iIJAjiCAmzubA1i4qQDEuPtJDogn0QN&#10;mn0kOb0q9aPD5Zqc4U3UVUjXUiqR3TmoQbNcQzHk63VELol66IrOBSzADCH0N3cMayqG02lnRx/d&#10;p6hB0+9O6jZjP15X2oY4UaonrwuirdYUpwxwyjiuRusRjoaMWu4+xfAmLEjKQ1mKjQJx5WFwE/gM&#10;LcJoxq1bCj6JSZ2mV1RPkerpZDyOGdjEHj1Gzgs8/Khl9V9sHNG/gBpsN2ha3ReQJNtS4ISaB/ss&#10;UpsmcZZDjzFhc/2T4Ux4MvZDDK5PBMcIM1Eay3pS33SVIDGUCUhcXt1lOyN+jmdYE9WEIJj2nqvE&#10;IsCgpoaBAb1raV0ifBnSxGqGnQTeuafSdv2CAU10A2Efn4RCDdcnUWMnbyNYmHlA6CmVwUw03mDy&#10;CuESmVwPeoYysSuNkbjfbSbOlNmbjhNwzcIAJlrIyX6TYniJGRjMVLCNic3GFbI7MEOZJOPGmKLQ&#10;fRJdZxEK6AnM4X9v1tbSjrUSCyU5YjRerpO2ArB6OKwc+zG4jIot7YKTbtRmE2p79oZTqVo8Y63/&#10;FDN0qSjCAE0FXe1YqdAllWoMHIXQTUSsKoyMlmQwsfVpre0kUhJdlbOJWcdaMI6zy+t7El1E7OWm&#10;dMxcEewjsubmCLESDMNmIUYZuacYsQCMkkg5vfGg0atJS/Q6T679YBzrwKSn4hmsluSSSloK2git&#10;CugnDI+F/QhESmUejdPjhFwzAp81GlrRA2i53DKwjBEBN0Sz9n35eREY77Vkr9JY7I/orAgM5EF6&#10;9trlj02jt+Qh9LA2E0+NTVfVQkNXBc3yUjUz1vdO2s8CaVlSn9grtNdA4KmoVc38Yk/2WkdhkE5I&#10;CV9kl6/vBprJNMjUDQlKTV2FLnsz0svLOOx6ntj4Di9KY8oHPcfwM/pnEfrPgBRfzc5KwNg3OsOe&#10;/JhJFjnyTaqtSSpdPTmr+wIr5fW8po8JGrV49J5UR882CMv852jKjlB4yXCdYKuKPFgVTvkhI1I7&#10;pxUIwpCqfRWgPyIVeUOSBOJbNlpn4KaIVGCObCVZ5zmU4SqNP3MDz4A22BlOgt0awlkJhF6zFj58&#10;52BFXuwtUe8UwVU/mgE8RReHjztLqRLPUaGTw4AznrWGdJMGKg3sOZRVxpwhpSgGpaEosp8cxZ8Y&#10;m4qfFS0nFePxosSOp+FrgK00QuWtvqpn/nMi0oaA6KJGtuGql2FtoIiNdDv0Nd4wNnSKUwUm9MQy&#10;4uxNpmyls/8QDsGFGSSGr2JHGKAFgEi+jVu7O2yJ5VAOVDlpUYazsY0Q8B0DqRJsUmvnBQ2UcwAX&#10;6GMSNCpupsHShvM5D6BRawdOlSNAdvg6ERQMdCNx4lwCB/ddaRvYlsv5E5AY3ygMZCMtJvTFjaOE&#10;shrKxkocTOsMInez3Nj5jnWNIE/+3iutDNROuZN68WjciWmobYOaYdpUZkzbj9V2yRKFASUSXYPa&#10;CC9s13Lk1E3OwaXH4eeSULAn7ye4hq2J6tBZIb5sxJ+pgWxyIIylWExxfJOOKBtbr+ByD/EuVs9V&#10;SCsCwL8HeCTD2QTV4e0mEU9IzEeljVpTfgHIO20+9tIIXtzB26O1NBPCBA/UtGmjhZ5b64LEOiu2&#10;vJP+7BTPPiQPM9BNumzTJCDme75xGOomrTOpN40yTdDoRjcKyTtnIpKbSHsMd6Nslmrnsxce+fKx&#10;Mi+OK7G1paWmmJfvfwx5Y9MbtaHYe9oazxA4Bsey9iE0avVsX+HntNybh/nu2oq+yEXZQrKzbCnd&#10;MTBOEBM5UanTSbRDNTQOLwA0T2mE664NhZOcjEOqWsKTYrHBcDRzXdGEOfHtmsY1oZHdmX35xnIG&#10;v/HuN9ZEvn4Y7Cbr+dA+f9p+4+lLeVcCr8m2/NiXmwFvAKIIDqzyAc9Rmy+ppKCtTlTeBLs0nFMN&#10;QptICv19uamnB/fm3Qd47+khGfqGewS9EehgVCbfnAx+wxWTgp43SnTHZkVectSYl3xFlf1g6oki&#10;r/8f299lv6f2d1UlfoVX8wxN+GL7u/AHOrZ47e9ouffFO+nyF0k+aKV3XHfbze6V3LM/bGjT1502&#10;+93Qq+9ms/umezc886Z7N3xYx057Snjdb/vTeRM/ed63++NA8GL4gtPmtO3lMacwoMNm/Vr6173Y&#10;X7//9jA77E+P58v57Hi7frqh1d3X3fH0bXfoHs+z+eyH/nD6K/+83O7fPp732+3m9rg5Dp/TW3F/&#10;+HE+e3vobh/Pj3+76w79fNbt1nz8eL4+HfSXqxO/h6aO3eX2eHp2er/tQwe9WxnG2LLvun/5HaM5&#10;/sit2Ot89iIMgKaP/Hz3eL7b7/j24+mwedPLb8/CT/PZm/6wM5Lu2MMZ/i7L9u7yuN9urp9uttvw&#10;y/p1f9NfbQ8Db07vwogefXDXFiHsZqf3t/3Lbs0XPd/c9MfZX/q3s+/2N91uPrvtdvujPIGePVQJ&#10;yBFN6aQl/W5L/ro5rV8/7W422/cMqp3P1q+7w7EPHA5T7ruzL/+Xm91F34mQusv18ewP/9inMseB&#10;uzSkNH4f5KEHOL7tdq8Q7e7ii+/h7332/0aZ+MvyCqbIvE9PRAqz/4Mp/rPwTdp5wrGBh6G152BI&#10;ePfBrrbd+/1d6FeKotx126/t93ff7K9HI+2vX/WDVb7/2IejpZPTUZpHWRtNs+hwwqmYYPvrS20T&#10;SlUWW3ZsBLMcloMao2e4/2BGFse0x4r5bVD+D9pl7vZiJEENtzuZu33AjIdP+pcv+7X0Y+UuvvcY&#10;rFZmPjDrsy8RvvxefQkdbCViiP82b/L9s6CT+JugMIOiiK1oMOJl7U9vTrOX+8NNd7rCQB7P/63f&#10;9Yduixva39G49uvN7k1/LWEA5q4vb7r/uz8836zffNMd3gx6jL2Nf9vsPvxbCBiB8AQNPXctLO7o&#10;yft8PxAOinym8aLwM2KdvHsS9y2h7SVBgR9vbhnLcfeKsLZ9RcyRCPeJDvKhrWM/Zl4XumqDTb+d&#10;kE0IDCGbfz+H7J+fKOBKfhqyH2xm68v1YX88fjFGE8k7pY/b6PXD30hqQlPo7u60/6/+MFpD+NOX&#10;/elt31siek3T6WDK60vLae2H+8nt2UP+7uRWDuOMAyTinoUpiTYxU04nvNvBqD+7lhCM/u7I/dm1&#10;fI7gExH8I67lrDv8J7qWMbZ/v9uMreoDojvY8vXmeCt/CB3zX9xttqc/7+KNp373/PX+7tjtro8f&#10;3E/El6zhowH+Z+e4F7y/Qa7fVgwel82fY/A/ZLH+82IwYctUN6ji+QchJbYgaj/EaHoPXboXAB8G&#10;FUk758EePj2YHj4H0895+mdoLQno/Twf8UEw/QBrvhdMAYEHc0yl6B+Nox+ERYmJPw2j6RgaUaT7&#10;ANP68hOQLdlKFdRqSVEnvfQpywmLdEWm6Lhe0PYpnK+lxoCdQPk7zvP+o/kgjsrHtT/H6fsg+O8b&#10;3v5EtOaXZtqvBGe/u4diByj7IzsAL377eyi/Er9msgqZfcC0j2EwbJz8LjUr8iLADQPQ+8GmyOfl&#10;1+ddy0/bK/15qdX5ausTl19x1/8Mf0wsv3jk2Y3nQOW4gfHTnfnfBlAZUkoFiz9Yed5LQj8NLP6o&#10;C7Atlk/ynOhGAtxEELfb/emLQ99Jtis//+fm+NfddswxR3HI8vxL9qveHL8YwfBX3e2QjMo7Fb9C&#10;bY5S+0Ahxn04Wvb0wz5vemYP2jyynVZC8f5udy25bnJyH+65QsD96aqK4UvHQovotSehPvbJqK7o&#10;tl91p252uNyw/3X48/Vw0kR04fvb6+5e9QmcP6cR7t/x1stnr7tbNhzsG0IxDfcGRj67pdDiyf8D&#10;AAD//wMAUEsDBBQABgAIAAAAIQCevHWlDAUAANomAAAVAAAAZHJzL2NoYXJ0cy9zdHlsZTM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MEFAAGAAgAAAAhABwUp6gC&#10;AQAAbgMAABYAAABkcnMvY2hhcnRzL2NvbG9yczM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C5rfUS3gAAAAgBAAAPAAAAZHJzL2Rvd25yZXYueG1sTI9PS8NA&#10;EMXvgt9hGcGb3cQ/McRsSinqqQi2gnibJtMkNDsbstsk/faOJ3ub4T3e+718OdtOjTT41rGBeBGB&#10;Ii5d1XJt4Gv3dpeC8gG5ws4xGTiTh2VxfZVjVrmJP2nchlpJCPsMDTQh9JnWvmzIol+4nli0gxss&#10;BnmHWlcDThJuO30fRYm22LI0NNjTuqHyuD1ZA+8TTquH+HXcHA/r88/u6eN7E5Mxtzfz6gVUoDn8&#10;m+EPX9ChEKa9O3HlVWdAhgQD0gFK1Of0UY692OIkTUAXub4cUPwCAAD//wMAUEsDBBQABgAIAAAA&#10;IQBXw261yQAAACwCAAAZAAAAZHJzL19yZWxzL2Uyb0RvYy54bWwucmVsc7yRywrCMBBF94L/EGZv&#10;01YQEVM3IriV+gFDOn1gm4RMFPv3BkVQEN25vDPMuQdmvbkOvbiQ584aBVmSgiCjbdWZRsGx3M2W&#10;IDigqbC3hhSMxLApppP1gXoM8YjbzrGIFMMK2hDcSkrWLQ3IiXVk4qa2fsAQo2+kQ33ChmSepgvp&#10;XxlQvDHFvlLg99UcRDm62Pybbeu607S1+jyQCR8qpG7RhwhE31BQcI/8mM6TaArys0T+J4n8m0T2&#10;J4nsKSHfflzcAAAA//8DAFBLAwQUAAYACAAAACEA6+SUiHMBAAAhAwAAIAAAAGRycy9jaGFydHMv&#10;X3JlbHMvY2hhcnQxLnhtbC5yZWxzrJJLSwMxFIX3gv9hCLh0khnFF05d2BZEqmBbVwMlJndmoknu&#10;kGRs+++NSouV1m5cBPIg5zvn3nt9szA6eQfnFdqCZCkjCViBUtm6INPJ8PiCJD5wK7lGCwVZgic3&#10;vcOD6yfQPMRPvlGtT6KK9QVpQmivKPWiAcN9ii3Y+FKhMzzEo6tpy8Ubr4HmjJ1R91OD9DY0kztZ&#10;EHcnT0gyWbaRvF8bq0oJ6KPoDNiwBUFRw+PLK4gQRbmrIRSkUhqiZVqWnVVznnZxgexS3pWdB9eg&#10;gTIWoKpYyRi7OM0zVlYOzWjQ7w8eJj7mtxLKZxW4UfYoZ/flUNWzieMC/GyIKGfZObvMs3Sh/WLF&#10;HaGMkQaLAM5yTej27PmO7EYJhx6rkAo09Dt2jJtlmxWlouEu3KJGNw5LDSt4QcTnnY+WzE529h/s&#10;X1j/6eJP6ukO6pZJ2t/tr/jT2MRxw9s4t+uepymVjs/jjPvVZu2Kbgx27wMAAP//AwBQSwMEFAAG&#10;AAgAAAAhAIMmWOR0AQAAIQMAACAAAABkcnMvY2hhcnRzL19yZWxzL2NoYXJ0Mi54bWwucmVsc6yS&#10;S0sDMRSF94L/YQi4NMmM4gunLmwLIipo62qgxOTOTDTJHZKMtv/eqFSstHbjIpAHOd8999zzi7k1&#10;2Sv4oNGVJKecZOAkKu2akkwn4/0TkoUonBIGHZRkAYFcDHZ3zu/BiJg+hVZ3IUsqLpSkjbE7YyzI&#10;FqwIFDtw6aVGb0VMR9+wTsgX0QArOD9i/qcGGaxoZleqJP5KHZBssugSebs21rWWMETZW3BxDYKh&#10;gbunZ5AxiQrfQCxJrQ2kkllV9U6/CdqnBaqnoq/6AL5FC1VqQF3zinN+cljkvKo92pvRcDi6nYTk&#10;3ymoHnUUVru9gl9XY93MJl5ICLMxoprlx/y0yOnchPmSe4MqWRrNI3gnDGHrvRcbvFstPQasI5Vo&#10;2ZftZDfPVzvKZCt8vESD/iEuDCzhJZEfd6GgKZxN7Pw/2L+w4aOKP6mHG6hrJml72p/2pynEh1Z0&#10;aW6/M6eUKS/e0oyH5ea7KrYy2IN3AAAA//8DAFBLAwQUAAYACAAAACEAW2ccwHQBAAAhAwAAIAAA&#10;AGRycy9jaGFydHMvX3JlbHMvY2hhcnQzLnhtbC5yZWxzrJJLSwMxFIX3gv9hCLg0yYziC6cubAsi&#10;KmjraqDE5M5MNMkdkoy2/96oVKy0duMikAc53z333POLuTXZK/ig0ZUkp5xk4CQq7ZqSTCfj/ROS&#10;hSicEgYdlGQBgVwMdnfO78GImD6FVnchSyoulKSNsTtjLMgWrAgUO3DppUZvRUxH37BOyBfRACs4&#10;P2L+pwYZrGhmV6ok/kodkGyy6BJ5uzbWtZYwRNlbcHENgqGBu6dnkDGJCt9ALEmtDaSSWVX1Tr8J&#10;2qcFqqeir/oAvkULVWpAXfOKc35yWOS8qj3am9FwOLqdhOTfKagedRRWu72CX1dj3cwmXkgIszGi&#10;muXH/LTI6dyE+ZJ7gypZGs0jeCcMYeu9Fxu8Wy09BqwjlWjZl+1kN89XO8pkK3y8RIP+IS4MLOEl&#10;kR934YCmcDax8/9g/8KGjyr+pB5uoK6ZpO1pf9qfphAfWtGluf3OnFKmvHhLMx6Wm++q2MpgD94B&#10;AAD//wMAUEsBAi0AFAAGAAgAAAAhAMCkVAt2AQAAVwcAABMAAAAAAAAAAAAAAAAAAAAAAFtDb250&#10;ZW50X1R5cGVzXS54bWxQSwECLQAUAAYACAAAACEAOP0h/9YAAACUAQAACwAAAAAAAAAAAAAAAACn&#10;AQAAX3JlbHMvLnJlbHNQSwECLQAUAAYACAAAACEAmZa9vZgCAACACgAAGQAAAAAAAAAAAAAAAACm&#10;AgAAZHJzL2RyYXdpbmdzL2RyYXdpbmcxLnhtbFBLAQItABQABgAIAAAAIQCCiSgTmgIAAIAKAAAZ&#10;AAAAAAAAAAAAAAAAAHUFAABkcnMvZHJhd2luZ3MvZHJhd2luZzIueG1sUEsBAi0AFAAGAAgAAAAh&#10;AAnXzsSaAgAAgAoAABkAAAAAAAAAAAAAAAAARggAAGRycy9kcmF3aW5ncy9kcmF3aW5nMy54bWxQ&#10;SwECLQAUAAYACAAAACEA+fKwGj4CAAD9BwAADgAAAAAAAAAAAAAAAAAXCwAAZHJzL2Uyb0RvYy54&#10;bWxQSwECLQAUAAYACAAAACEAwAUQmN8tAAA/wgAAFQAAAAAAAAAAAAAAAACBDQAAZHJzL2NoYXJ0&#10;cy9jaGFydDEueG1sUEsBAi0AFAAGAAgAAAAhAJ68daUMBQAA2iYAABUAAAAAAAAAAAAAAAAAkzsA&#10;AGRycy9jaGFydHMvc3R5bGUxLnhtbFBLAQItABQABgAIAAAAIQAcFKeoAgEAAG4DAAAWAAAAAAAA&#10;AAAAAAAAANJAAABkcnMvY2hhcnRzL2NvbG9yczEueG1sUEsBAi0AFAAGAAgAAAAhAI0jio4qLgAA&#10;48YAABUAAAAAAAAAAAAAAAAACEIAAGRycy9jaGFydHMvY2hhcnQyLnhtbFBLAQItABQABgAIAAAA&#10;IQCevHWlDAUAANomAAAVAAAAAAAAAAAAAAAAAGVwAABkcnMvY2hhcnRzL3N0eWxlMi54bWxQSwEC&#10;LQAUAAYACAAAACEAHBSnqAIBAABuAwAAFgAAAAAAAAAAAAAAAACkdQAAZHJzL2NoYXJ0cy9jb2xv&#10;cnMyLnhtbFBLAQItABQABgAIAAAAIQCjiFGdLy4AALPLAAAVAAAAAAAAAAAAAAAAANp2AABkcnMv&#10;Y2hhcnRzL2NoYXJ0My54bWxQSwECLQAUAAYACAAAACEAnrx1pQwFAADaJgAAFQAAAAAAAAAAAAAA&#10;AAA8pQAAZHJzL2NoYXJ0cy9zdHlsZTMueG1sUEsBAi0AFAAGAAgAAAAhABwUp6gCAQAAbgMAABYA&#10;AAAAAAAAAAAAAAAAe6oAAGRycy9jaGFydHMvY29sb3JzMy54bWxQSwECLQAUAAYACAAAACEAua31&#10;Et4AAAAIAQAADwAAAAAAAAAAAAAAAACxqwAAZHJzL2Rvd25yZXYueG1sUEsBAi0AFAAGAAgAAAAh&#10;AFfDbrXJAAAALAIAABkAAAAAAAAAAAAAAAAAvKwAAGRycy9fcmVscy9lMm9Eb2MueG1sLnJlbHNQ&#10;SwECLQAUAAYACAAAACEA6+SUiHMBAAAhAwAAIAAAAAAAAAAAAAAAAAC8rQAAZHJzL2NoYXJ0cy9f&#10;cmVscy9jaGFydDEueG1sLnJlbHNQSwECLQAUAAYACAAAACEAgyZY5HQBAAAhAwAAIAAAAAAAAAAA&#10;AAAAAABtrwAAZHJzL2NoYXJ0cy9fcmVscy9jaGFydDIueG1sLnJlbHNQSwECLQAUAAYACAAAACEA&#10;W2ccwHQBAAAhAwAAIAAAAAAAAAAAAAAAAAAfsQAAZHJzL2NoYXJ0cy9fcmVscy9jaGFydDMueG1s&#10;LnJlbHNQSwUGAAAAABQAFABXBQAA0b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51140;height:304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nNWwQAAANoAAAAPAAAAZHJzL2Rvd25yZXYueG1sRI9Ba8JA&#10;FITvgv9heUJvZmMKRVJXUUHaa9Neentkn9lo9m3M28b033cLhR6HmfmG2ewm36mRBmkDG1hlOSji&#10;OtiWGwMf76flGpREZItdYDLwTQK77Xy2wdKGO7/RWMVGJQhLiQZcjH2ptdSOPEoWeuLkncPgMSY5&#10;NNoOeE9w3+kiz5+0x5bTgsOejo7qa/XlDfR5I8eX23UtUhftWF0OxefFGfOwmPbPoCJN8T/81361&#10;Bh7h90q6AXr7AwAA//8DAFBLAQItABQABgAIAAAAIQDb4fbL7gAAAIUBAAATAAAAAAAAAAAAAAAA&#10;AAAAAABbQ29udGVudF9UeXBlc10ueG1sUEsBAi0AFAAGAAgAAAAhAFr0LFu/AAAAFQEAAAsAAAAA&#10;AAAAAAAAAAAAHwEAAF9yZWxzLy5yZWxzUEsBAi0AFAAGAAgAAAAhAAHmc1bBAAAA2gAAAA8AAAAA&#10;AAAAAAAAAAAABwIAAGRycy9kb3ducmV2LnhtbFBLBQYAAAAAAwADALcAAAD1AgAAAAA=&#10;">
                  <v:imagedata r:id="rId8" o:title=""/>
                  <o:lock v:ext="edit" aspectratio="f"/>
                </v:shape>
                <v:shape id="Chart 1" o:spid="_x0000_s1028" type="#_x0000_t75" style="position:absolute;left:1473;top:26244;width:48577;height:30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wzPwwAAANoAAAAPAAAAZHJzL2Rvd25yZXYueG1sRE9Na8JA&#10;EL0X+h+WEbyIbiqtaOoqRavNQQW1vU+zYxKanQ3ZbYz99a4g9DQ83udM560pRUO1KywreBpEIIhT&#10;qwvOFHweV/0xCOeRNZaWScGFHMxnjw9TjLU9856ag89ECGEXo4Lc+yqW0qU5GXQDWxEH7mRrgz7A&#10;OpO6xnMIN6UcRtFIGiw4NORY0SKn9OfwaxS4995o9bKdfG12y6T6bpvkY/33rFS30769gvDU+n/x&#10;3Z3oMB9ur9yunF0BAAD//wMAUEsBAi0AFAAGAAgAAAAhANvh9svuAAAAhQEAABMAAAAAAAAAAAAA&#10;AAAAAAAAAFtDb250ZW50X1R5cGVzXS54bWxQSwECLQAUAAYACAAAACEAWvQsW78AAAAVAQAACwAA&#10;AAAAAAAAAAAAAAAfAQAAX3JlbHMvLnJlbHNQSwECLQAUAAYACAAAACEA1NMMz8MAAADaAAAADwAA&#10;AAAAAAAAAAAAAAAHAgAAZHJzL2Rvd25yZXYueG1sUEsFBgAAAAADAAMAtwAAAPcCAAAAAA==&#10;">
                  <v:imagedata r:id="rId9" o:title=""/>
                  <o:lock v:ext="edit" aspectratio="f"/>
                </v:shape>
                <v:shape id="Chart 4" o:spid="_x0000_s1029" type="#_x0000_t75" style="position:absolute;left:1922;top:50670;width:47231;height:2695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/mMwwAAANoAAAAPAAAAZHJzL2Rvd25yZXYueG1sRI9Ba8JA&#10;FITvQv/D8oTedGMrRaKrlIC2nsSotMdH9pmEZt+G3TVJ/31XKHgcZuYbZrUZTCM6cr62rGA2TUAQ&#10;F1bXXCo4n7aTBQgfkDU2lknBL3nYrJ9GK0y17flIXR5KESHsU1RQhdCmUvqiIoN+alvi6F2tMxii&#10;dKXUDvsIN418SZI3abDmuFBhS1lFxU9+Mwp651+z7HLMLx9f++F7vuva/fag1PN4eF+CCDSER/i/&#10;/akVzOF+Jd4Auf4DAAD//wMAUEsBAi0AFAAGAAgAAAAhANvh9svuAAAAhQEAABMAAAAAAAAAAAAA&#10;AAAAAAAAAFtDb250ZW50X1R5cGVzXS54bWxQSwECLQAUAAYACAAAACEAWvQsW78AAAAVAQAACwAA&#10;AAAAAAAAAAAAAAAfAQAAX3JlbHMvLnJlbHNQSwECLQAUAAYACAAAACEAOnP5jMMAAADaAAAADwAA&#10;AAAAAAAAAAAAAAAHAgAAZHJzL2Rvd25yZXYueG1sUEsFBgAAAAADAAMAtwAAAPcCAAAAAA==&#10;">
                  <v:imagedata r:id="rId10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</w:p>
    <w:p w14:paraId="20982A32" w14:textId="53D53F96" w:rsidR="00284072" w:rsidRDefault="00284072" w:rsidP="000556B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B009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8B009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Representative SRM chromatograms in positive ion mode of Vitamin K and its analogues in some Australian foods (</w:t>
      </w:r>
      <w:r w:rsidRPr="00D80A5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Spinach, Phylloquinone (</w:t>
      </w:r>
      <w:r w:rsidRPr="0008339C">
        <w:rPr>
          <w:rFonts w:ascii="Times New Roman" w:hAnsi="Times New Roman" w:cs="Times New Roman"/>
          <w:b/>
        </w:rPr>
        <w:t>PK</w:t>
      </w:r>
      <w:r>
        <w:rPr>
          <w:rFonts w:ascii="Times New Roman" w:hAnsi="Times New Roman" w:cs="Times New Roman"/>
        </w:rPr>
        <w:t xml:space="preserve">) (solid line), </w:t>
      </w:r>
      <w:r w:rsidRPr="0075048B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451 &gt; </w:t>
      </w:r>
      <w:r w:rsidRPr="0075048B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87.0 and PK-d</w:t>
      </w:r>
      <w:r w:rsidRPr="008B0094"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 xml:space="preserve"> (dashed lines), </w:t>
      </w:r>
      <w:r w:rsidRPr="0075048B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458.4 &gt; </w:t>
      </w:r>
      <w:r w:rsidRPr="0075048B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94.2 (</w:t>
      </w:r>
      <w:r w:rsidRPr="00D80A56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Cheese (Parmesan), Menaquinone, (</w:t>
      </w:r>
      <w:r w:rsidRPr="0008339C">
        <w:rPr>
          <w:rFonts w:ascii="Times New Roman" w:hAnsi="Times New Roman" w:cs="Times New Roman"/>
          <w:b/>
        </w:rPr>
        <w:t>MK4</w:t>
      </w:r>
      <w:r>
        <w:rPr>
          <w:rFonts w:ascii="Times New Roman" w:hAnsi="Times New Roman" w:cs="Times New Roman"/>
        </w:rPr>
        <w:t xml:space="preserve">) (solid line), </w:t>
      </w:r>
      <w:r w:rsidRPr="00BD0F75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445.0 &gt; </w:t>
      </w:r>
      <w:r w:rsidRPr="0022301F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87.0 and MK4-d</w:t>
      </w:r>
      <w:r w:rsidRPr="008B0094">
        <w:rPr>
          <w:rFonts w:ascii="Times New Roman" w:hAnsi="Times New Roman" w:cs="Times New Roman"/>
          <w:vertAlign w:val="subscript"/>
        </w:rPr>
        <w:t xml:space="preserve">7 </w:t>
      </w:r>
      <w:r>
        <w:rPr>
          <w:rFonts w:ascii="Times New Roman" w:hAnsi="Times New Roman" w:cs="Times New Roman"/>
        </w:rPr>
        <w:t xml:space="preserve">(dashed lines), </w:t>
      </w:r>
      <w:r w:rsidRPr="0022301F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452.0 &gt; </w:t>
      </w:r>
      <w:r w:rsidRPr="0022301F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94.0 and (</w:t>
      </w:r>
      <w:r w:rsidRPr="00557BD8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Natto, </w:t>
      </w:r>
      <w:r w:rsidRPr="0008339C">
        <w:rPr>
          <w:rFonts w:ascii="Times New Roman" w:hAnsi="Times New Roman" w:cs="Times New Roman"/>
          <w:b/>
        </w:rPr>
        <w:t>MK7</w:t>
      </w:r>
      <w:r>
        <w:rPr>
          <w:rFonts w:ascii="Times New Roman" w:hAnsi="Times New Roman" w:cs="Times New Roman"/>
        </w:rPr>
        <w:t xml:space="preserve"> (solid line), </w:t>
      </w:r>
      <w:r w:rsidRPr="00557BD8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650 &gt; </w:t>
      </w:r>
      <w:r w:rsidRPr="00557BD8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87 and MK7-d</w:t>
      </w:r>
      <w:r w:rsidRPr="0015462E"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 xml:space="preserve"> (dashed lines), </w:t>
      </w:r>
      <w:r w:rsidRPr="00557BD8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transition 657.1 &gt; </w:t>
      </w:r>
      <w:r w:rsidRPr="00BD0F75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94.2.</w:t>
      </w:r>
    </w:p>
    <w:p w14:paraId="21A6CD01" w14:textId="5FCE180E" w:rsidR="006407D8" w:rsidRDefault="006407D8" w:rsidP="006407D8">
      <w:pPr>
        <w:rPr>
          <w:color w:val="000000" w:themeColor="text1"/>
        </w:rPr>
      </w:pPr>
      <w:r>
        <w:rPr>
          <w:noProof/>
          <w:lang w:eastAsia="en-AU"/>
        </w:rPr>
        <w:lastRenderedPageBreak/>
        <w:drawing>
          <wp:inline distT="0" distB="0" distL="0" distR="0" wp14:anchorId="291FDD5E" wp14:editId="101632F5">
            <wp:extent cx="4946650" cy="3911600"/>
            <wp:effectExtent l="0" t="0" r="63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7136D11" w14:textId="20A35916" w:rsidR="006407D8" w:rsidRDefault="006407D8" w:rsidP="006407D8">
      <w:pPr>
        <w:rPr>
          <w:color w:val="000000" w:themeColor="text1"/>
        </w:rPr>
      </w:pPr>
      <w:r>
        <w:rPr>
          <w:noProof/>
          <w:lang w:eastAsia="en-AU"/>
        </w:rPr>
        <w:drawing>
          <wp:inline distT="0" distB="0" distL="0" distR="0" wp14:anchorId="467C17B8" wp14:editId="3EAD9AED">
            <wp:extent cx="4965700" cy="3708400"/>
            <wp:effectExtent l="0" t="0" r="6350" b="63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F4BE683" w14:textId="3A6D326B" w:rsidR="006407D8" w:rsidRDefault="006407D8" w:rsidP="006407D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Figure 3. </w:t>
      </w:r>
      <w:r>
        <w:rPr>
          <w:rFonts w:ascii="Times New Roman" w:hAnsi="Times New Roman" w:cs="Times New Roman"/>
          <w:color w:val="000000" w:themeColor="text1"/>
        </w:rPr>
        <w:t>Linear regression plots for (</w:t>
      </w:r>
      <w:r>
        <w:rPr>
          <w:rFonts w:ascii="Times New Roman" w:hAnsi="Times New Roman" w:cs="Times New Roman"/>
          <w:b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) Phylloquinone, PK and (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) Menaquinone</w:t>
      </w:r>
      <w:r w:rsidR="00AD5A6A">
        <w:rPr>
          <w:rFonts w:ascii="Times New Roman" w:hAnsi="Times New Roman" w:cs="Times New Roman"/>
          <w:color w:val="000000" w:themeColor="text1"/>
        </w:rPr>
        <w:t>-4</w:t>
      </w:r>
      <w:r>
        <w:rPr>
          <w:rFonts w:ascii="Times New Roman" w:hAnsi="Times New Roman" w:cs="Times New Roman"/>
          <w:color w:val="000000" w:themeColor="text1"/>
        </w:rPr>
        <w:t>, MK4.</w:t>
      </w:r>
    </w:p>
    <w:p w14:paraId="36F5329D" w14:textId="77777777" w:rsidR="00A10EEB" w:rsidRDefault="00A10EEB" w:rsidP="0032638D">
      <w:pPr>
        <w:jc w:val="both"/>
        <w:rPr>
          <w:rFonts w:ascii="Times New Roman" w:hAnsi="Times New Roman" w:cs="Times New Roman"/>
        </w:rPr>
      </w:pPr>
    </w:p>
    <w:sectPr w:rsidR="00A10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982"/>
    <w:rsid w:val="000556B0"/>
    <w:rsid w:val="0007530B"/>
    <w:rsid w:val="0008339C"/>
    <w:rsid w:val="000973F5"/>
    <w:rsid w:val="000C1411"/>
    <w:rsid w:val="001525CC"/>
    <w:rsid w:val="0015462E"/>
    <w:rsid w:val="00163734"/>
    <w:rsid w:val="001D7B04"/>
    <w:rsid w:val="00257631"/>
    <w:rsid w:val="00284072"/>
    <w:rsid w:val="00291982"/>
    <w:rsid w:val="00294462"/>
    <w:rsid w:val="002C0F1B"/>
    <w:rsid w:val="0032638D"/>
    <w:rsid w:val="003C188E"/>
    <w:rsid w:val="003D724C"/>
    <w:rsid w:val="003F730C"/>
    <w:rsid w:val="00483BC4"/>
    <w:rsid w:val="0049197B"/>
    <w:rsid w:val="004D3CC3"/>
    <w:rsid w:val="004F346B"/>
    <w:rsid w:val="00557BD8"/>
    <w:rsid w:val="00567F48"/>
    <w:rsid w:val="005A4D24"/>
    <w:rsid w:val="005A52E7"/>
    <w:rsid w:val="006407D8"/>
    <w:rsid w:val="0075701C"/>
    <w:rsid w:val="007B7D66"/>
    <w:rsid w:val="008B4971"/>
    <w:rsid w:val="00A10EEB"/>
    <w:rsid w:val="00A92172"/>
    <w:rsid w:val="00AD5A6A"/>
    <w:rsid w:val="00AE600E"/>
    <w:rsid w:val="00B33EA6"/>
    <w:rsid w:val="00BD0F75"/>
    <w:rsid w:val="00C03B61"/>
    <w:rsid w:val="00C172CD"/>
    <w:rsid w:val="00C21558"/>
    <w:rsid w:val="00C548FF"/>
    <w:rsid w:val="00C554EE"/>
    <w:rsid w:val="00D455F2"/>
    <w:rsid w:val="00D84E76"/>
    <w:rsid w:val="00EB6D69"/>
    <w:rsid w:val="00F2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028AF"/>
  <w15:chartTrackingRefBased/>
  <w15:docId w15:val="{EA04C7EE-16AD-4B8F-AE11-C8CD0C3F2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53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7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4.xml"/><Relationship Id="rId5" Type="http://schemas.openxmlformats.org/officeDocument/2006/relationships/chart" Target="charts/chart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wa.uwa.edu.au\userhome\staff0\00084210\fromMEDDENTsshinde\Vitamin%20K\Fig_Traces_Food_1709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wa.uwa.edu.au\userhome\staff0\00084210\fromMEDDENTsshinde\Vitamin%20K\Fig_Traces_Food_17092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wa.uwa.edu.au\userhome\staff0\00084210\fromMEDDENTsshinde\Vitamin%20K\Fig_Traces_Food_17092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wa.uwa.edu.au\userhome\staff0\00084210\fromMEDDENTsshinde\Vitamin%20K\Copy%20of%20Vit%20K%20Method%20Validation_Sujata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wa.uwa.edu.au\userhome\staff0\00084210\fromMEDDENTsshinde\Vitamin%20K\Copy%20of%20Vit%20K%20Method%20Validation_Sujata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K-Spinach</a:t>
            </a:r>
          </a:p>
        </c:rich>
      </c:tx>
      <c:layout>
        <c:manualLayout>
          <c:xMode val="edge"/>
          <c:yMode val="edge"/>
          <c:x val="0.70028846952790114"/>
          <c:y val="0.111606955380577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04693070082657"/>
          <c:y val="7.7171717171717169E-2"/>
          <c:w val="0.75594096446899361"/>
          <c:h val="0.80969696969696969"/>
        </c:manualLayout>
      </c:layout>
      <c:scatterChart>
        <c:scatterStyle val="smoothMarker"/>
        <c:varyColors val="0"/>
        <c:ser>
          <c:idx val="1"/>
          <c:order val="1"/>
          <c:tx>
            <c:v>K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K$2:$AK$194</c:f>
              <c:numCache>
                <c:formatCode>General</c:formatCode>
                <c:ptCount val="193"/>
                <c:pt idx="0">
                  <c:v>9.1999999999999998E-3</c:v>
                </c:pt>
                <c:pt idx="1">
                  <c:v>3.9883333999999999E-2</c:v>
                </c:pt>
                <c:pt idx="2">
                  <c:v>7.0566668999999999E-2</c:v>
                </c:pt>
                <c:pt idx="3">
                  <c:v>0.10125000000000001</c:v>
                </c:pt>
                <c:pt idx="4">
                  <c:v>0.13249999300000001</c:v>
                </c:pt>
                <c:pt idx="5">
                  <c:v>0.16358333799999999</c:v>
                </c:pt>
                <c:pt idx="6">
                  <c:v>0.19493334000000001</c:v>
                </c:pt>
                <c:pt idx="7">
                  <c:v>0.22599999600000001</c:v>
                </c:pt>
                <c:pt idx="8">
                  <c:v>0.25740000600000001</c:v>
                </c:pt>
                <c:pt idx="9">
                  <c:v>0.28846666199999998</c:v>
                </c:pt>
                <c:pt idx="10">
                  <c:v>0.31983333800000002</c:v>
                </c:pt>
                <c:pt idx="11">
                  <c:v>0.35089999399999999</c:v>
                </c:pt>
                <c:pt idx="12">
                  <c:v>0.38228332999999998</c:v>
                </c:pt>
                <c:pt idx="13">
                  <c:v>0.41333332699999997</c:v>
                </c:pt>
                <c:pt idx="14">
                  <c:v>0.44470000300000001</c:v>
                </c:pt>
                <c:pt idx="15">
                  <c:v>0.47576665899999998</c:v>
                </c:pt>
                <c:pt idx="16">
                  <c:v>0.50716662400000001</c:v>
                </c:pt>
                <c:pt idx="17">
                  <c:v>0.53823334</c:v>
                </c:pt>
                <c:pt idx="18">
                  <c:v>0.56958335599999999</c:v>
                </c:pt>
                <c:pt idx="19">
                  <c:v>0.60065001200000001</c:v>
                </c:pt>
                <c:pt idx="20">
                  <c:v>0.63204997799999996</c:v>
                </c:pt>
                <c:pt idx="21">
                  <c:v>0.66310000400000002</c:v>
                </c:pt>
                <c:pt idx="22">
                  <c:v>0.69448334</c:v>
                </c:pt>
                <c:pt idx="23">
                  <c:v>0.72556668499999999</c:v>
                </c:pt>
                <c:pt idx="24">
                  <c:v>0.75693333100000004</c:v>
                </c:pt>
                <c:pt idx="25">
                  <c:v>0.78799998800000004</c:v>
                </c:pt>
                <c:pt idx="26">
                  <c:v>0.81936669299999998</c:v>
                </c:pt>
                <c:pt idx="27">
                  <c:v>0.85044997899999997</c:v>
                </c:pt>
                <c:pt idx="28">
                  <c:v>0.88183331499999995</c:v>
                </c:pt>
                <c:pt idx="29">
                  <c:v>0.91291666000000005</c:v>
                </c:pt>
                <c:pt idx="30">
                  <c:v>0.94428330699999996</c:v>
                </c:pt>
                <c:pt idx="31">
                  <c:v>0.97536665199999995</c:v>
                </c:pt>
                <c:pt idx="32">
                  <c:v>1.0067499879999999</c:v>
                </c:pt>
                <c:pt idx="33">
                  <c:v>1.037800074</c:v>
                </c:pt>
                <c:pt idx="34">
                  <c:v>1.0691499710000001</c:v>
                </c:pt>
                <c:pt idx="35">
                  <c:v>1.100233316</c:v>
                </c:pt>
                <c:pt idx="36">
                  <c:v>1.131616712</c:v>
                </c:pt>
                <c:pt idx="37">
                  <c:v>1.1626833679999999</c:v>
                </c:pt>
                <c:pt idx="38">
                  <c:v>1.194049954</c:v>
                </c:pt>
                <c:pt idx="39">
                  <c:v>1.2251333</c:v>
                </c:pt>
                <c:pt idx="40">
                  <c:v>1.256516695</c:v>
                </c:pt>
                <c:pt idx="41">
                  <c:v>1.2875666619999999</c:v>
                </c:pt>
                <c:pt idx="42">
                  <c:v>1.3189333679999999</c:v>
                </c:pt>
                <c:pt idx="43">
                  <c:v>1.350016713</c:v>
                </c:pt>
                <c:pt idx="44">
                  <c:v>1.3813999889999999</c:v>
                </c:pt>
                <c:pt idx="45">
                  <c:v>1.4124666450000001</c:v>
                </c:pt>
                <c:pt idx="46">
                  <c:v>1.4438333510000001</c:v>
                </c:pt>
                <c:pt idx="47">
                  <c:v>1.4749166970000001</c:v>
                </c:pt>
                <c:pt idx="48">
                  <c:v>1.506299973</c:v>
                </c:pt>
                <c:pt idx="49">
                  <c:v>1.5373666290000001</c:v>
                </c:pt>
                <c:pt idx="50">
                  <c:v>1.5687333349999999</c:v>
                </c:pt>
                <c:pt idx="51">
                  <c:v>1.59981668</c:v>
                </c:pt>
                <c:pt idx="52">
                  <c:v>1.6311999559999999</c:v>
                </c:pt>
                <c:pt idx="53">
                  <c:v>1.6622667310000001</c:v>
                </c:pt>
                <c:pt idx="54">
                  <c:v>1.6936333180000001</c:v>
                </c:pt>
                <c:pt idx="55">
                  <c:v>1.7247166629999999</c:v>
                </c:pt>
                <c:pt idx="56">
                  <c:v>1.756100059</c:v>
                </c:pt>
                <c:pt idx="57">
                  <c:v>1.787183285</c:v>
                </c:pt>
                <c:pt idx="58">
                  <c:v>1.818533301</c:v>
                </c:pt>
                <c:pt idx="59">
                  <c:v>1.8496166469999999</c:v>
                </c:pt>
                <c:pt idx="60">
                  <c:v>1.8810000419999999</c:v>
                </c:pt>
                <c:pt idx="61">
                  <c:v>1.912083387</c:v>
                </c:pt>
                <c:pt idx="62">
                  <c:v>1.943433285</c:v>
                </c:pt>
                <c:pt idx="63">
                  <c:v>1.9745166300000001</c:v>
                </c:pt>
                <c:pt idx="64">
                  <c:v>2.005900145</c:v>
                </c:pt>
                <c:pt idx="65">
                  <c:v>2.0369665619999999</c:v>
                </c:pt>
                <c:pt idx="66">
                  <c:v>2.068333387</c:v>
                </c:pt>
                <c:pt idx="67">
                  <c:v>2.0994000430000002</c:v>
                </c:pt>
                <c:pt idx="68">
                  <c:v>2.1307833189999998</c:v>
                </c:pt>
                <c:pt idx="69">
                  <c:v>2.1618499760000001</c:v>
                </c:pt>
                <c:pt idx="70">
                  <c:v>2.1932165619999999</c:v>
                </c:pt>
                <c:pt idx="71">
                  <c:v>2.2242834569999999</c:v>
                </c:pt>
                <c:pt idx="72">
                  <c:v>2.255666733</c:v>
                </c:pt>
                <c:pt idx="73">
                  <c:v>2.2867500779999999</c:v>
                </c:pt>
                <c:pt idx="74">
                  <c:v>2.3181166649999998</c:v>
                </c:pt>
                <c:pt idx="75">
                  <c:v>2.3491833209999999</c:v>
                </c:pt>
                <c:pt idx="76">
                  <c:v>2.3805665970000001</c:v>
                </c:pt>
                <c:pt idx="77">
                  <c:v>2.4116332530000002</c:v>
                </c:pt>
                <c:pt idx="78">
                  <c:v>2.4430167680000001</c:v>
                </c:pt>
                <c:pt idx="79">
                  <c:v>2.4740834239999998</c:v>
                </c:pt>
                <c:pt idx="80">
                  <c:v>2.5054666999999999</c:v>
                </c:pt>
                <c:pt idx="81">
                  <c:v>2.5365333560000001</c:v>
                </c:pt>
                <c:pt idx="82">
                  <c:v>2.5678832530000002</c:v>
                </c:pt>
                <c:pt idx="83">
                  <c:v>2.5989499089999999</c:v>
                </c:pt>
                <c:pt idx="84">
                  <c:v>2.630350113</c:v>
                </c:pt>
                <c:pt idx="85">
                  <c:v>2.6614167690000001</c:v>
                </c:pt>
                <c:pt idx="86">
                  <c:v>2.6927833560000001</c:v>
                </c:pt>
                <c:pt idx="87">
                  <c:v>2.7238667009999999</c:v>
                </c:pt>
                <c:pt idx="88">
                  <c:v>2.7552499770000001</c:v>
                </c:pt>
                <c:pt idx="89">
                  <c:v>2.7863166330000002</c:v>
                </c:pt>
                <c:pt idx="90">
                  <c:v>2.8176834579999999</c:v>
                </c:pt>
                <c:pt idx="91">
                  <c:v>2.848766565</c:v>
                </c:pt>
                <c:pt idx="92">
                  <c:v>2.8801500799999999</c:v>
                </c:pt>
                <c:pt idx="93">
                  <c:v>2.9112334249999998</c:v>
                </c:pt>
                <c:pt idx="94">
                  <c:v>2.9426000120000002</c:v>
                </c:pt>
                <c:pt idx="95">
                  <c:v>2.9736833570000001</c:v>
                </c:pt>
                <c:pt idx="96">
                  <c:v>3.0050666330000002</c:v>
                </c:pt>
                <c:pt idx="97">
                  <c:v>3.0361332889999999</c:v>
                </c:pt>
                <c:pt idx="98">
                  <c:v>3.067500114</c:v>
                </c:pt>
                <c:pt idx="99">
                  <c:v>3.09858346</c:v>
                </c:pt>
                <c:pt idx="100">
                  <c:v>3.1299667360000001</c:v>
                </c:pt>
                <c:pt idx="101">
                  <c:v>3.1610333920000002</c:v>
                </c:pt>
                <c:pt idx="102">
                  <c:v>3.1923999790000002</c:v>
                </c:pt>
                <c:pt idx="103">
                  <c:v>3.223483324</c:v>
                </c:pt>
                <c:pt idx="104">
                  <c:v>3.2548666000000002</c:v>
                </c:pt>
                <c:pt idx="105">
                  <c:v>3.2859332559999999</c:v>
                </c:pt>
                <c:pt idx="106">
                  <c:v>3.317300081</c:v>
                </c:pt>
                <c:pt idx="107">
                  <c:v>3.3483834269999999</c:v>
                </c:pt>
                <c:pt idx="108">
                  <c:v>3.379766703</c:v>
                </c:pt>
                <c:pt idx="109">
                  <c:v>3.4108333590000002</c:v>
                </c:pt>
                <c:pt idx="110">
                  <c:v>3.442199945</c:v>
                </c:pt>
                <c:pt idx="111">
                  <c:v>3.473283291</c:v>
                </c:pt>
                <c:pt idx="112">
                  <c:v>3.5046665670000001</c:v>
                </c:pt>
                <c:pt idx="113">
                  <c:v>3.535733461</c:v>
                </c:pt>
                <c:pt idx="114">
                  <c:v>3.5671000479999999</c:v>
                </c:pt>
                <c:pt idx="115">
                  <c:v>3.5981833929999998</c:v>
                </c:pt>
                <c:pt idx="116">
                  <c:v>3.6295666689999999</c:v>
                </c:pt>
                <c:pt idx="117">
                  <c:v>3.6606333260000001</c:v>
                </c:pt>
                <c:pt idx="118">
                  <c:v>3.691999912</c:v>
                </c:pt>
                <c:pt idx="119">
                  <c:v>3.723083258</c:v>
                </c:pt>
                <c:pt idx="120">
                  <c:v>3.7544667719999998</c:v>
                </c:pt>
                <c:pt idx="121">
                  <c:v>3.7855501170000001</c:v>
                </c:pt>
                <c:pt idx="122">
                  <c:v>3.8169000149999999</c:v>
                </c:pt>
                <c:pt idx="123">
                  <c:v>3.8479833600000002</c:v>
                </c:pt>
                <c:pt idx="124">
                  <c:v>3.8793666359999999</c:v>
                </c:pt>
                <c:pt idx="125">
                  <c:v>3.9104499819999998</c:v>
                </c:pt>
                <c:pt idx="126">
                  <c:v>3.9418001170000001</c:v>
                </c:pt>
                <c:pt idx="127">
                  <c:v>3.9728834630000001</c:v>
                </c:pt>
                <c:pt idx="128">
                  <c:v>4.0042667390000002</c:v>
                </c:pt>
                <c:pt idx="129">
                  <c:v>4.0353336329999996</c:v>
                </c:pt>
                <c:pt idx="130">
                  <c:v>4.0666832919999996</c:v>
                </c:pt>
                <c:pt idx="131">
                  <c:v>4.0977497100000004</c:v>
                </c:pt>
                <c:pt idx="132">
                  <c:v>4.1291499140000001</c:v>
                </c:pt>
                <c:pt idx="133">
                  <c:v>4.160216331</c:v>
                </c:pt>
                <c:pt idx="134">
                  <c:v>4.1915836329999996</c:v>
                </c:pt>
                <c:pt idx="135">
                  <c:v>4.2226500509999996</c:v>
                </c:pt>
                <c:pt idx="136">
                  <c:v>4.254033089</c:v>
                </c:pt>
                <c:pt idx="137">
                  <c:v>4.2850999830000003</c:v>
                </c:pt>
                <c:pt idx="138">
                  <c:v>4.316466331</c:v>
                </c:pt>
                <c:pt idx="139">
                  <c:v>4.3475332260000004</c:v>
                </c:pt>
                <c:pt idx="140">
                  <c:v>4.3789167400000002</c:v>
                </c:pt>
                <c:pt idx="141">
                  <c:v>4.4099664690000004</c:v>
                </c:pt>
                <c:pt idx="142">
                  <c:v>4.4413499830000003</c:v>
                </c:pt>
                <c:pt idx="143">
                  <c:v>4.4724168779999998</c:v>
                </c:pt>
                <c:pt idx="144">
                  <c:v>4.5037999150000001</c:v>
                </c:pt>
                <c:pt idx="145">
                  <c:v>4.5348668099999996</c:v>
                </c:pt>
                <c:pt idx="146">
                  <c:v>4.5662164690000004</c:v>
                </c:pt>
                <c:pt idx="147">
                  <c:v>4.5972833629999998</c:v>
                </c:pt>
                <c:pt idx="148">
                  <c:v>4.6286835670000004</c:v>
                </c:pt>
                <c:pt idx="149">
                  <c:v>4.6597499850000004</c:v>
                </c:pt>
                <c:pt idx="150">
                  <c:v>4.6911168099999996</c:v>
                </c:pt>
                <c:pt idx="151">
                  <c:v>4.7221999170000002</c:v>
                </c:pt>
                <c:pt idx="152">
                  <c:v>4.753583431</c:v>
                </c:pt>
                <c:pt idx="153">
                  <c:v>4.784649849</c:v>
                </c:pt>
                <c:pt idx="154">
                  <c:v>4.8159999850000004</c:v>
                </c:pt>
                <c:pt idx="155">
                  <c:v>4.8470835689999996</c:v>
                </c:pt>
                <c:pt idx="156">
                  <c:v>4.8784666059999999</c:v>
                </c:pt>
                <c:pt idx="157">
                  <c:v>4.9095335010000003</c:v>
                </c:pt>
                <c:pt idx="158">
                  <c:v>4.940899849</c:v>
                </c:pt>
                <c:pt idx="159">
                  <c:v>4.9719834330000001</c:v>
                </c:pt>
                <c:pt idx="160">
                  <c:v>5.0033664699999996</c:v>
                </c:pt>
                <c:pt idx="161">
                  <c:v>5.0343999860000004</c:v>
                </c:pt>
                <c:pt idx="162">
                  <c:v>5.0657668109999996</c:v>
                </c:pt>
                <c:pt idx="163">
                  <c:v>5.0968499180000002</c:v>
                </c:pt>
                <c:pt idx="164">
                  <c:v>5.1282334330000001</c:v>
                </c:pt>
                <c:pt idx="165">
                  <c:v>5.15929985</c:v>
                </c:pt>
                <c:pt idx="166">
                  <c:v>5.1906666760000002</c:v>
                </c:pt>
                <c:pt idx="167">
                  <c:v>5.2217502590000002</c:v>
                </c:pt>
                <c:pt idx="168">
                  <c:v>5.2531332969999998</c:v>
                </c:pt>
                <c:pt idx="169">
                  <c:v>5.284200191</c:v>
                </c:pt>
                <c:pt idx="170">
                  <c:v>5.3155665399999998</c:v>
                </c:pt>
                <c:pt idx="171">
                  <c:v>5.3466501239999999</c:v>
                </c:pt>
                <c:pt idx="172">
                  <c:v>5.3780331610000003</c:v>
                </c:pt>
                <c:pt idx="173">
                  <c:v>5.4091000559999998</c:v>
                </c:pt>
                <c:pt idx="174">
                  <c:v>5.4404668809999999</c:v>
                </c:pt>
                <c:pt idx="175">
                  <c:v>5.4715499879999996</c:v>
                </c:pt>
                <c:pt idx="176">
                  <c:v>5.5029335020000003</c:v>
                </c:pt>
                <c:pt idx="177">
                  <c:v>5.5339665409999999</c:v>
                </c:pt>
                <c:pt idx="178">
                  <c:v>5.5653333659999999</c:v>
                </c:pt>
                <c:pt idx="179">
                  <c:v>5.5964164729999997</c:v>
                </c:pt>
                <c:pt idx="180">
                  <c:v>5.6277999879999996</c:v>
                </c:pt>
                <c:pt idx="181">
                  <c:v>5.6588835719999997</c:v>
                </c:pt>
                <c:pt idx="182">
                  <c:v>5.6902332309999997</c:v>
                </c:pt>
                <c:pt idx="183">
                  <c:v>5.7213168139999997</c:v>
                </c:pt>
                <c:pt idx="184">
                  <c:v>5.7526998520000001</c:v>
                </c:pt>
                <c:pt idx="185">
                  <c:v>5.7837834360000002</c:v>
                </c:pt>
                <c:pt idx="186">
                  <c:v>5.8151335719999997</c:v>
                </c:pt>
                <c:pt idx="187">
                  <c:v>5.8462166790000003</c:v>
                </c:pt>
                <c:pt idx="188">
                  <c:v>5.8776001930000001</c:v>
                </c:pt>
                <c:pt idx="189">
                  <c:v>5.9086666110000001</c:v>
                </c:pt>
                <c:pt idx="190">
                  <c:v>5.9400167469999996</c:v>
                </c:pt>
                <c:pt idx="191">
                  <c:v>5.9710998540000002</c:v>
                </c:pt>
                <c:pt idx="192">
                  <c:v>6.002483368</c:v>
                </c:pt>
              </c:numCache>
            </c:numRef>
          </c:xVal>
          <c:yVal>
            <c:numRef>
              <c:f>Sheet1!$AL$2:$AL$194</c:f>
              <c:numCache>
                <c:formatCode>General</c:formatCode>
                <c:ptCount val="193"/>
                <c:pt idx="0">
                  <c:v>15146.079102</c:v>
                </c:pt>
                <c:pt idx="1">
                  <c:v>13529.475586</c:v>
                </c:pt>
                <c:pt idx="2">
                  <c:v>11417.342773</c:v>
                </c:pt>
                <c:pt idx="3">
                  <c:v>10989.984375</c:v>
                </c:pt>
                <c:pt idx="4">
                  <c:v>11332.522461</c:v>
                </c:pt>
                <c:pt idx="5">
                  <c:v>13272.672852</c:v>
                </c:pt>
                <c:pt idx="6">
                  <c:v>15907.448242</c:v>
                </c:pt>
                <c:pt idx="7">
                  <c:v>15943.268555000001</c:v>
                </c:pt>
                <c:pt idx="8">
                  <c:v>14593.746094</c:v>
                </c:pt>
                <c:pt idx="9">
                  <c:v>14744</c:v>
                </c:pt>
                <c:pt idx="10">
                  <c:v>16245.888671999999</c:v>
                </c:pt>
                <c:pt idx="11">
                  <c:v>18367.097656000002</c:v>
                </c:pt>
                <c:pt idx="12">
                  <c:v>19172.949218999998</c:v>
                </c:pt>
                <c:pt idx="13">
                  <c:v>19852.078125</c:v>
                </c:pt>
                <c:pt idx="14">
                  <c:v>20286.835938</c:v>
                </c:pt>
                <c:pt idx="15">
                  <c:v>20877.962890999999</c:v>
                </c:pt>
                <c:pt idx="16">
                  <c:v>23662.236327999999</c:v>
                </c:pt>
                <c:pt idx="17">
                  <c:v>22714.771484000001</c:v>
                </c:pt>
                <c:pt idx="18">
                  <c:v>20003.972656000002</c:v>
                </c:pt>
                <c:pt idx="19">
                  <c:v>20481.148438</c:v>
                </c:pt>
                <c:pt idx="20">
                  <c:v>22002.951172000001</c:v>
                </c:pt>
                <c:pt idx="21">
                  <c:v>24414.130859000001</c:v>
                </c:pt>
                <c:pt idx="22">
                  <c:v>21608.904297000001</c:v>
                </c:pt>
                <c:pt idx="23">
                  <c:v>14305.401367</c:v>
                </c:pt>
                <c:pt idx="24">
                  <c:v>12443.388671999999</c:v>
                </c:pt>
                <c:pt idx="25">
                  <c:v>13988.372069999999</c:v>
                </c:pt>
                <c:pt idx="26">
                  <c:v>15955.933594</c:v>
                </c:pt>
                <c:pt idx="27">
                  <c:v>16618.185547000001</c:v>
                </c:pt>
                <c:pt idx="28">
                  <c:v>15886.811523</c:v>
                </c:pt>
                <c:pt idx="29">
                  <c:v>21675.164063</c:v>
                </c:pt>
                <c:pt idx="30">
                  <c:v>30697.447265999999</c:v>
                </c:pt>
                <c:pt idx="31">
                  <c:v>34356.949219000002</c:v>
                </c:pt>
                <c:pt idx="32">
                  <c:v>36131.40625</c:v>
                </c:pt>
                <c:pt idx="33">
                  <c:v>34163.152344000002</c:v>
                </c:pt>
                <c:pt idx="34">
                  <c:v>29852.283202999999</c:v>
                </c:pt>
                <c:pt idx="35">
                  <c:v>30608.03125</c:v>
                </c:pt>
                <c:pt idx="36">
                  <c:v>31175.8125</c:v>
                </c:pt>
                <c:pt idx="37">
                  <c:v>30846.705077999999</c:v>
                </c:pt>
                <c:pt idx="38">
                  <c:v>37392.015625</c:v>
                </c:pt>
                <c:pt idx="39">
                  <c:v>48097.855469000002</c:v>
                </c:pt>
                <c:pt idx="40">
                  <c:v>61582.050780999998</c:v>
                </c:pt>
                <c:pt idx="41">
                  <c:v>87460.5</c:v>
                </c:pt>
                <c:pt idx="42">
                  <c:v>123301.859375</c:v>
                </c:pt>
                <c:pt idx="43">
                  <c:v>152389.59375</c:v>
                </c:pt>
                <c:pt idx="44">
                  <c:v>167776.609375</c:v>
                </c:pt>
                <c:pt idx="45">
                  <c:v>176215.171875</c:v>
                </c:pt>
                <c:pt idx="46">
                  <c:v>182815.09375</c:v>
                </c:pt>
                <c:pt idx="47">
                  <c:v>192934.234375</c:v>
                </c:pt>
                <c:pt idx="48">
                  <c:v>196741.578125</c:v>
                </c:pt>
                <c:pt idx="49">
                  <c:v>186403.9375</c:v>
                </c:pt>
                <c:pt idx="50">
                  <c:v>176744.734375</c:v>
                </c:pt>
                <c:pt idx="51">
                  <c:v>172936.921875</c:v>
                </c:pt>
                <c:pt idx="52">
                  <c:v>195101.375</c:v>
                </c:pt>
                <c:pt idx="53">
                  <c:v>240135.296875</c:v>
                </c:pt>
                <c:pt idx="54">
                  <c:v>286417.6875</c:v>
                </c:pt>
                <c:pt idx="55">
                  <c:v>340399.25</c:v>
                </c:pt>
                <c:pt idx="56">
                  <c:v>412572.0625</c:v>
                </c:pt>
                <c:pt idx="57">
                  <c:v>506576.09375</c:v>
                </c:pt>
                <c:pt idx="58">
                  <c:v>623775.3125</c:v>
                </c:pt>
                <c:pt idx="59">
                  <c:v>730009.75</c:v>
                </c:pt>
                <c:pt idx="60">
                  <c:v>785558.125</c:v>
                </c:pt>
                <c:pt idx="61">
                  <c:v>821414.75</c:v>
                </c:pt>
                <c:pt idx="62">
                  <c:v>796169.6875</c:v>
                </c:pt>
                <c:pt idx="63">
                  <c:v>723259.0625</c:v>
                </c:pt>
                <c:pt idx="64">
                  <c:v>682230.875</c:v>
                </c:pt>
                <c:pt idx="65">
                  <c:v>587637.6875</c:v>
                </c:pt>
                <c:pt idx="66">
                  <c:v>461456.9375</c:v>
                </c:pt>
                <c:pt idx="67">
                  <c:v>413916.84375</c:v>
                </c:pt>
                <c:pt idx="68">
                  <c:v>389106.6875</c:v>
                </c:pt>
                <c:pt idx="69">
                  <c:v>347863.59375</c:v>
                </c:pt>
                <c:pt idx="70">
                  <c:v>308257.65625</c:v>
                </c:pt>
                <c:pt idx="71">
                  <c:v>265249.5</c:v>
                </c:pt>
                <c:pt idx="72">
                  <c:v>225932.296875</c:v>
                </c:pt>
                <c:pt idx="73">
                  <c:v>195599.4375</c:v>
                </c:pt>
                <c:pt idx="74">
                  <c:v>174179.0625</c:v>
                </c:pt>
                <c:pt idx="75">
                  <c:v>149930.53125</c:v>
                </c:pt>
                <c:pt idx="76">
                  <c:v>120605.8125</c:v>
                </c:pt>
                <c:pt idx="77">
                  <c:v>100205.0625</c:v>
                </c:pt>
                <c:pt idx="78">
                  <c:v>84066.796875</c:v>
                </c:pt>
                <c:pt idx="79">
                  <c:v>71847.78125</c:v>
                </c:pt>
                <c:pt idx="80">
                  <c:v>65256.269530999998</c:v>
                </c:pt>
                <c:pt idx="81">
                  <c:v>50640.015625</c:v>
                </c:pt>
                <c:pt idx="82">
                  <c:v>45013.054687999997</c:v>
                </c:pt>
                <c:pt idx="83">
                  <c:v>54164.917969000002</c:v>
                </c:pt>
                <c:pt idx="84">
                  <c:v>50844.449219000002</c:v>
                </c:pt>
                <c:pt idx="85">
                  <c:v>42992.9375</c:v>
                </c:pt>
                <c:pt idx="86">
                  <c:v>42560.191405999998</c:v>
                </c:pt>
                <c:pt idx="87">
                  <c:v>45437.082030999998</c:v>
                </c:pt>
                <c:pt idx="88">
                  <c:v>50476.707030999998</c:v>
                </c:pt>
                <c:pt idx="89">
                  <c:v>50285.027344000002</c:v>
                </c:pt>
                <c:pt idx="90">
                  <c:v>50386.519530999998</c:v>
                </c:pt>
                <c:pt idx="91">
                  <c:v>54860.304687999997</c:v>
                </c:pt>
                <c:pt idx="92">
                  <c:v>51419.125</c:v>
                </c:pt>
                <c:pt idx="93">
                  <c:v>47785.03125</c:v>
                </c:pt>
                <c:pt idx="94">
                  <c:v>52826.445312999997</c:v>
                </c:pt>
                <c:pt idx="95">
                  <c:v>52665.601562999997</c:v>
                </c:pt>
                <c:pt idx="96">
                  <c:v>49541.160155999998</c:v>
                </c:pt>
                <c:pt idx="97">
                  <c:v>51736.28125</c:v>
                </c:pt>
                <c:pt idx="98">
                  <c:v>50763.421875</c:v>
                </c:pt>
                <c:pt idx="99">
                  <c:v>49111.199219000002</c:v>
                </c:pt>
                <c:pt idx="100">
                  <c:v>47946.847655999998</c:v>
                </c:pt>
                <c:pt idx="101">
                  <c:v>44051.148437999997</c:v>
                </c:pt>
                <c:pt idx="102">
                  <c:v>46549.816405999998</c:v>
                </c:pt>
                <c:pt idx="103">
                  <c:v>49267.042969000002</c:v>
                </c:pt>
                <c:pt idx="104">
                  <c:v>44223.015625</c:v>
                </c:pt>
                <c:pt idx="105">
                  <c:v>42063.484375</c:v>
                </c:pt>
                <c:pt idx="106">
                  <c:v>44149.179687999997</c:v>
                </c:pt>
                <c:pt idx="107">
                  <c:v>45396.730469000002</c:v>
                </c:pt>
                <c:pt idx="108">
                  <c:v>46315.582030999998</c:v>
                </c:pt>
                <c:pt idx="109">
                  <c:v>43508.542969000002</c:v>
                </c:pt>
                <c:pt idx="110">
                  <c:v>38889.023437999997</c:v>
                </c:pt>
                <c:pt idx="111">
                  <c:v>38052.316405999998</c:v>
                </c:pt>
                <c:pt idx="112">
                  <c:v>43159.832030999998</c:v>
                </c:pt>
                <c:pt idx="113">
                  <c:v>47732.117187999997</c:v>
                </c:pt>
                <c:pt idx="114">
                  <c:v>45304.070312999997</c:v>
                </c:pt>
                <c:pt idx="115">
                  <c:v>40696.390625</c:v>
                </c:pt>
                <c:pt idx="116">
                  <c:v>36702.824219000002</c:v>
                </c:pt>
                <c:pt idx="117">
                  <c:v>38306.800780999998</c:v>
                </c:pt>
                <c:pt idx="118">
                  <c:v>43081.867187999997</c:v>
                </c:pt>
                <c:pt idx="119">
                  <c:v>42261.125</c:v>
                </c:pt>
                <c:pt idx="120">
                  <c:v>40210.339844000002</c:v>
                </c:pt>
                <c:pt idx="121">
                  <c:v>40003.542969000002</c:v>
                </c:pt>
                <c:pt idx="122">
                  <c:v>40687.207030999998</c:v>
                </c:pt>
                <c:pt idx="123">
                  <c:v>41120.316405999998</c:v>
                </c:pt>
                <c:pt idx="124">
                  <c:v>40296.515625</c:v>
                </c:pt>
                <c:pt idx="125">
                  <c:v>41389.128905999998</c:v>
                </c:pt>
                <c:pt idx="126">
                  <c:v>41807</c:v>
                </c:pt>
                <c:pt idx="127">
                  <c:v>39949.5</c:v>
                </c:pt>
                <c:pt idx="128">
                  <c:v>36779.710937999997</c:v>
                </c:pt>
                <c:pt idx="129">
                  <c:v>33195.238280999998</c:v>
                </c:pt>
                <c:pt idx="130">
                  <c:v>35122.757812999997</c:v>
                </c:pt>
                <c:pt idx="131">
                  <c:v>38247.066405999998</c:v>
                </c:pt>
                <c:pt idx="132">
                  <c:v>37078.652344000002</c:v>
                </c:pt>
                <c:pt idx="133">
                  <c:v>38068.445312999997</c:v>
                </c:pt>
                <c:pt idx="134">
                  <c:v>35683.738280999998</c:v>
                </c:pt>
                <c:pt idx="135">
                  <c:v>32893.6875</c:v>
                </c:pt>
                <c:pt idx="136">
                  <c:v>36241.582030999998</c:v>
                </c:pt>
                <c:pt idx="137">
                  <c:v>36859.039062999997</c:v>
                </c:pt>
                <c:pt idx="138">
                  <c:v>36283.003905999998</c:v>
                </c:pt>
                <c:pt idx="139">
                  <c:v>35486.132812999997</c:v>
                </c:pt>
                <c:pt idx="140">
                  <c:v>33905.859375</c:v>
                </c:pt>
                <c:pt idx="141">
                  <c:v>32395.580077999999</c:v>
                </c:pt>
                <c:pt idx="142">
                  <c:v>33030.472655999998</c:v>
                </c:pt>
                <c:pt idx="143">
                  <c:v>34362.132812999997</c:v>
                </c:pt>
                <c:pt idx="144">
                  <c:v>35171.53125</c:v>
                </c:pt>
                <c:pt idx="145">
                  <c:v>34811.5625</c:v>
                </c:pt>
                <c:pt idx="146">
                  <c:v>31400.246093999998</c:v>
                </c:pt>
                <c:pt idx="147">
                  <c:v>32694.958984000001</c:v>
                </c:pt>
                <c:pt idx="148">
                  <c:v>34093.3125</c:v>
                </c:pt>
                <c:pt idx="149">
                  <c:v>30324.486327999999</c:v>
                </c:pt>
                <c:pt idx="150">
                  <c:v>30716.617188</c:v>
                </c:pt>
                <c:pt idx="151">
                  <c:v>31979.839843999998</c:v>
                </c:pt>
                <c:pt idx="152">
                  <c:v>28904.908202999999</c:v>
                </c:pt>
                <c:pt idx="153">
                  <c:v>26855.308593999998</c:v>
                </c:pt>
                <c:pt idx="154">
                  <c:v>27758.070313</c:v>
                </c:pt>
                <c:pt idx="155">
                  <c:v>32377.089843999998</c:v>
                </c:pt>
                <c:pt idx="156">
                  <c:v>33790.09375</c:v>
                </c:pt>
                <c:pt idx="157">
                  <c:v>32050.779297000001</c:v>
                </c:pt>
                <c:pt idx="158">
                  <c:v>33345.21875</c:v>
                </c:pt>
                <c:pt idx="159">
                  <c:v>32237.058593999998</c:v>
                </c:pt>
                <c:pt idx="160">
                  <c:v>31678.5625</c:v>
                </c:pt>
                <c:pt idx="161">
                  <c:v>30864.429688</c:v>
                </c:pt>
                <c:pt idx="162">
                  <c:v>24903.705077999999</c:v>
                </c:pt>
                <c:pt idx="163">
                  <c:v>22251.828125</c:v>
                </c:pt>
                <c:pt idx="164">
                  <c:v>24840.939452999999</c:v>
                </c:pt>
                <c:pt idx="165">
                  <c:v>28519.617188</c:v>
                </c:pt>
                <c:pt idx="166">
                  <c:v>30442.441406000002</c:v>
                </c:pt>
                <c:pt idx="167">
                  <c:v>27670.710938</c:v>
                </c:pt>
                <c:pt idx="168">
                  <c:v>24417.794922000001</c:v>
                </c:pt>
                <c:pt idx="169">
                  <c:v>24397.105468999998</c:v>
                </c:pt>
                <c:pt idx="170">
                  <c:v>24519.652343999998</c:v>
                </c:pt>
                <c:pt idx="171">
                  <c:v>22089.835938</c:v>
                </c:pt>
                <c:pt idx="172">
                  <c:v>24267.751952999999</c:v>
                </c:pt>
                <c:pt idx="173">
                  <c:v>29503.384765999999</c:v>
                </c:pt>
                <c:pt idx="174">
                  <c:v>27122.472656000002</c:v>
                </c:pt>
                <c:pt idx="175">
                  <c:v>24744.783202999999</c:v>
                </c:pt>
                <c:pt idx="176">
                  <c:v>24970.751952999999</c:v>
                </c:pt>
                <c:pt idx="177">
                  <c:v>23355.568359000001</c:v>
                </c:pt>
                <c:pt idx="178">
                  <c:v>23627.896484000001</c:v>
                </c:pt>
                <c:pt idx="179">
                  <c:v>23318.160156000002</c:v>
                </c:pt>
                <c:pt idx="180">
                  <c:v>21003.333984000001</c:v>
                </c:pt>
                <c:pt idx="181">
                  <c:v>21678.572265999999</c:v>
                </c:pt>
                <c:pt idx="182">
                  <c:v>24052.554688</c:v>
                </c:pt>
                <c:pt idx="183">
                  <c:v>23806.486327999999</c:v>
                </c:pt>
                <c:pt idx="184">
                  <c:v>23702.236327999999</c:v>
                </c:pt>
                <c:pt idx="185">
                  <c:v>22241.648438</c:v>
                </c:pt>
                <c:pt idx="186">
                  <c:v>20334.003906000002</c:v>
                </c:pt>
                <c:pt idx="187">
                  <c:v>21923.238281000002</c:v>
                </c:pt>
                <c:pt idx="188">
                  <c:v>21032.177734000001</c:v>
                </c:pt>
                <c:pt idx="189">
                  <c:v>20498.445313</c:v>
                </c:pt>
                <c:pt idx="190">
                  <c:v>22278.138672000001</c:v>
                </c:pt>
                <c:pt idx="191">
                  <c:v>21300.640625</c:v>
                </c:pt>
                <c:pt idx="192">
                  <c:v>21797.033202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0AF-4319-BE95-7C5C50D02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9094136"/>
        <c:axId val="559091840"/>
      </c:scatterChart>
      <c:scatterChart>
        <c:scatterStyle val="smoothMarker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AH$2:$AH$194</c:f>
              <c:numCache>
                <c:formatCode>General</c:formatCode>
                <c:ptCount val="193"/>
                <c:pt idx="0">
                  <c:v>1.5999999000000001E-2</c:v>
                </c:pt>
                <c:pt idx="1">
                  <c:v>4.6683334E-2</c:v>
                </c:pt>
                <c:pt idx="2">
                  <c:v>7.7366665000000001E-2</c:v>
                </c:pt>
                <c:pt idx="3">
                  <c:v>0.10805000400000001</c:v>
                </c:pt>
                <c:pt idx="4">
                  <c:v>0.13930000400000001</c:v>
                </c:pt>
                <c:pt idx="5">
                  <c:v>0.170366675</c:v>
                </c:pt>
                <c:pt idx="6">
                  <c:v>0.20173333600000001</c:v>
                </c:pt>
                <c:pt idx="7">
                  <c:v>0.232800007</c:v>
                </c:pt>
                <c:pt idx="8">
                  <c:v>0.26420000199999999</c:v>
                </c:pt>
                <c:pt idx="9">
                  <c:v>0.29524999899999999</c:v>
                </c:pt>
                <c:pt idx="10">
                  <c:v>0.326633334</c:v>
                </c:pt>
                <c:pt idx="11">
                  <c:v>0.35769999000000002</c:v>
                </c:pt>
                <c:pt idx="12">
                  <c:v>0.38908332600000001</c:v>
                </c:pt>
                <c:pt idx="13">
                  <c:v>0.42013332199999998</c:v>
                </c:pt>
                <c:pt idx="14">
                  <c:v>0.45149999899999999</c:v>
                </c:pt>
                <c:pt idx="15">
                  <c:v>0.48256665500000001</c:v>
                </c:pt>
                <c:pt idx="16">
                  <c:v>0.51396668000000001</c:v>
                </c:pt>
                <c:pt idx="17">
                  <c:v>0.54501670599999996</c:v>
                </c:pt>
                <c:pt idx="18">
                  <c:v>0.57638335200000002</c:v>
                </c:pt>
                <c:pt idx="19">
                  <c:v>0.60745000800000004</c:v>
                </c:pt>
                <c:pt idx="20">
                  <c:v>0.63884997399999999</c:v>
                </c:pt>
                <c:pt idx="21">
                  <c:v>0.66990000000000005</c:v>
                </c:pt>
                <c:pt idx="22">
                  <c:v>0.70128333600000003</c:v>
                </c:pt>
                <c:pt idx="23">
                  <c:v>0.73234999199999995</c:v>
                </c:pt>
                <c:pt idx="24">
                  <c:v>0.76373332699999996</c:v>
                </c:pt>
                <c:pt idx="25">
                  <c:v>0.79479998399999996</c:v>
                </c:pt>
                <c:pt idx="26">
                  <c:v>0.82616668900000001</c:v>
                </c:pt>
                <c:pt idx="27">
                  <c:v>0.857249975</c:v>
                </c:pt>
                <c:pt idx="28">
                  <c:v>0.88863331099999998</c:v>
                </c:pt>
                <c:pt idx="29">
                  <c:v>0.91971665599999997</c:v>
                </c:pt>
                <c:pt idx="30">
                  <c:v>0.95108336199999999</c:v>
                </c:pt>
                <c:pt idx="31">
                  <c:v>0.98216664799999998</c:v>
                </c:pt>
                <c:pt idx="32">
                  <c:v>1.0135499240000001</c:v>
                </c:pt>
                <c:pt idx="33">
                  <c:v>1.044583321</c:v>
                </c:pt>
                <c:pt idx="34">
                  <c:v>1.075950027</c:v>
                </c:pt>
                <c:pt idx="35">
                  <c:v>1.1070333720000001</c:v>
                </c:pt>
                <c:pt idx="36">
                  <c:v>1.138416648</c:v>
                </c:pt>
                <c:pt idx="37">
                  <c:v>1.1694833039999999</c:v>
                </c:pt>
                <c:pt idx="38">
                  <c:v>1.2008500099999999</c:v>
                </c:pt>
                <c:pt idx="39">
                  <c:v>1.231933355</c:v>
                </c:pt>
                <c:pt idx="40">
                  <c:v>1.263300061</c:v>
                </c:pt>
                <c:pt idx="41">
                  <c:v>1.2943667169999999</c:v>
                </c:pt>
                <c:pt idx="42">
                  <c:v>1.3257333039999999</c:v>
                </c:pt>
                <c:pt idx="43">
                  <c:v>1.35679996</c:v>
                </c:pt>
                <c:pt idx="44">
                  <c:v>1.388200045</c:v>
                </c:pt>
                <c:pt idx="45">
                  <c:v>1.419266701</c:v>
                </c:pt>
                <c:pt idx="46">
                  <c:v>1.450633287</c:v>
                </c:pt>
                <c:pt idx="47">
                  <c:v>1.481716633</c:v>
                </c:pt>
                <c:pt idx="48">
                  <c:v>1.513100028</c:v>
                </c:pt>
                <c:pt idx="49">
                  <c:v>1.5441666839999999</c:v>
                </c:pt>
                <c:pt idx="50">
                  <c:v>1.5755333899999999</c:v>
                </c:pt>
                <c:pt idx="51">
                  <c:v>1.6066000460000001</c:v>
                </c:pt>
                <c:pt idx="52">
                  <c:v>1.6380000109999999</c:v>
                </c:pt>
                <c:pt idx="53">
                  <c:v>1.6690666679999999</c:v>
                </c:pt>
                <c:pt idx="54">
                  <c:v>1.7004333730000001</c:v>
                </c:pt>
                <c:pt idx="55">
                  <c:v>1.7315000300000001</c:v>
                </c:pt>
                <c:pt idx="56">
                  <c:v>1.7628999949999999</c:v>
                </c:pt>
                <c:pt idx="57">
                  <c:v>1.7939666510000001</c:v>
                </c:pt>
                <c:pt idx="58">
                  <c:v>1.8253333570000001</c:v>
                </c:pt>
                <c:pt idx="59">
                  <c:v>1.856400013</c:v>
                </c:pt>
                <c:pt idx="60">
                  <c:v>1.8877999780000001</c:v>
                </c:pt>
                <c:pt idx="61">
                  <c:v>1.918866634</c:v>
                </c:pt>
                <c:pt idx="62">
                  <c:v>1.95023334</c:v>
                </c:pt>
                <c:pt idx="63">
                  <c:v>1.981299996</c:v>
                </c:pt>
                <c:pt idx="64">
                  <c:v>2.012699842</c:v>
                </c:pt>
                <c:pt idx="65">
                  <c:v>2.0437664990000002</c:v>
                </c:pt>
                <c:pt idx="66">
                  <c:v>2.0751333239999998</c:v>
                </c:pt>
                <c:pt idx="67">
                  <c:v>2.10619998</c:v>
                </c:pt>
                <c:pt idx="68">
                  <c:v>2.1375834939999998</c:v>
                </c:pt>
                <c:pt idx="69">
                  <c:v>2.1686332230000001</c:v>
                </c:pt>
                <c:pt idx="70">
                  <c:v>2.2000167369999999</c:v>
                </c:pt>
                <c:pt idx="71">
                  <c:v>2.231083393</c:v>
                </c:pt>
                <c:pt idx="72">
                  <c:v>2.2624666690000002</c:v>
                </c:pt>
                <c:pt idx="73">
                  <c:v>2.2935333249999998</c:v>
                </c:pt>
                <c:pt idx="74">
                  <c:v>2.324916601</c:v>
                </c:pt>
                <c:pt idx="75">
                  <c:v>2.3559832570000001</c:v>
                </c:pt>
                <c:pt idx="76">
                  <c:v>2.387366772</c:v>
                </c:pt>
                <c:pt idx="77">
                  <c:v>2.4184334280000002</c:v>
                </c:pt>
                <c:pt idx="78">
                  <c:v>2.4498167039999998</c:v>
                </c:pt>
                <c:pt idx="79">
                  <c:v>2.48088336</c:v>
                </c:pt>
                <c:pt idx="80">
                  <c:v>2.5122666360000001</c:v>
                </c:pt>
                <c:pt idx="81">
                  <c:v>2.5433166030000001</c:v>
                </c:pt>
                <c:pt idx="82">
                  <c:v>2.5746834280000002</c:v>
                </c:pt>
                <c:pt idx="83">
                  <c:v>2.6057500839999999</c:v>
                </c:pt>
                <c:pt idx="84">
                  <c:v>2.6371500490000002</c:v>
                </c:pt>
                <c:pt idx="85">
                  <c:v>2.6682167049999999</c:v>
                </c:pt>
                <c:pt idx="86">
                  <c:v>2.6995832919999998</c:v>
                </c:pt>
                <c:pt idx="87">
                  <c:v>2.7306666370000001</c:v>
                </c:pt>
                <c:pt idx="88">
                  <c:v>2.7620499129999998</c:v>
                </c:pt>
                <c:pt idx="89">
                  <c:v>2.79311657</c:v>
                </c:pt>
                <c:pt idx="90">
                  <c:v>2.8244833950000001</c:v>
                </c:pt>
                <c:pt idx="91">
                  <c:v>2.85556674</c:v>
                </c:pt>
                <c:pt idx="92">
                  <c:v>2.8869500160000001</c:v>
                </c:pt>
                <c:pt idx="93">
                  <c:v>2.918033361</c:v>
                </c:pt>
                <c:pt idx="94">
                  <c:v>2.9493999479999999</c:v>
                </c:pt>
                <c:pt idx="95">
                  <c:v>2.9804666040000001</c:v>
                </c:pt>
                <c:pt idx="96">
                  <c:v>3.01186657</c:v>
                </c:pt>
                <c:pt idx="97">
                  <c:v>3.0429332260000002</c:v>
                </c:pt>
                <c:pt idx="98">
                  <c:v>3.0743000509999998</c:v>
                </c:pt>
                <c:pt idx="99">
                  <c:v>3.1053833960000001</c:v>
                </c:pt>
                <c:pt idx="100">
                  <c:v>3.1367666719999998</c:v>
                </c:pt>
                <c:pt idx="101">
                  <c:v>3.1678333279999999</c:v>
                </c:pt>
                <c:pt idx="102">
                  <c:v>3.1991999149999999</c:v>
                </c:pt>
                <c:pt idx="103">
                  <c:v>3.2302832600000002</c:v>
                </c:pt>
                <c:pt idx="104">
                  <c:v>3.2616667750000001</c:v>
                </c:pt>
                <c:pt idx="105">
                  <c:v>3.2927334309999998</c:v>
                </c:pt>
                <c:pt idx="106">
                  <c:v>3.3241000180000002</c:v>
                </c:pt>
                <c:pt idx="107">
                  <c:v>3.3551833630000001</c:v>
                </c:pt>
                <c:pt idx="108">
                  <c:v>3.3865666390000002</c:v>
                </c:pt>
                <c:pt idx="109">
                  <c:v>3.4176332949999999</c:v>
                </c:pt>
                <c:pt idx="110">
                  <c:v>3.44900012</c:v>
                </c:pt>
                <c:pt idx="111">
                  <c:v>3.4800832270000002</c:v>
                </c:pt>
                <c:pt idx="112">
                  <c:v>3.5114667420000001</c:v>
                </c:pt>
                <c:pt idx="113">
                  <c:v>3.5425333979999998</c:v>
                </c:pt>
                <c:pt idx="114">
                  <c:v>3.5738999840000001</c:v>
                </c:pt>
                <c:pt idx="115">
                  <c:v>3.60498333</c:v>
                </c:pt>
                <c:pt idx="116">
                  <c:v>3.6363666060000002</c:v>
                </c:pt>
                <c:pt idx="117">
                  <c:v>3.6674332619999999</c:v>
                </c:pt>
                <c:pt idx="118">
                  <c:v>3.698800087</c:v>
                </c:pt>
                <c:pt idx="119">
                  <c:v>3.7298667430000001</c:v>
                </c:pt>
                <c:pt idx="120">
                  <c:v>3.761266708</c:v>
                </c:pt>
                <c:pt idx="121">
                  <c:v>3.7923333640000001</c:v>
                </c:pt>
                <c:pt idx="122">
                  <c:v>3.823699951</c:v>
                </c:pt>
                <c:pt idx="123">
                  <c:v>3.854783297</c:v>
                </c:pt>
                <c:pt idx="124">
                  <c:v>3.8861665730000001</c:v>
                </c:pt>
                <c:pt idx="125">
                  <c:v>3.9172332289999998</c:v>
                </c:pt>
                <c:pt idx="126">
                  <c:v>3.9486000539999999</c:v>
                </c:pt>
                <c:pt idx="127">
                  <c:v>3.9796833989999998</c:v>
                </c:pt>
                <c:pt idx="128">
                  <c:v>4.0110664370000002</c:v>
                </c:pt>
                <c:pt idx="129">
                  <c:v>4.0421166419999999</c:v>
                </c:pt>
                <c:pt idx="130">
                  <c:v>4.0734829899999996</c:v>
                </c:pt>
                <c:pt idx="131">
                  <c:v>4.104549885</c:v>
                </c:pt>
                <c:pt idx="132">
                  <c:v>4.1359500889999996</c:v>
                </c:pt>
                <c:pt idx="133">
                  <c:v>4.1670169829999999</c:v>
                </c:pt>
                <c:pt idx="134">
                  <c:v>4.1983833309999996</c:v>
                </c:pt>
                <c:pt idx="135">
                  <c:v>4.2294497489999996</c:v>
                </c:pt>
                <c:pt idx="136">
                  <c:v>4.2608332630000003</c:v>
                </c:pt>
                <c:pt idx="137">
                  <c:v>4.2918829919999997</c:v>
                </c:pt>
                <c:pt idx="138">
                  <c:v>4.3232669829999999</c:v>
                </c:pt>
                <c:pt idx="139">
                  <c:v>4.3543334009999999</c:v>
                </c:pt>
                <c:pt idx="140">
                  <c:v>4.3857169149999997</c:v>
                </c:pt>
                <c:pt idx="141">
                  <c:v>4.416766644</c:v>
                </c:pt>
                <c:pt idx="142">
                  <c:v>4.4481501579999998</c:v>
                </c:pt>
                <c:pt idx="143">
                  <c:v>4.4792165759999998</c:v>
                </c:pt>
                <c:pt idx="144">
                  <c:v>4.5106000899999996</c:v>
                </c:pt>
                <c:pt idx="145">
                  <c:v>4.5416498179999998</c:v>
                </c:pt>
                <c:pt idx="146">
                  <c:v>4.573016644</c:v>
                </c:pt>
                <c:pt idx="147">
                  <c:v>4.6040835380000003</c:v>
                </c:pt>
                <c:pt idx="148">
                  <c:v>4.6354832650000004</c:v>
                </c:pt>
                <c:pt idx="149">
                  <c:v>4.6665501589999998</c:v>
                </c:pt>
                <c:pt idx="150">
                  <c:v>4.6979165079999996</c:v>
                </c:pt>
                <c:pt idx="151">
                  <c:v>4.7290000919999997</c:v>
                </c:pt>
                <c:pt idx="152">
                  <c:v>4.760383129</c:v>
                </c:pt>
                <c:pt idx="153">
                  <c:v>4.7914333339999997</c:v>
                </c:pt>
                <c:pt idx="154">
                  <c:v>4.8228001589999998</c:v>
                </c:pt>
                <c:pt idx="155">
                  <c:v>4.8538665769999998</c:v>
                </c:pt>
                <c:pt idx="156">
                  <c:v>4.8852667810000003</c:v>
                </c:pt>
                <c:pt idx="157">
                  <c:v>4.9163331990000003</c:v>
                </c:pt>
                <c:pt idx="158">
                  <c:v>4.9477000240000004</c:v>
                </c:pt>
                <c:pt idx="159">
                  <c:v>4.9787669179999998</c:v>
                </c:pt>
                <c:pt idx="160">
                  <c:v>5.0101499560000002</c:v>
                </c:pt>
                <c:pt idx="161">
                  <c:v>5.0412001609999999</c:v>
                </c:pt>
                <c:pt idx="162">
                  <c:v>5.0725665089999996</c:v>
                </c:pt>
                <c:pt idx="163">
                  <c:v>5.1036500929999997</c:v>
                </c:pt>
                <c:pt idx="164">
                  <c:v>5.1350331310000001</c:v>
                </c:pt>
                <c:pt idx="165">
                  <c:v>5.1661000250000004</c:v>
                </c:pt>
                <c:pt idx="166">
                  <c:v>5.1974668499999996</c:v>
                </c:pt>
                <c:pt idx="167">
                  <c:v>5.2285499570000002</c:v>
                </c:pt>
                <c:pt idx="168">
                  <c:v>5.2599334720000002</c:v>
                </c:pt>
                <c:pt idx="169">
                  <c:v>5.2909998890000001</c:v>
                </c:pt>
                <c:pt idx="170">
                  <c:v>5.3223667140000002</c:v>
                </c:pt>
                <c:pt idx="171">
                  <c:v>5.3534331320000001</c:v>
                </c:pt>
                <c:pt idx="172">
                  <c:v>5.3848333359999998</c:v>
                </c:pt>
                <c:pt idx="173">
                  <c:v>5.4159002300000001</c:v>
                </c:pt>
                <c:pt idx="174">
                  <c:v>5.4472665789999999</c:v>
                </c:pt>
                <c:pt idx="175">
                  <c:v>5.4783334730000002</c:v>
                </c:pt>
                <c:pt idx="176">
                  <c:v>5.5097165109999997</c:v>
                </c:pt>
                <c:pt idx="177">
                  <c:v>5.5407667160000003</c:v>
                </c:pt>
                <c:pt idx="178">
                  <c:v>5.5721335410000004</c:v>
                </c:pt>
                <c:pt idx="179">
                  <c:v>5.6032166480000001</c:v>
                </c:pt>
                <c:pt idx="180">
                  <c:v>5.634600163</c:v>
                </c:pt>
                <c:pt idx="181">
                  <c:v>5.6656665799999999</c:v>
                </c:pt>
                <c:pt idx="182">
                  <c:v>5.697033405</c:v>
                </c:pt>
                <c:pt idx="183">
                  <c:v>5.7281165119999997</c:v>
                </c:pt>
                <c:pt idx="184">
                  <c:v>5.7595000269999996</c:v>
                </c:pt>
                <c:pt idx="185">
                  <c:v>5.7905669209999999</c:v>
                </c:pt>
                <c:pt idx="186">
                  <c:v>5.8219332699999997</c:v>
                </c:pt>
                <c:pt idx="187">
                  <c:v>5.853000164</c:v>
                </c:pt>
                <c:pt idx="188">
                  <c:v>5.8843998910000002</c:v>
                </c:pt>
                <c:pt idx="189">
                  <c:v>5.9154667849999996</c:v>
                </c:pt>
                <c:pt idx="190">
                  <c:v>5.9468169209999999</c:v>
                </c:pt>
                <c:pt idx="191">
                  <c:v>5.9778833389999999</c:v>
                </c:pt>
                <c:pt idx="192">
                  <c:v>6.0092835429999996</c:v>
                </c:pt>
              </c:numCache>
            </c:numRef>
          </c:xVal>
          <c:yVal>
            <c:numRef>
              <c:f>Sheet1!$AI$2:$AI$194</c:f>
              <c:numCache>
                <c:formatCode>General</c:formatCode>
                <c:ptCount val="193"/>
                <c:pt idx="0">
                  <c:v>225.18405200000001</c:v>
                </c:pt>
                <c:pt idx="1">
                  <c:v>145.54306</c:v>
                </c:pt>
                <c:pt idx="2">
                  <c:v>13.427478000000001</c:v>
                </c:pt>
                <c:pt idx="3">
                  <c:v>3.4600840000000002</c:v>
                </c:pt>
                <c:pt idx="4">
                  <c:v>11.439804000000001</c:v>
                </c:pt>
                <c:pt idx="5">
                  <c:v>5.2774609999999997</c:v>
                </c:pt>
                <c:pt idx="6">
                  <c:v>11.700105000000001</c:v>
                </c:pt>
                <c:pt idx="7">
                  <c:v>20.179243</c:v>
                </c:pt>
                <c:pt idx="8">
                  <c:v>228.38948099999999</c:v>
                </c:pt>
                <c:pt idx="9">
                  <c:v>368.43173200000001</c:v>
                </c:pt>
                <c:pt idx="10">
                  <c:v>322.010895</c:v>
                </c:pt>
                <c:pt idx="11">
                  <c:v>402.00610399999999</c:v>
                </c:pt>
                <c:pt idx="12">
                  <c:v>107.30201</c:v>
                </c:pt>
                <c:pt idx="13">
                  <c:v>20.706129000000001</c:v>
                </c:pt>
                <c:pt idx="14">
                  <c:v>198.269745</c:v>
                </c:pt>
                <c:pt idx="15">
                  <c:v>629.34869400000002</c:v>
                </c:pt>
                <c:pt idx="16">
                  <c:v>147.820877</c:v>
                </c:pt>
                <c:pt idx="17">
                  <c:v>770.68237299999998</c:v>
                </c:pt>
                <c:pt idx="18">
                  <c:v>1425.1857910000001</c:v>
                </c:pt>
                <c:pt idx="19">
                  <c:v>1014.914124</c:v>
                </c:pt>
                <c:pt idx="20">
                  <c:v>875.98358199999996</c:v>
                </c:pt>
                <c:pt idx="21">
                  <c:v>637.47692900000004</c:v>
                </c:pt>
                <c:pt idx="22">
                  <c:v>945.22912599999995</c:v>
                </c:pt>
                <c:pt idx="23">
                  <c:v>756.05737299999998</c:v>
                </c:pt>
                <c:pt idx="24">
                  <c:v>275.22961400000003</c:v>
                </c:pt>
                <c:pt idx="25">
                  <c:v>553.12170400000002</c:v>
                </c:pt>
                <c:pt idx="26">
                  <c:v>769.02960199999995</c:v>
                </c:pt>
                <c:pt idx="27">
                  <c:v>439.89111300000002</c:v>
                </c:pt>
                <c:pt idx="28">
                  <c:v>670.577271</c:v>
                </c:pt>
                <c:pt idx="29">
                  <c:v>688.39648399999999</c:v>
                </c:pt>
                <c:pt idx="30">
                  <c:v>389.07336400000003</c:v>
                </c:pt>
                <c:pt idx="31">
                  <c:v>446.302032</c:v>
                </c:pt>
                <c:pt idx="32">
                  <c:v>197.871353</c:v>
                </c:pt>
                <c:pt idx="33">
                  <c:v>90.244720000000001</c:v>
                </c:pt>
                <c:pt idx="34">
                  <c:v>34.095565999999998</c:v>
                </c:pt>
                <c:pt idx="35">
                  <c:v>13.351683</c:v>
                </c:pt>
                <c:pt idx="36">
                  <c:v>15.201355</c:v>
                </c:pt>
                <c:pt idx="37">
                  <c:v>35.974876000000002</c:v>
                </c:pt>
                <c:pt idx="38">
                  <c:v>200.31358299999999</c:v>
                </c:pt>
                <c:pt idx="39">
                  <c:v>266.88668799999999</c:v>
                </c:pt>
                <c:pt idx="40">
                  <c:v>55.200119000000001</c:v>
                </c:pt>
                <c:pt idx="41">
                  <c:v>28.226330000000001</c:v>
                </c:pt>
                <c:pt idx="42">
                  <c:v>58.458728999999998</c:v>
                </c:pt>
                <c:pt idx="43">
                  <c:v>56.881233000000002</c:v>
                </c:pt>
                <c:pt idx="44">
                  <c:v>55.189495000000001</c:v>
                </c:pt>
                <c:pt idx="45">
                  <c:v>16.774208000000002</c:v>
                </c:pt>
                <c:pt idx="46">
                  <c:v>3.338082</c:v>
                </c:pt>
                <c:pt idx="47">
                  <c:v>5.5497139999999998</c:v>
                </c:pt>
                <c:pt idx="48">
                  <c:v>71.795174000000003</c:v>
                </c:pt>
                <c:pt idx="49">
                  <c:v>159.740295</c:v>
                </c:pt>
                <c:pt idx="50">
                  <c:v>258.51248199999998</c:v>
                </c:pt>
                <c:pt idx="51">
                  <c:v>1018.461243</c:v>
                </c:pt>
                <c:pt idx="52">
                  <c:v>2113.3596189999998</c:v>
                </c:pt>
                <c:pt idx="53">
                  <c:v>3413.4326169999999</c:v>
                </c:pt>
                <c:pt idx="54">
                  <c:v>5217.2456050000001</c:v>
                </c:pt>
                <c:pt idx="55">
                  <c:v>7209.2099609999996</c:v>
                </c:pt>
                <c:pt idx="56">
                  <c:v>9786.4599610000005</c:v>
                </c:pt>
                <c:pt idx="57">
                  <c:v>12007.78125</c:v>
                </c:pt>
                <c:pt idx="58">
                  <c:v>13155.909180000001</c:v>
                </c:pt>
                <c:pt idx="59">
                  <c:v>15161.53125</c:v>
                </c:pt>
                <c:pt idx="60">
                  <c:v>18567.951172000001</c:v>
                </c:pt>
                <c:pt idx="61">
                  <c:v>19990.863281000002</c:v>
                </c:pt>
                <c:pt idx="62">
                  <c:v>17693.763672000001</c:v>
                </c:pt>
                <c:pt idx="63">
                  <c:v>15868.427734000001</c:v>
                </c:pt>
                <c:pt idx="64">
                  <c:v>15286.694336</c:v>
                </c:pt>
                <c:pt idx="65">
                  <c:v>13427.209961</c:v>
                </c:pt>
                <c:pt idx="66">
                  <c:v>11204.390625</c:v>
                </c:pt>
                <c:pt idx="67">
                  <c:v>8801.8496090000008</c:v>
                </c:pt>
                <c:pt idx="68">
                  <c:v>7536.7958980000003</c:v>
                </c:pt>
                <c:pt idx="69">
                  <c:v>7447.8559569999998</c:v>
                </c:pt>
                <c:pt idx="70">
                  <c:v>5494.1391599999997</c:v>
                </c:pt>
                <c:pt idx="71">
                  <c:v>4109.5566410000001</c:v>
                </c:pt>
                <c:pt idx="72">
                  <c:v>5323.4565430000002</c:v>
                </c:pt>
                <c:pt idx="73">
                  <c:v>5537.7124020000001</c:v>
                </c:pt>
                <c:pt idx="74">
                  <c:v>3903.8864749999998</c:v>
                </c:pt>
                <c:pt idx="75">
                  <c:v>3004.3295899999998</c:v>
                </c:pt>
                <c:pt idx="76">
                  <c:v>2947.211182</c:v>
                </c:pt>
                <c:pt idx="77">
                  <c:v>2017.563232</c:v>
                </c:pt>
                <c:pt idx="78">
                  <c:v>1667.3704829999999</c:v>
                </c:pt>
                <c:pt idx="79">
                  <c:v>1527.3082280000001</c:v>
                </c:pt>
                <c:pt idx="80">
                  <c:v>419.63128699999999</c:v>
                </c:pt>
                <c:pt idx="81">
                  <c:v>354.38378899999998</c:v>
                </c:pt>
                <c:pt idx="82">
                  <c:v>483.75872800000002</c:v>
                </c:pt>
                <c:pt idx="83">
                  <c:v>339.62857100000002</c:v>
                </c:pt>
                <c:pt idx="84">
                  <c:v>175.217636</c:v>
                </c:pt>
                <c:pt idx="85">
                  <c:v>87.945755000000005</c:v>
                </c:pt>
                <c:pt idx="86">
                  <c:v>106.18662999999999</c:v>
                </c:pt>
                <c:pt idx="87">
                  <c:v>448.13171399999999</c:v>
                </c:pt>
                <c:pt idx="88">
                  <c:v>328.781677</c:v>
                </c:pt>
                <c:pt idx="89">
                  <c:v>808.20239300000003</c:v>
                </c:pt>
                <c:pt idx="90">
                  <c:v>496.38082900000001</c:v>
                </c:pt>
                <c:pt idx="91">
                  <c:v>508.90051299999999</c:v>
                </c:pt>
                <c:pt idx="92">
                  <c:v>977.730774</c:v>
                </c:pt>
                <c:pt idx="93">
                  <c:v>990.34918200000004</c:v>
                </c:pt>
                <c:pt idx="94">
                  <c:v>536.985229</c:v>
                </c:pt>
                <c:pt idx="95">
                  <c:v>1018.7377320000001</c:v>
                </c:pt>
                <c:pt idx="96">
                  <c:v>1203.847534</c:v>
                </c:pt>
                <c:pt idx="97">
                  <c:v>725.791382</c:v>
                </c:pt>
                <c:pt idx="98">
                  <c:v>250.669724</c:v>
                </c:pt>
                <c:pt idx="99">
                  <c:v>418.43945300000001</c:v>
                </c:pt>
                <c:pt idx="100">
                  <c:v>596.11584500000004</c:v>
                </c:pt>
                <c:pt idx="101">
                  <c:v>382.23571800000002</c:v>
                </c:pt>
                <c:pt idx="102">
                  <c:v>360.529358</c:v>
                </c:pt>
                <c:pt idx="103">
                  <c:v>461.249573</c:v>
                </c:pt>
                <c:pt idx="104">
                  <c:v>395.68957499999999</c:v>
                </c:pt>
                <c:pt idx="105">
                  <c:v>196.91490200000001</c:v>
                </c:pt>
                <c:pt idx="106">
                  <c:v>72.303946999999994</c:v>
                </c:pt>
                <c:pt idx="107">
                  <c:v>616.55993699999999</c:v>
                </c:pt>
                <c:pt idx="108">
                  <c:v>1084.439453</c:v>
                </c:pt>
                <c:pt idx="109">
                  <c:v>670.84155299999998</c:v>
                </c:pt>
                <c:pt idx="110">
                  <c:v>284.18695100000002</c:v>
                </c:pt>
                <c:pt idx="111">
                  <c:v>961.59136999999998</c:v>
                </c:pt>
                <c:pt idx="112">
                  <c:v>683.35400400000003</c:v>
                </c:pt>
                <c:pt idx="113">
                  <c:v>265.20663500000001</c:v>
                </c:pt>
                <c:pt idx="114">
                  <c:v>59.818480999999998</c:v>
                </c:pt>
                <c:pt idx="115">
                  <c:v>542.94470200000001</c:v>
                </c:pt>
                <c:pt idx="116">
                  <c:v>575.719604</c:v>
                </c:pt>
                <c:pt idx="117">
                  <c:v>287.889343</c:v>
                </c:pt>
                <c:pt idx="118">
                  <c:v>117.08387</c:v>
                </c:pt>
                <c:pt idx="119">
                  <c:v>334.29733299999998</c:v>
                </c:pt>
                <c:pt idx="120">
                  <c:v>370.972351</c:v>
                </c:pt>
                <c:pt idx="121">
                  <c:v>301.57455399999998</c:v>
                </c:pt>
                <c:pt idx="122">
                  <c:v>485.76409899999999</c:v>
                </c:pt>
                <c:pt idx="123">
                  <c:v>682.63445999999999</c:v>
                </c:pt>
                <c:pt idx="124">
                  <c:v>401.979645</c:v>
                </c:pt>
                <c:pt idx="125">
                  <c:v>181.15185500000001</c:v>
                </c:pt>
                <c:pt idx="126">
                  <c:v>518.02069100000006</c:v>
                </c:pt>
                <c:pt idx="127">
                  <c:v>1053.696655</c:v>
                </c:pt>
                <c:pt idx="128">
                  <c:v>714.02832000000001</c:v>
                </c:pt>
                <c:pt idx="129">
                  <c:v>248.24041700000001</c:v>
                </c:pt>
                <c:pt idx="130">
                  <c:v>55.447746000000002</c:v>
                </c:pt>
                <c:pt idx="131">
                  <c:v>359.79126000000002</c:v>
                </c:pt>
                <c:pt idx="132">
                  <c:v>603.91137700000002</c:v>
                </c:pt>
                <c:pt idx="133">
                  <c:v>655.98931900000002</c:v>
                </c:pt>
                <c:pt idx="134">
                  <c:v>546.63067599999999</c:v>
                </c:pt>
                <c:pt idx="135">
                  <c:v>381.11611900000003</c:v>
                </c:pt>
                <c:pt idx="136">
                  <c:v>426.48907500000001</c:v>
                </c:pt>
                <c:pt idx="137">
                  <c:v>526.27154499999995</c:v>
                </c:pt>
                <c:pt idx="138">
                  <c:v>178.55912799999999</c:v>
                </c:pt>
                <c:pt idx="139">
                  <c:v>268.55246</c:v>
                </c:pt>
                <c:pt idx="140">
                  <c:v>336.22955300000001</c:v>
                </c:pt>
                <c:pt idx="141">
                  <c:v>443.28775000000002</c:v>
                </c:pt>
                <c:pt idx="142">
                  <c:v>737.41992200000004</c:v>
                </c:pt>
                <c:pt idx="143">
                  <c:v>502.79473899999999</c:v>
                </c:pt>
                <c:pt idx="144">
                  <c:v>88.724045000000004</c:v>
                </c:pt>
                <c:pt idx="145">
                  <c:v>180.84072900000001</c:v>
                </c:pt>
                <c:pt idx="146">
                  <c:v>465.50299100000001</c:v>
                </c:pt>
                <c:pt idx="147">
                  <c:v>147.589752</c:v>
                </c:pt>
                <c:pt idx="148">
                  <c:v>222.22404499999999</c:v>
                </c:pt>
                <c:pt idx="149">
                  <c:v>572.645264</c:v>
                </c:pt>
                <c:pt idx="150">
                  <c:v>646.915344</c:v>
                </c:pt>
                <c:pt idx="151">
                  <c:v>389.89544699999999</c:v>
                </c:pt>
                <c:pt idx="152">
                  <c:v>144.37443500000001</c:v>
                </c:pt>
                <c:pt idx="153">
                  <c:v>505.59536700000001</c:v>
                </c:pt>
                <c:pt idx="154">
                  <c:v>769.88110400000005</c:v>
                </c:pt>
                <c:pt idx="155">
                  <c:v>78.088631000000007</c:v>
                </c:pt>
                <c:pt idx="156">
                  <c:v>611.48290999999995</c:v>
                </c:pt>
                <c:pt idx="157">
                  <c:v>860.53784199999996</c:v>
                </c:pt>
                <c:pt idx="158">
                  <c:v>97.440002000000007</c:v>
                </c:pt>
                <c:pt idx="159">
                  <c:v>0</c:v>
                </c:pt>
                <c:pt idx="160">
                  <c:v>755.71929899999998</c:v>
                </c:pt>
                <c:pt idx="161">
                  <c:v>211.32669100000001</c:v>
                </c:pt>
                <c:pt idx="162">
                  <c:v>66.367103999999998</c:v>
                </c:pt>
                <c:pt idx="163">
                  <c:v>182.66911300000001</c:v>
                </c:pt>
                <c:pt idx="164">
                  <c:v>502.72207600000002</c:v>
                </c:pt>
                <c:pt idx="165">
                  <c:v>840.09716800000001</c:v>
                </c:pt>
                <c:pt idx="166">
                  <c:v>362.190674</c:v>
                </c:pt>
                <c:pt idx="167">
                  <c:v>245.03362999999999</c:v>
                </c:pt>
                <c:pt idx="168">
                  <c:v>405.13198899999998</c:v>
                </c:pt>
                <c:pt idx="169">
                  <c:v>163.25604200000001</c:v>
                </c:pt>
                <c:pt idx="170">
                  <c:v>172.587616</c:v>
                </c:pt>
                <c:pt idx="171">
                  <c:v>395.34402499999999</c:v>
                </c:pt>
                <c:pt idx="172">
                  <c:v>766.594604</c:v>
                </c:pt>
                <c:pt idx="173">
                  <c:v>778.53607199999999</c:v>
                </c:pt>
                <c:pt idx="174">
                  <c:v>290.95938100000001</c:v>
                </c:pt>
                <c:pt idx="175">
                  <c:v>116.250404</c:v>
                </c:pt>
                <c:pt idx="176">
                  <c:v>131.55718999999999</c:v>
                </c:pt>
                <c:pt idx="177">
                  <c:v>219.72546399999999</c:v>
                </c:pt>
                <c:pt idx="178">
                  <c:v>147.668869</c:v>
                </c:pt>
                <c:pt idx="179">
                  <c:v>338.16577100000001</c:v>
                </c:pt>
                <c:pt idx="180">
                  <c:v>290.424103</c:v>
                </c:pt>
                <c:pt idx="181">
                  <c:v>415.33071899999999</c:v>
                </c:pt>
                <c:pt idx="182">
                  <c:v>459.90420499999999</c:v>
                </c:pt>
                <c:pt idx="183">
                  <c:v>201.370499</c:v>
                </c:pt>
                <c:pt idx="184">
                  <c:v>164.892731</c:v>
                </c:pt>
                <c:pt idx="185">
                  <c:v>565.54949999999997</c:v>
                </c:pt>
                <c:pt idx="186">
                  <c:v>587.11437999999998</c:v>
                </c:pt>
                <c:pt idx="187">
                  <c:v>231.93009900000001</c:v>
                </c:pt>
                <c:pt idx="188">
                  <c:v>147.03321800000001</c:v>
                </c:pt>
                <c:pt idx="189">
                  <c:v>27.173905999999999</c:v>
                </c:pt>
                <c:pt idx="190">
                  <c:v>164.36265599999999</c:v>
                </c:pt>
                <c:pt idx="191">
                  <c:v>419.27767899999998</c:v>
                </c:pt>
                <c:pt idx="192">
                  <c:v>475.677733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0AF-4319-BE95-7C5C50D02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405288"/>
        <c:axId val="552992144"/>
      </c:scatterChart>
      <c:valAx>
        <c:axId val="55909413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091840"/>
        <c:crosses val="autoZero"/>
        <c:crossBetween val="midCat"/>
      </c:valAx>
      <c:valAx>
        <c:axId val="559091840"/>
        <c:scaling>
          <c:orientation val="minMax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094136"/>
        <c:crosses val="autoZero"/>
        <c:crossBetween val="midCat"/>
        <c:majorUnit val="200000"/>
        <c:dispUnits>
          <c:builtInUnit val="tenThousands"/>
          <c:dispUnitsLbl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52992144"/>
        <c:scaling>
          <c:orientation val="minMax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405288"/>
        <c:crosses val="max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0.9265282028425692"/>
                <c:y val="0.14630192502532929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r>
                    <a:rPr lang="en-AU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rPr>
                    <a:t>x 1000</a:t>
                  </a: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514052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2992144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K4-Parmesan cheese</a:t>
            </a:r>
          </a:p>
        </c:rich>
      </c:tx>
      <c:layout>
        <c:manualLayout>
          <c:xMode val="edge"/>
          <c:yMode val="edge"/>
          <c:x val="0.56544714818309794"/>
          <c:y val="6.99998349262945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41131548143909"/>
          <c:y val="2.5370177784380724E-2"/>
          <c:w val="0.79788645342838027"/>
          <c:h val="0.78556990769412249"/>
        </c:manualLayout>
      </c:layout>
      <c:scatterChart>
        <c:scatterStyle val="smoothMarker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A$2:$A$193</c:f>
              <c:numCache>
                <c:formatCode>General</c:formatCode>
                <c:ptCount val="192"/>
                <c:pt idx="0">
                  <c:v>1.2999999999999999E-2</c:v>
                </c:pt>
                <c:pt idx="1">
                  <c:v>4.3683334999999997E-2</c:v>
                </c:pt>
                <c:pt idx="2">
                  <c:v>7.4550003000000004E-2</c:v>
                </c:pt>
                <c:pt idx="3">
                  <c:v>0.105616666</c:v>
                </c:pt>
                <c:pt idx="4">
                  <c:v>0.13698333500000001</c:v>
                </c:pt>
                <c:pt idx="5">
                  <c:v>0.168050006</c:v>
                </c:pt>
                <c:pt idx="6">
                  <c:v>0.19943332699999999</c:v>
                </c:pt>
                <c:pt idx="7">
                  <c:v>0.23049999800000001</c:v>
                </c:pt>
                <c:pt idx="8">
                  <c:v>0.26188331799999998</c:v>
                </c:pt>
                <c:pt idx="9">
                  <c:v>0.29293334500000001</c:v>
                </c:pt>
                <c:pt idx="10">
                  <c:v>0.32431668000000002</c:v>
                </c:pt>
                <c:pt idx="11">
                  <c:v>0.35538333700000002</c:v>
                </c:pt>
                <c:pt idx="12">
                  <c:v>0.386750013</c:v>
                </c:pt>
                <c:pt idx="13">
                  <c:v>0.41781666899999997</c:v>
                </c:pt>
                <c:pt idx="14">
                  <c:v>0.44918334500000001</c:v>
                </c:pt>
                <c:pt idx="15">
                  <c:v>0.48026666000000001</c:v>
                </c:pt>
                <c:pt idx="16">
                  <c:v>0.51164996600000001</c:v>
                </c:pt>
                <c:pt idx="17">
                  <c:v>0.54271668200000001</c:v>
                </c:pt>
                <c:pt idx="18">
                  <c:v>0.57408332799999995</c:v>
                </c:pt>
                <c:pt idx="19">
                  <c:v>0.60516667400000002</c:v>
                </c:pt>
                <c:pt idx="20">
                  <c:v>0.63655000900000003</c:v>
                </c:pt>
                <c:pt idx="21">
                  <c:v>0.66761666500000005</c:v>
                </c:pt>
                <c:pt idx="22">
                  <c:v>0.69898331199999997</c:v>
                </c:pt>
                <c:pt idx="23">
                  <c:v>0.73006665699999995</c:v>
                </c:pt>
                <c:pt idx="24">
                  <c:v>0.76144999300000005</c:v>
                </c:pt>
                <c:pt idx="25">
                  <c:v>0.79251664899999996</c:v>
                </c:pt>
                <c:pt idx="26">
                  <c:v>0.82388335499999998</c:v>
                </c:pt>
                <c:pt idx="27">
                  <c:v>0.85496664</c:v>
                </c:pt>
                <c:pt idx="28">
                  <c:v>0.88634997599999998</c:v>
                </c:pt>
                <c:pt idx="29">
                  <c:v>0.91741669199999998</c:v>
                </c:pt>
                <c:pt idx="30">
                  <c:v>0.94878333800000003</c:v>
                </c:pt>
                <c:pt idx="31">
                  <c:v>0.97986668300000002</c:v>
                </c:pt>
                <c:pt idx="32">
                  <c:v>1.011250019</c:v>
                </c:pt>
                <c:pt idx="33">
                  <c:v>1.0423333640000001</c:v>
                </c:pt>
                <c:pt idx="34">
                  <c:v>1.0736832620000001</c:v>
                </c:pt>
                <c:pt idx="35">
                  <c:v>1.104766726</c:v>
                </c:pt>
                <c:pt idx="36">
                  <c:v>1.1361500019999999</c:v>
                </c:pt>
                <c:pt idx="37">
                  <c:v>1.1672166589999999</c:v>
                </c:pt>
                <c:pt idx="38">
                  <c:v>1.1985833640000001</c:v>
                </c:pt>
                <c:pt idx="39">
                  <c:v>1.2296500210000001</c:v>
                </c:pt>
                <c:pt idx="40">
                  <c:v>1.261049986</c:v>
                </c:pt>
                <c:pt idx="41">
                  <c:v>1.2921166420000001</c:v>
                </c:pt>
                <c:pt idx="42">
                  <c:v>1.3234666589999999</c:v>
                </c:pt>
                <c:pt idx="43">
                  <c:v>1.3545333150000001</c:v>
                </c:pt>
                <c:pt idx="44">
                  <c:v>1.3859332799999999</c:v>
                </c:pt>
                <c:pt idx="45">
                  <c:v>1.4170000549999999</c:v>
                </c:pt>
                <c:pt idx="46">
                  <c:v>1.4483499529999999</c:v>
                </c:pt>
                <c:pt idx="47">
                  <c:v>1.479433298</c:v>
                </c:pt>
                <c:pt idx="48">
                  <c:v>1.510816693</c:v>
                </c:pt>
                <c:pt idx="49">
                  <c:v>1.5418666599999999</c:v>
                </c:pt>
                <c:pt idx="50">
                  <c:v>1.573233366</c:v>
                </c:pt>
                <c:pt idx="51">
                  <c:v>1.6043000220000001</c:v>
                </c:pt>
                <c:pt idx="52">
                  <c:v>1.635699987</c:v>
                </c:pt>
                <c:pt idx="53">
                  <c:v>1.6667499539999999</c:v>
                </c:pt>
                <c:pt idx="54">
                  <c:v>1.6981166599999999</c:v>
                </c:pt>
                <c:pt idx="55">
                  <c:v>1.7291833160000001</c:v>
                </c:pt>
                <c:pt idx="56">
                  <c:v>1.760583282</c:v>
                </c:pt>
                <c:pt idx="57">
                  <c:v>1.7916666269999999</c:v>
                </c:pt>
                <c:pt idx="58">
                  <c:v>1.8230333329999999</c:v>
                </c:pt>
                <c:pt idx="59">
                  <c:v>1.8540999890000001</c:v>
                </c:pt>
                <c:pt idx="60">
                  <c:v>1.8854999539999999</c:v>
                </c:pt>
                <c:pt idx="61">
                  <c:v>1.91655004</c:v>
                </c:pt>
                <c:pt idx="62">
                  <c:v>1.9479166269999999</c:v>
                </c:pt>
                <c:pt idx="63">
                  <c:v>1.978999972</c:v>
                </c:pt>
                <c:pt idx="64">
                  <c:v>2.0103833679999998</c:v>
                </c:pt>
                <c:pt idx="65">
                  <c:v>2.0414667130000002</c:v>
                </c:pt>
                <c:pt idx="66">
                  <c:v>2.0728333000000001</c:v>
                </c:pt>
                <c:pt idx="67">
                  <c:v>2.103916645</c:v>
                </c:pt>
                <c:pt idx="68">
                  <c:v>2.1353001589999998</c:v>
                </c:pt>
                <c:pt idx="69">
                  <c:v>2.166366816</c:v>
                </c:pt>
                <c:pt idx="70">
                  <c:v>2.1977334019999999</c:v>
                </c:pt>
                <c:pt idx="71">
                  <c:v>2.2288167479999998</c:v>
                </c:pt>
                <c:pt idx="72">
                  <c:v>2.260200024</c:v>
                </c:pt>
                <c:pt idx="73">
                  <c:v>2.2912666800000001</c:v>
                </c:pt>
                <c:pt idx="74">
                  <c:v>2.322633266</c:v>
                </c:pt>
                <c:pt idx="75">
                  <c:v>2.3537166119999999</c:v>
                </c:pt>
                <c:pt idx="76">
                  <c:v>2.3851001260000002</c:v>
                </c:pt>
                <c:pt idx="77">
                  <c:v>2.4161667819999999</c:v>
                </c:pt>
                <c:pt idx="78">
                  <c:v>2.4475333689999998</c:v>
                </c:pt>
                <c:pt idx="79">
                  <c:v>2.4786167140000002</c:v>
                </c:pt>
                <c:pt idx="80">
                  <c:v>2.5099999899999998</c:v>
                </c:pt>
                <c:pt idx="81">
                  <c:v>2.5410666470000001</c:v>
                </c:pt>
                <c:pt idx="82">
                  <c:v>2.5724332329999999</c:v>
                </c:pt>
                <c:pt idx="83">
                  <c:v>2.6035165789999999</c:v>
                </c:pt>
                <c:pt idx="84">
                  <c:v>2.6349000930000002</c:v>
                </c:pt>
                <c:pt idx="85">
                  <c:v>2.6659667489999999</c:v>
                </c:pt>
                <c:pt idx="86">
                  <c:v>2.6973333359999998</c:v>
                </c:pt>
                <c:pt idx="87">
                  <c:v>2.7284166810000001</c:v>
                </c:pt>
                <c:pt idx="88">
                  <c:v>2.7597999569999998</c:v>
                </c:pt>
                <c:pt idx="89">
                  <c:v>2.7908666129999999</c:v>
                </c:pt>
                <c:pt idx="90">
                  <c:v>2.822233438</c:v>
                </c:pt>
                <c:pt idx="91">
                  <c:v>2.853316784</c:v>
                </c:pt>
                <c:pt idx="92">
                  <c:v>2.8847000600000001</c:v>
                </c:pt>
                <c:pt idx="93">
                  <c:v>2.9157500270000001</c:v>
                </c:pt>
                <c:pt idx="94">
                  <c:v>2.9470999240000002</c:v>
                </c:pt>
                <c:pt idx="95">
                  <c:v>2.9781832700000002</c:v>
                </c:pt>
                <c:pt idx="96">
                  <c:v>3.009566784</c:v>
                </c:pt>
                <c:pt idx="97">
                  <c:v>3.0406334400000001</c:v>
                </c:pt>
                <c:pt idx="98">
                  <c:v>3.0720000270000001</c:v>
                </c:pt>
                <c:pt idx="99">
                  <c:v>3.103083372</c:v>
                </c:pt>
                <c:pt idx="100">
                  <c:v>3.1344666480000001</c:v>
                </c:pt>
                <c:pt idx="101">
                  <c:v>3.1655333040000002</c:v>
                </c:pt>
                <c:pt idx="102">
                  <c:v>3.1968834400000001</c:v>
                </c:pt>
                <c:pt idx="103">
                  <c:v>3.2279500959999998</c:v>
                </c:pt>
                <c:pt idx="104">
                  <c:v>3.2593500610000001</c:v>
                </c:pt>
                <c:pt idx="105">
                  <c:v>3.2904167179999999</c:v>
                </c:pt>
                <c:pt idx="106">
                  <c:v>3.3217833040000002</c:v>
                </c:pt>
                <c:pt idx="107">
                  <c:v>3.3528499599999999</c:v>
                </c:pt>
                <c:pt idx="108">
                  <c:v>3.384233236</c:v>
                </c:pt>
                <c:pt idx="109">
                  <c:v>3.4152998920000002</c:v>
                </c:pt>
                <c:pt idx="110">
                  <c:v>3.4466500280000001</c:v>
                </c:pt>
                <c:pt idx="111">
                  <c:v>3.4777166839999998</c:v>
                </c:pt>
                <c:pt idx="112">
                  <c:v>3.5091166500000002</c:v>
                </c:pt>
                <c:pt idx="113">
                  <c:v>3.540166616</c:v>
                </c:pt>
                <c:pt idx="114">
                  <c:v>3.5715498920000002</c:v>
                </c:pt>
                <c:pt idx="115">
                  <c:v>3.6026167870000001</c:v>
                </c:pt>
                <c:pt idx="116">
                  <c:v>3.6340000629999998</c:v>
                </c:pt>
                <c:pt idx="117">
                  <c:v>3.6650500300000002</c:v>
                </c:pt>
                <c:pt idx="118">
                  <c:v>3.696416616</c:v>
                </c:pt>
                <c:pt idx="119">
                  <c:v>3.7274832729999998</c:v>
                </c:pt>
                <c:pt idx="120">
                  <c:v>3.7588832380000001</c:v>
                </c:pt>
                <c:pt idx="121">
                  <c:v>3.7899334429999998</c:v>
                </c:pt>
                <c:pt idx="122">
                  <c:v>3.8213167189999999</c:v>
                </c:pt>
                <c:pt idx="123">
                  <c:v>3.8523833750000001</c:v>
                </c:pt>
                <c:pt idx="124">
                  <c:v>3.8837666510000002</c:v>
                </c:pt>
                <c:pt idx="125">
                  <c:v>3.9148166180000001</c:v>
                </c:pt>
                <c:pt idx="126">
                  <c:v>3.9461998939999998</c:v>
                </c:pt>
                <c:pt idx="127">
                  <c:v>3.9772667880000001</c:v>
                </c:pt>
                <c:pt idx="128">
                  <c:v>4.0086503029999996</c:v>
                </c:pt>
                <c:pt idx="129">
                  <c:v>4.0397167209999996</c:v>
                </c:pt>
                <c:pt idx="130">
                  <c:v>4.0710830690000002</c:v>
                </c:pt>
                <c:pt idx="131">
                  <c:v>4.1021666530000003</c:v>
                </c:pt>
                <c:pt idx="132">
                  <c:v>4.1335496899999997</c:v>
                </c:pt>
                <c:pt idx="133">
                  <c:v>4.1646165850000001</c:v>
                </c:pt>
                <c:pt idx="134">
                  <c:v>4.1959834100000002</c:v>
                </c:pt>
                <c:pt idx="135">
                  <c:v>4.2270669940000003</c:v>
                </c:pt>
                <c:pt idx="136">
                  <c:v>4.2584500309999997</c:v>
                </c:pt>
                <c:pt idx="137">
                  <c:v>4.28949976</c:v>
                </c:pt>
                <c:pt idx="138">
                  <c:v>4.3208665850000001</c:v>
                </c:pt>
                <c:pt idx="139">
                  <c:v>4.3519496919999998</c:v>
                </c:pt>
                <c:pt idx="140">
                  <c:v>4.3833332059999996</c:v>
                </c:pt>
                <c:pt idx="141">
                  <c:v>4.4143667219999996</c:v>
                </c:pt>
                <c:pt idx="142">
                  <c:v>4.4457335469999997</c:v>
                </c:pt>
                <c:pt idx="143">
                  <c:v>4.4768166540000003</c:v>
                </c:pt>
                <c:pt idx="144">
                  <c:v>4.5082001690000002</c:v>
                </c:pt>
                <c:pt idx="145">
                  <c:v>4.5392498970000004</c:v>
                </c:pt>
                <c:pt idx="146">
                  <c:v>4.5706167219999996</c:v>
                </c:pt>
                <c:pt idx="147">
                  <c:v>4.6016998290000002</c:v>
                </c:pt>
                <c:pt idx="148">
                  <c:v>4.6330833440000001</c:v>
                </c:pt>
                <c:pt idx="149">
                  <c:v>4.6641502380000004</c:v>
                </c:pt>
                <c:pt idx="150">
                  <c:v>4.6955165860000001</c:v>
                </c:pt>
                <c:pt idx="151">
                  <c:v>4.7266001700000002</c:v>
                </c:pt>
                <c:pt idx="152">
                  <c:v>4.7579832079999997</c:v>
                </c:pt>
                <c:pt idx="153">
                  <c:v>4.789050102</c:v>
                </c:pt>
                <c:pt idx="154">
                  <c:v>4.8204164509999998</c:v>
                </c:pt>
                <c:pt idx="155">
                  <c:v>4.8515000339999999</c:v>
                </c:pt>
                <c:pt idx="156">
                  <c:v>4.8828835489999998</c:v>
                </c:pt>
                <c:pt idx="157">
                  <c:v>4.9139499659999997</c:v>
                </c:pt>
                <c:pt idx="158">
                  <c:v>4.9453167919999999</c:v>
                </c:pt>
                <c:pt idx="159">
                  <c:v>4.9763998989999996</c:v>
                </c:pt>
                <c:pt idx="160">
                  <c:v>5.0077834130000003</c:v>
                </c:pt>
                <c:pt idx="161">
                  <c:v>5.0388498310000003</c:v>
                </c:pt>
                <c:pt idx="162">
                  <c:v>5.0702166560000004</c:v>
                </c:pt>
                <c:pt idx="163">
                  <c:v>5.1012835499999998</c:v>
                </c:pt>
                <c:pt idx="164">
                  <c:v>5.1326665880000002</c:v>
                </c:pt>
                <c:pt idx="165">
                  <c:v>5.1637334819999996</c:v>
                </c:pt>
                <c:pt idx="166">
                  <c:v>5.1950831409999996</c:v>
                </c:pt>
                <c:pt idx="167">
                  <c:v>5.2261500359999999</c:v>
                </c:pt>
                <c:pt idx="168">
                  <c:v>5.2575502399999996</c:v>
                </c:pt>
                <c:pt idx="169">
                  <c:v>5.2886166570000004</c:v>
                </c:pt>
                <c:pt idx="170">
                  <c:v>5.3199667929999999</c:v>
                </c:pt>
                <c:pt idx="171">
                  <c:v>5.3510332109999998</c:v>
                </c:pt>
                <c:pt idx="172">
                  <c:v>5.3824334140000003</c:v>
                </c:pt>
                <c:pt idx="173">
                  <c:v>5.4134831429999997</c:v>
                </c:pt>
                <c:pt idx="174">
                  <c:v>5.4448666570000004</c:v>
                </c:pt>
                <c:pt idx="175">
                  <c:v>5.4759335519999999</c:v>
                </c:pt>
                <c:pt idx="176">
                  <c:v>5.5073165890000002</c:v>
                </c:pt>
                <c:pt idx="177">
                  <c:v>5.538366795</c:v>
                </c:pt>
                <c:pt idx="178">
                  <c:v>5.5697331429999997</c:v>
                </c:pt>
                <c:pt idx="179">
                  <c:v>5.600800037</c:v>
                </c:pt>
                <c:pt idx="180">
                  <c:v>5.6322002409999996</c:v>
                </c:pt>
                <c:pt idx="181">
                  <c:v>5.6632666589999996</c:v>
                </c:pt>
                <c:pt idx="182">
                  <c:v>5.6946334839999997</c:v>
                </c:pt>
                <c:pt idx="183">
                  <c:v>5.7257165910000003</c:v>
                </c:pt>
                <c:pt idx="184">
                  <c:v>5.7571001050000001</c:v>
                </c:pt>
                <c:pt idx="185">
                  <c:v>5.7881665230000001</c:v>
                </c:pt>
                <c:pt idx="186">
                  <c:v>5.8195333480000002</c:v>
                </c:pt>
                <c:pt idx="187">
                  <c:v>5.8506164549999999</c:v>
                </c:pt>
                <c:pt idx="188">
                  <c:v>5.8819999689999998</c:v>
                </c:pt>
                <c:pt idx="189">
                  <c:v>5.9130668640000001</c:v>
                </c:pt>
                <c:pt idx="190">
                  <c:v>5.9444332119999999</c:v>
                </c:pt>
                <c:pt idx="191">
                  <c:v>5.975516796</c:v>
                </c:pt>
              </c:numCache>
            </c:numRef>
          </c:xVal>
          <c:yVal>
            <c:numRef>
              <c:f>Sheet1!$B$2:$B$193</c:f>
              <c:numCache>
                <c:formatCode>General</c:formatCode>
                <c:ptCount val="192"/>
                <c:pt idx="0">
                  <c:v>3.195233</c:v>
                </c:pt>
                <c:pt idx="1">
                  <c:v>13.790590999999999</c:v>
                </c:pt>
                <c:pt idx="2">
                  <c:v>21.066092000000001</c:v>
                </c:pt>
                <c:pt idx="3">
                  <c:v>7.2512270000000001</c:v>
                </c:pt>
                <c:pt idx="4">
                  <c:v>2.9533839999999998</c:v>
                </c:pt>
                <c:pt idx="5">
                  <c:v>8.2459319999999998</c:v>
                </c:pt>
                <c:pt idx="6">
                  <c:v>12.262252999999999</c:v>
                </c:pt>
                <c:pt idx="7">
                  <c:v>7.201867</c:v>
                </c:pt>
                <c:pt idx="8">
                  <c:v>22.069106999999999</c:v>
                </c:pt>
                <c:pt idx="9">
                  <c:v>71.392135999999994</c:v>
                </c:pt>
                <c:pt idx="10">
                  <c:v>71.058082999999996</c:v>
                </c:pt>
                <c:pt idx="11">
                  <c:v>29.617414</c:v>
                </c:pt>
                <c:pt idx="12">
                  <c:v>64.443839999999994</c:v>
                </c:pt>
                <c:pt idx="13">
                  <c:v>90.226737999999997</c:v>
                </c:pt>
                <c:pt idx="14">
                  <c:v>29.981659000000001</c:v>
                </c:pt>
                <c:pt idx="15">
                  <c:v>19.370588000000001</c:v>
                </c:pt>
                <c:pt idx="16">
                  <c:v>10.413311999999999</c:v>
                </c:pt>
                <c:pt idx="17">
                  <c:v>12.803967</c:v>
                </c:pt>
                <c:pt idx="18">
                  <c:v>180.435135</c:v>
                </c:pt>
                <c:pt idx="19">
                  <c:v>452.51135299999999</c:v>
                </c:pt>
                <c:pt idx="20">
                  <c:v>614.64575200000002</c:v>
                </c:pt>
                <c:pt idx="21">
                  <c:v>847.334473</c:v>
                </c:pt>
                <c:pt idx="22">
                  <c:v>895.70959500000004</c:v>
                </c:pt>
                <c:pt idx="23">
                  <c:v>1122.232788</c:v>
                </c:pt>
                <c:pt idx="24">
                  <c:v>289.67416400000002</c:v>
                </c:pt>
                <c:pt idx="25">
                  <c:v>69.326819999999998</c:v>
                </c:pt>
                <c:pt idx="26">
                  <c:v>303.44415300000003</c:v>
                </c:pt>
                <c:pt idx="27">
                  <c:v>568.83618200000001</c:v>
                </c:pt>
                <c:pt idx="28">
                  <c:v>382.80954000000003</c:v>
                </c:pt>
                <c:pt idx="29">
                  <c:v>102.353188</c:v>
                </c:pt>
                <c:pt idx="30">
                  <c:v>22.501553999999999</c:v>
                </c:pt>
                <c:pt idx="31">
                  <c:v>20.591222999999999</c:v>
                </c:pt>
                <c:pt idx="32">
                  <c:v>19.111713000000002</c:v>
                </c:pt>
                <c:pt idx="33">
                  <c:v>6.974272</c:v>
                </c:pt>
                <c:pt idx="34">
                  <c:v>78.795829999999995</c:v>
                </c:pt>
                <c:pt idx="35">
                  <c:v>136.10501099999999</c:v>
                </c:pt>
                <c:pt idx="36">
                  <c:v>127.628708</c:v>
                </c:pt>
                <c:pt idx="37">
                  <c:v>165.865295</c:v>
                </c:pt>
                <c:pt idx="38">
                  <c:v>58.953842000000002</c:v>
                </c:pt>
                <c:pt idx="39">
                  <c:v>47.467936999999999</c:v>
                </c:pt>
                <c:pt idx="40">
                  <c:v>3.5595400000000001</c:v>
                </c:pt>
                <c:pt idx="41">
                  <c:v>36.936501</c:v>
                </c:pt>
                <c:pt idx="42">
                  <c:v>97.874626000000006</c:v>
                </c:pt>
                <c:pt idx="43">
                  <c:v>215.36900299999999</c:v>
                </c:pt>
                <c:pt idx="44">
                  <c:v>1378.950317</c:v>
                </c:pt>
                <c:pt idx="45">
                  <c:v>4393.8354490000002</c:v>
                </c:pt>
                <c:pt idx="46">
                  <c:v>8329.8876949999994</c:v>
                </c:pt>
                <c:pt idx="47">
                  <c:v>11388.6875</c:v>
                </c:pt>
                <c:pt idx="48">
                  <c:v>13049.413086</c:v>
                </c:pt>
                <c:pt idx="49">
                  <c:v>13340.585938</c:v>
                </c:pt>
                <c:pt idx="50">
                  <c:v>14356.315430000001</c:v>
                </c:pt>
                <c:pt idx="51">
                  <c:v>17976.599609000001</c:v>
                </c:pt>
                <c:pt idx="52">
                  <c:v>19508.521484000001</c:v>
                </c:pt>
                <c:pt idx="53">
                  <c:v>17095.771484000001</c:v>
                </c:pt>
                <c:pt idx="54">
                  <c:v>12409.389648</c:v>
                </c:pt>
                <c:pt idx="55">
                  <c:v>7066.6923829999996</c:v>
                </c:pt>
                <c:pt idx="56">
                  <c:v>4121.0048829999996</c:v>
                </c:pt>
                <c:pt idx="57">
                  <c:v>2747.7521969999998</c:v>
                </c:pt>
                <c:pt idx="58">
                  <c:v>1069.565186</c:v>
                </c:pt>
                <c:pt idx="59">
                  <c:v>455.14102200000002</c:v>
                </c:pt>
                <c:pt idx="60">
                  <c:v>463.36404399999998</c:v>
                </c:pt>
                <c:pt idx="61">
                  <c:v>260.98733499999997</c:v>
                </c:pt>
                <c:pt idx="62">
                  <c:v>35.934131999999998</c:v>
                </c:pt>
                <c:pt idx="63">
                  <c:v>123.05497</c:v>
                </c:pt>
                <c:pt idx="64">
                  <c:v>219.38464400000001</c:v>
                </c:pt>
                <c:pt idx="65">
                  <c:v>191.519958</c:v>
                </c:pt>
                <c:pt idx="66">
                  <c:v>184.528458</c:v>
                </c:pt>
                <c:pt idx="67">
                  <c:v>62.309260999999999</c:v>
                </c:pt>
                <c:pt idx="68">
                  <c:v>34.641834000000003</c:v>
                </c:pt>
                <c:pt idx="69">
                  <c:v>29.423206</c:v>
                </c:pt>
                <c:pt idx="70">
                  <c:v>10.635778999999999</c:v>
                </c:pt>
                <c:pt idx="71">
                  <c:v>5.4636120000000004</c:v>
                </c:pt>
                <c:pt idx="72">
                  <c:v>3.8718889999999999</c:v>
                </c:pt>
                <c:pt idx="73">
                  <c:v>3.1138840000000001</c:v>
                </c:pt>
                <c:pt idx="74">
                  <c:v>3.2092869999999998</c:v>
                </c:pt>
                <c:pt idx="75">
                  <c:v>3.2437309999999999</c:v>
                </c:pt>
                <c:pt idx="76">
                  <c:v>10.321334999999999</c:v>
                </c:pt>
                <c:pt idx="77">
                  <c:v>15.848103999999999</c:v>
                </c:pt>
                <c:pt idx="78">
                  <c:v>55.381393000000003</c:v>
                </c:pt>
                <c:pt idx="79">
                  <c:v>82.973419000000007</c:v>
                </c:pt>
                <c:pt idx="80">
                  <c:v>20.081811999999999</c:v>
                </c:pt>
                <c:pt idx="81">
                  <c:v>2.9336190000000002</c:v>
                </c:pt>
                <c:pt idx="82">
                  <c:v>10.050935000000001</c:v>
                </c:pt>
                <c:pt idx="83">
                  <c:v>10.086468</c:v>
                </c:pt>
                <c:pt idx="84">
                  <c:v>4.2134229999999997</c:v>
                </c:pt>
                <c:pt idx="85">
                  <c:v>3.036089</c:v>
                </c:pt>
                <c:pt idx="86">
                  <c:v>3.4726020000000002</c:v>
                </c:pt>
                <c:pt idx="87">
                  <c:v>10.313249000000001</c:v>
                </c:pt>
                <c:pt idx="88">
                  <c:v>14.961201000000001</c:v>
                </c:pt>
                <c:pt idx="89">
                  <c:v>5.6632220000000002</c:v>
                </c:pt>
                <c:pt idx="90">
                  <c:v>35.307307999999999</c:v>
                </c:pt>
                <c:pt idx="91">
                  <c:v>57.491641999999999</c:v>
                </c:pt>
                <c:pt idx="92">
                  <c:v>14.365281</c:v>
                </c:pt>
                <c:pt idx="93">
                  <c:v>1.8801570000000001</c:v>
                </c:pt>
                <c:pt idx="94">
                  <c:v>5.153626</c:v>
                </c:pt>
                <c:pt idx="95">
                  <c:v>5.362609</c:v>
                </c:pt>
                <c:pt idx="96">
                  <c:v>6.2087349999999999</c:v>
                </c:pt>
                <c:pt idx="97">
                  <c:v>4.04251</c:v>
                </c:pt>
                <c:pt idx="98">
                  <c:v>81.138687000000004</c:v>
                </c:pt>
                <c:pt idx="99">
                  <c:v>133.827133</c:v>
                </c:pt>
                <c:pt idx="100">
                  <c:v>30.167183000000001</c:v>
                </c:pt>
                <c:pt idx="101">
                  <c:v>3.0123669999999998</c:v>
                </c:pt>
                <c:pt idx="102">
                  <c:v>13.632481</c:v>
                </c:pt>
                <c:pt idx="103">
                  <c:v>12.937716999999999</c:v>
                </c:pt>
                <c:pt idx="104">
                  <c:v>4.7824150000000003</c:v>
                </c:pt>
                <c:pt idx="105">
                  <c:v>15.345749</c:v>
                </c:pt>
                <c:pt idx="106">
                  <c:v>24.412116999999999</c:v>
                </c:pt>
                <c:pt idx="107">
                  <c:v>7.516006</c:v>
                </c:pt>
                <c:pt idx="108">
                  <c:v>3.0658249999999998</c:v>
                </c:pt>
                <c:pt idx="109">
                  <c:v>95.652771000000001</c:v>
                </c:pt>
                <c:pt idx="110">
                  <c:v>157.18409700000001</c:v>
                </c:pt>
                <c:pt idx="111">
                  <c:v>38.838180999999999</c:v>
                </c:pt>
                <c:pt idx="112">
                  <c:v>3.5951019999999998</c:v>
                </c:pt>
                <c:pt idx="113">
                  <c:v>9.6583950000000005</c:v>
                </c:pt>
                <c:pt idx="114">
                  <c:v>6.007199</c:v>
                </c:pt>
                <c:pt idx="115">
                  <c:v>3.3168950000000001</c:v>
                </c:pt>
                <c:pt idx="116">
                  <c:v>10.351744999999999</c:v>
                </c:pt>
                <c:pt idx="117">
                  <c:v>15.480117999999999</c:v>
                </c:pt>
                <c:pt idx="118">
                  <c:v>6.6674030000000002</c:v>
                </c:pt>
                <c:pt idx="119">
                  <c:v>4.4940490000000004</c:v>
                </c:pt>
                <c:pt idx="120">
                  <c:v>7.6829320000000001</c:v>
                </c:pt>
                <c:pt idx="121">
                  <c:v>9.1740929999999992</c:v>
                </c:pt>
                <c:pt idx="122">
                  <c:v>14.825271000000001</c:v>
                </c:pt>
                <c:pt idx="123">
                  <c:v>25.698647999999999</c:v>
                </c:pt>
                <c:pt idx="124">
                  <c:v>17.030180000000001</c:v>
                </c:pt>
                <c:pt idx="125">
                  <c:v>4.0158399999999999</c:v>
                </c:pt>
                <c:pt idx="126">
                  <c:v>5.3461990000000004</c:v>
                </c:pt>
                <c:pt idx="127">
                  <c:v>15.582606999999999</c:v>
                </c:pt>
                <c:pt idx="128">
                  <c:v>18.692368999999999</c:v>
                </c:pt>
                <c:pt idx="129">
                  <c:v>5.768167</c:v>
                </c:pt>
                <c:pt idx="130">
                  <c:v>2.909151</c:v>
                </c:pt>
                <c:pt idx="131">
                  <c:v>3.8273510000000002</c:v>
                </c:pt>
                <c:pt idx="132">
                  <c:v>95.084136999999998</c:v>
                </c:pt>
                <c:pt idx="133">
                  <c:v>402.70977800000003</c:v>
                </c:pt>
                <c:pt idx="134">
                  <c:v>445.42846700000001</c:v>
                </c:pt>
                <c:pt idx="135">
                  <c:v>195.432343</c:v>
                </c:pt>
                <c:pt idx="136">
                  <c:v>182.54283100000001</c:v>
                </c:pt>
                <c:pt idx="137">
                  <c:v>169.008499</c:v>
                </c:pt>
                <c:pt idx="138">
                  <c:v>39.487254999999998</c:v>
                </c:pt>
                <c:pt idx="139">
                  <c:v>74.120384000000001</c:v>
                </c:pt>
                <c:pt idx="140">
                  <c:v>111.121315</c:v>
                </c:pt>
                <c:pt idx="141">
                  <c:v>112.50649300000001</c:v>
                </c:pt>
                <c:pt idx="142">
                  <c:v>124.506287</c:v>
                </c:pt>
                <c:pt idx="143">
                  <c:v>168.842331</c:v>
                </c:pt>
                <c:pt idx="144">
                  <c:v>228.251373</c:v>
                </c:pt>
                <c:pt idx="145">
                  <c:v>108.952873</c:v>
                </c:pt>
                <c:pt idx="146">
                  <c:v>99.620414999999994</c:v>
                </c:pt>
                <c:pt idx="147">
                  <c:v>191.30661000000001</c:v>
                </c:pt>
                <c:pt idx="148">
                  <c:v>3.7456749999999999</c:v>
                </c:pt>
                <c:pt idx="149">
                  <c:v>59.398074999999999</c:v>
                </c:pt>
                <c:pt idx="150">
                  <c:v>3.2773750000000001</c:v>
                </c:pt>
                <c:pt idx="151">
                  <c:v>275.688782</c:v>
                </c:pt>
                <c:pt idx="152">
                  <c:v>442.19695999999999</c:v>
                </c:pt>
                <c:pt idx="153">
                  <c:v>97.230652000000006</c:v>
                </c:pt>
                <c:pt idx="154">
                  <c:v>24.26923</c:v>
                </c:pt>
                <c:pt idx="155">
                  <c:v>52.961799999999997</c:v>
                </c:pt>
                <c:pt idx="156">
                  <c:v>26.573907999999999</c:v>
                </c:pt>
                <c:pt idx="157">
                  <c:v>24.838583</c:v>
                </c:pt>
                <c:pt idx="158">
                  <c:v>9.3875360000000008</c:v>
                </c:pt>
                <c:pt idx="159">
                  <c:v>8.2932760000000005</c:v>
                </c:pt>
                <c:pt idx="160">
                  <c:v>56.961674000000002</c:v>
                </c:pt>
                <c:pt idx="161">
                  <c:v>93.526802000000004</c:v>
                </c:pt>
                <c:pt idx="162">
                  <c:v>192.960587</c:v>
                </c:pt>
                <c:pt idx="163">
                  <c:v>266.54068000000001</c:v>
                </c:pt>
                <c:pt idx="164">
                  <c:v>70.906661999999997</c:v>
                </c:pt>
                <c:pt idx="165">
                  <c:v>6.524762</c:v>
                </c:pt>
                <c:pt idx="166">
                  <c:v>18.172476</c:v>
                </c:pt>
                <c:pt idx="167">
                  <c:v>6.5905040000000001</c:v>
                </c:pt>
                <c:pt idx="168">
                  <c:v>6.3103910000000001</c:v>
                </c:pt>
                <c:pt idx="169">
                  <c:v>119.755081</c:v>
                </c:pt>
                <c:pt idx="170">
                  <c:v>189.83828700000001</c:v>
                </c:pt>
                <c:pt idx="171">
                  <c:v>247.401611</c:v>
                </c:pt>
                <c:pt idx="172">
                  <c:v>312.94366500000001</c:v>
                </c:pt>
                <c:pt idx="173">
                  <c:v>81.085846000000004</c:v>
                </c:pt>
                <c:pt idx="174">
                  <c:v>4.4946679999999999</c:v>
                </c:pt>
                <c:pt idx="175">
                  <c:v>15.487632</c:v>
                </c:pt>
                <c:pt idx="176">
                  <c:v>5.2713130000000001</c:v>
                </c:pt>
                <c:pt idx="177">
                  <c:v>5.85189</c:v>
                </c:pt>
                <c:pt idx="178">
                  <c:v>8.3184210000000007</c:v>
                </c:pt>
                <c:pt idx="179">
                  <c:v>47.782921000000002</c:v>
                </c:pt>
                <c:pt idx="180">
                  <c:v>78.394858999999997</c:v>
                </c:pt>
                <c:pt idx="181">
                  <c:v>23.883265999999999</c:v>
                </c:pt>
                <c:pt idx="182">
                  <c:v>99.279503000000005</c:v>
                </c:pt>
                <c:pt idx="183">
                  <c:v>163.47013899999999</c:v>
                </c:pt>
                <c:pt idx="184">
                  <c:v>36.477424999999997</c:v>
                </c:pt>
                <c:pt idx="185">
                  <c:v>1.0035590000000001</c:v>
                </c:pt>
                <c:pt idx="186">
                  <c:v>152.25233499999999</c:v>
                </c:pt>
                <c:pt idx="187">
                  <c:v>39.389904000000001</c:v>
                </c:pt>
                <c:pt idx="188">
                  <c:v>7.081232</c:v>
                </c:pt>
                <c:pt idx="189">
                  <c:v>97.372298999999998</c:v>
                </c:pt>
                <c:pt idx="190">
                  <c:v>104.101051</c:v>
                </c:pt>
                <c:pt idx="191">
                  <c:v>34.19487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C0C-4AAC-AF94-3FC29D1F0F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4095432"/>
        <c:axId val="364096416"/>
      </c:scatterChart>
      <c:scatterChart>
        <c:scatterStyle val="smoothMarker"/>
        <c:varyColors val="0"/>
        <c:ser>
          <c:idx val="1"/>
          <c:order val="1"/>
          <c:tx>
            <c:v>MK4-d7</c:v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Sheet1!$D$2:$D$193</c:f>
              <c:numCache>
                <c:formatCode>General</c:formatCode>
                <c:ptCount val="192"/>
                <c:pt idx="0">
                  <c:v>6.1999999999999998E-3</c:v>
                </c:pt>
                <c:pt idx="1">
                  <c:v>3.6883331999999998E-2</c:v>
                </c:pt>
                <c:pt idx="2">
                  <c:v>6.7749999000000005E-2</c:v>
                </c:pt>
                <c:pt idx="3">
                  <c:v>9.8833329999999997E-2</c:v>
                </c:pt>
                <c:pt idx="4">
                  <c:v>0.13018332399999999</c:v>
                </c:pt>
                <c:pt idx="5">
                  <c:v>0.16124999500000001</c:v>
                </c:pt>
                <c:pt idx="6">
                  <c:v>0.19263333099999999</c:v>
                </c:pt>
                <c:pt idx="7">
                  <c:v>0.22371666100000001</c:v>
                </c:pt>
                <c:pt idx="8">
                  <c:v>0.25508335199999999</c:v>
                </c:pt>
                <c:pt idx="9">
                  <c:v>0.28615000800000001</c:v>
                </c:pt>
                <c:pt idx="10">
                  <c:v>0.31751665499999998</c:v>
                </c:pt>
                <c:pt idx="11">
                  <c:v>0.34860000000000002</c:v>
                </c:pt>
                <c:pt idx="12">
                  <c:v>0.37994998699999999</c:v>
                </c:pt>
                <c:pt idx="13">
                  <c:v>0.411016673</c:v>
                </c:pt>
                <c:pt idx="14">
                  <c:v>0.44238334899999998</c:v>
                </c:pt>
                <c:pt idx="15">
                  <c:v>0.47346666500000001</c:v>
                </c:pt>
                <c:pt idx="16">
                  <c:v>0.50484996999999998</c:v>
                </c:pt>
                <c:pt idx="17">
                  <c:v>0.53591662600000001</c:v>
                </c:pt>
                <c:pt idx="18">
                  <c:v>0.56728333200000003</c:v>
                </c:pt>
                <c:pt idx="19">
                  <c:v>0.59836667799999999</c:v>
                </c:pt>
                <c:pt idx="20">
                  <c:v>0.629750013</c:v>
                </c:pt>
                <c:pt idx="21">
                  <c:v>0.66081666900000002</c:v>
                </c:pt>
                <c:pt idx="22">
                  <c:v>0.69218331600000005</c:v>
                </c:pt>
                <c:pt idx="23">
                  <c:v>0.72326666100000003</c:v>
                </c:pt>
                <c:pt idx="24">
                  <c:v>0.75464999700000002</c:v>
                </c:pt>
                <c:pt idx="25">
                  <c:v>0.78571665300000004</c:v>
                </c:pt>
                <c:pt idx="26">
                  <c:v>0.81708335899999995</c:v>
                </c:pt>
                <c:pt idx="27">
                  <c:v>0.84816664500000005</c:v>
                </c:pt>
                <c:pt idx="28">
                  <c:v>0.87954997999999995</c:v>
                </c:pt>
                <c:pt idx="29">
                  <c:v>0.91063332600000002</c:v>
                </c:pt>
                <c:pt idx="30">
                  <c:v>0.941983342</c:v>
                </c:pt>
                <c:pt idx="31">
                  <c:v>0.97306668799999996</c:v>
                </c:pt>
                <c:pt idx="32">
                  <c:v>1.004450083</c:v>
                </c:pt>
                <c:pt idx="33">
                  <c:v>1.0355333090000001</c:v>
                </c:pt>
                <c:pt idx="34">
                  <c:v>1.0668833259999999</c:v>
                </c:pt>
                <c:pt idx="35">
                  <c:v>1.097966671</c:v>
                </c:pt>
                <c:pt idx="36">
                  <c:v>1.1293499469999999</c:v>
                </c:pt>
                <c:pt idx="37">
                  <c:v>1.160433292</c:v>
                </c:pt>
                <c:pt idx="38">
                  <c:v>1.1917833090000001</c:v>
                </c:pt>
                <c:pt idx="39">
                  <c:v>1.2228666539999999</c:v>
                </c:pt>
                <c:pt idx="40">
                  <c:v>1.25425005</c:v>
                </c:pt>
                <c:pt idx="41">
                  <c:v>1.2853167059999999</c:v>
                </c:pt>
                <c:pt idx="42">
                  <c:v>1.3166667219999999</c:v>
                </c:pt>
                <c:pt idx="43">
                  <c:v>1.347749949</c:v>
                </c:pt>
                <c:pt idx="44">
                  <c:v>1.379133344</c:v>
                </c:pt>
                <c:pt idx="45">
                  <c:v>1.4101999999999999</c:v>
                </c:pt>
                <c:pt idx="46">
                  <c:v>1.4415500160000001</c:v>
                </c:pt>
                <c:pt idx="47">
                  <c:v>1.4726333620000001</c:v>
                </c:pt>
                <c:pt idx="48">
                  <c:v>1.504016638</c:v>
                </c:pt>
                <c:pt idx="49">
                  <c:v>1.5350832940000001</c:v>
                </c:pt>
                <c:pt idx="50">
                  <c:v>1.5664333109999999</c:v>
                </c:pt>
                <c:pt idx="51">
                  <c:v>1.597516656</c:v>
                </c:pt>
                <c:pt idx="52">
                  <c:v>1.628900051</c:v>
                </c:pt>
                <c:pt idx="53">
                  <c:v>1.6599667069999999</c:v>
                </c:pt>
                <c:pt idx="54">
                  <c:v>1.691316724</c:v>
                </c:pt>
                <c:pt idx="55">
                  <c:v>1.72239995</c:v>
                </c:pt>
                <c:pt idx="56">
                  <c:v>1.753783345</c:v>
                </c:pt>
                <c:pt idx="57">
                  <c:v>1.7848666909999999</c:v>
                </c:pt>
                <c:pt idx="58">
                  <c:v>1.816233397</c:v>
                </c:pt>
                <c:pt idx="59">
                  <c:v>1.847316623</c:v>
                </c:pt>
                <c:pt idx="60">
                  <c:v>1.878700018</c:v>
                </c:pt>
                <c:pt idx="61">
                  <c:v>1.9097666740000001</c:v>
                </c:pt>
                <c:pt idx="62">
                  <c:v>1.9411166909999999</c:v>
                </c:pt>
                <c:pt idx="63">
                  <c:v>1.972200036</c:v>
                </c:pt>
                <c:pt idx="64">
                  <c:v>2.0035831929999999</c:v>
                </c:pt>
                <c:pt idx="65">
                  <c:v>2.0346665380000002</c:v>
                </c:pt>
                <c:pt idx="66">
                  <c:v>2.0660333629999998</c:v>
                </c:pt>
                <c:pt idx="67">
                  <c:v>2.0971167089999998</c:v>
                </c:pt>
                <c:pt idx="68">
                  <c:v>2.1284999849999999</c:v>
                </c:pt>
                <c:pt idx="69">
                  <c:v>2.1595833299999998</c:v>
                </c:pt>
                <c:pt idx="70">
                  <c:v>2.190933228</c:v>
                </c:pt>
                <c:pt idx="71">
                  <c:v>2.2220165729999999</c:v>
                </c:pt>
                <c:pt idx="72">
                  <c:v>2.2534000870000002</c:v>
                </c:pt>
                <c:pt idx="73">
                  <c:v>2.2844667429999999</c:v>
                </c:pt>
                <c:pt idx="74">
                  <c:v>2.3158333299999998</c:v>
                </c:pt>
                <c:pt idx="75">
                  <c:v>2.3469166760000002</c:v>
                </c:pt>
                <c:pt idx="76">
                  <c:v>2.3782999519999999</c:v>
                </c:pt>
                <c:pt idx="77">
                  <c:v>2.409366608</c:v>
                </c:pt>
                <c:pt idx="78">
                  <c:v>2.4407334330000001</c:v>
                </c:pt>
                <c:pt idx="79">
                  <c:v>2.471816778</c:v>
                </c:pt>
                <c:pt idx="80">
                  <c:v>2.5032000540000001</c:v>
                </c:pt>
                <c:pt idx="81">
                  <c:v>2.5342667099999998</c:v>
                </c:pt>
                <c:pt idx="82">
                  <c:v>2.5656332970000002</c:v>
                </c:pt>
                <c:pt idx="83">
                  <c:v>2.5967166420000001</c:v>
                </c:pt>
                <c:pt idx="84">
                  <c:v>2.6280999180000002</c:v>
                </c:pt>
                <c:pt idx="85">
                  <c:v>2.6591665739999999</c:v>
                </c:pt>
                <c:pt idx="86">
                  <c:v>2.6905334000000001</c:v>
                </c:pt>
                <c:pt idx="87">
                  <c:v>2.7216167449999999</c:v>
                </c:pt>
                <c:pt idx="88">
                  <c:v>2.7530000210000001</c:v>
                </c:pt>
                <c:pt idx="89">
                  <c:v>2.7840666770000002</c:v>
                </c:pt>
                <c:pt idx="90">
                  <c:v>2.8154332640000002</c:v>
                </c:pt>
                <c:pt idx="91">
                  <c:v>2.846516609</c:v>
                </c:pt>
                <c:pt idx="92">
                  <c:v>2.8779001239999999</c:v>
                </c:pt>
                <c:pt idx="93">
                  <c:v>2.9089500899999998</c:v>
                </c:pt>
                <c:pt idx="94">
                  <c:v>2.940299988</c:v>
                </c:pt>
                <c:pt idx="95">
                  <c:v>2.9713833329999999</c:v>
                </c:pt>
                <c:pt idx="96">
                  <c:v>3.002766609</c:v>
                </c:pt>
                <c:pt idx="97">
                  <c:v>3.033849955</c:v>
                </c:pt>
                <c:pt idx="98">
                  <c:v>3.0652000899999998</c:v>
                </c:pt>
                <c:pt idx="99">
                  <c:v>3.0962834360000002</c:v>
                </c:pt>
                <c:pt idx="100">
                  <c:v>3.1276667119999999</c:v>
                </c:pt>
                <c:pt idx="101">
                  <c:v>3.158733368</c:v>
                </c:pt>
                <c:pt idx="102">
                  <c:v>3.1900832650000002</c:v>
                </c:pt>
                <c:pt idx="103">
                  <c:v>3.2211666110000001</c:v>
                </c:pt>
                <c:pt idx="104">
                  <c:v>3.252550125</c:v>
                </c:pt>
                <c:pt idx="105">
                  <c:v>3.2836167810000001</c:v>
                </c:pt>
                <c:pt idx="106">
                  <c:v>3.314983368</c:v>
                </c:pt>
                <c:pt idx="107">
                  <c:v>3.3460500240000002</c:v>
                </c:pt>
                <c:pt idx="108">
                  <c:v>3.3774332999999999</c:v>
                </c:pt>
                <c:pt idx="109">
                  <c:v>3.408499956</c:v>
                </c:pt>
                <c:pt idx="110">
                  <c:v>3.4398500919999999</c:v>
                </c:pt>
                <c:pt idx="111">
                  <c:v>3.4709334369999998</c:v>
                </c:pt>
                <c:pt idx="112">
                  <c:v>3.5023334030000002</c:v>
                </c:pt>
                <c:pt idx="113">
                  <c:v>3.5333833690000001</c:v>
                </c:pt>
                <c:pt idx="114">
                  <c:v>3.564749956</c:v>
                </c:pt>
                <c:pt idx="115">
                  <c:v>3.5958166120000001</c:v>
                </c:pt>
                <c:pt idx="116">
                  <c:v>3.6272001270000001</c:v>
                </c:pt>
                <c:pt idx="117">
                  <c:v>3.6582667830000002</c:v>
                </c:pt>
                <c:pt idx="118">
                  <c:v>3.6896166799999999</c:v>
                </c:pt>
                <c:pt idx="119">
                  <c:v>3.7207000259999998</c:v>
                </c:pt>
                <c:pt idx="120">
                  <c:v>3.752083302</c:v>
                </c:pt>
                <c:pt idx="121">
                  <c:v>3.7831499580000001</c:v>
                </c:pt>
                <c:pt idx="122">
                  <c:v>3.8145167830000002</c:v>
                </c:pt>
                <c:pt idx="123">
                  <c:v>3.8456001280000001</c:v>
                </c:pt>
                <c:pt idx="124">
                  <c:v>3.876966715</c:v>
                </c:pt>
                <c:pt idx="125">
                  <c:v>3.9080333710000001</c:v>
                </c:pt>
                <c:pt idx="126">
                  <c:v>3.9393999580000001</c:v>
                </c:pt>
                <c:pt idx="127">
                  <c:v>3.970483303</c:v>
                </c:pt>
                <c:pt idx="128">
                  <c:v>4.0018663410000004</c:v>
                </c:pt>
                <c:pt idx="129">
                  <c:v>4.0329332349999998</c:v>
                </c:pt>
                <c:pt idx="130">
                  <c:v>4.0642833710000001</c:v>
                </c:pt>
                <c:pt idx="131">
                  <c:v>4.0953669550000003</c:v>
                </c:pt>
                <c:pt idx="132">
                  <c:v>4.1267499919999997</c:v>
                </c:pt>
                <c:pt idx="133">
                  <c:v>4.1578164099999997</c:v>
                </c:pt>
                <c:pt idx="134">
                  <c:v>4.1891832349999998</c:v>
                </c:pt>
                <c:pt idx="135">
                  <c:v>4.2202663420000004</c:v>
                </c:pt>
                <c:pt idx="136">
                  <c:v>4.2516503329999997</c:v>
                </c:pt>
                <c:pt idx="137">
                  <c:v>4.2827167509999997</c:v>
                </c:pt>
                <c:pt idx="138">
                  <c:v>4.3140664099999997</c:v>
                </c:pt>
                <c:pt idx="139">
                  <c:v>4.3451499939999998</c:v>
                </c:pt>
                <c:pt idx="140">
                  <c:v>4.3765335079999996</c:v>
                </c:pt>
                <c:pt idx="141">
                  <c:v>4.4075832369999999</c:v>
                </c:pt>
                <c:pt idx="142">
                  <c:v>4.4389333720000002</c:v>
                </c:pt>
                <c:pt idx="143">
                  <c:v>4.4700164789999999</c:v>
                </c:pt>
                <c:pt idx="144">
                  <c:v>4.5013999939999998</c:v>
                </c:pt>
                <c:pt idx="145">
                  <c:v>4.5324501990000003</c:v>
                </c:pt>
                <c:pt idx="146">
                  <c:v>4.5638165470000001</c:v>
                </c:pt>
                <c:pt idx="147">
                  <c:v>4.5949001310000002</c:v>
                </c:pt>
                <c:pt idx="148">
                  <c:v>4.6262831689999997</c:v>
                </c:pt>
                <c:pt idx="149">
                  <c:v>4.657350063</c:v>
                </c:pt>
                <c:pt idx="150">
                  <c:v>4.6887168880000001</c:v>
                </c:pt>
                <c:pt idx="151">
                  <c:v>4.7197999949999998</c:v>
                </c:pt>
                <c:pt idx="152">
                  <c:v>4.7511835099999997</c:v>
                </c:pt>
                <c:pt idx="153">
                  <c:v>4.7822666170000003</c:v>
                </c:pt>
                <c:pt idx="154">
                  <c:v>4.8136167529999998</c:v>
                </c:pt>
                <c:pt idx="155">
                  <c:v>4.8446998600000004</c:v>
                </c:pt>
                <c:pt idx="156">
                  <c:v>4.8760833740000002</c:v>
                </c:pt>
                <c:pt idx="157">
                  <c:v>4.907166481</c:v>
                </c:pt>
                <c:pt idx="158">
                  <c:v>4.9385166170000003</c:v>
                </c:pt>
                <c:pt idx="159">
                  <c:v>4.9696002010000004</c:v>
                </c:pt>
                <c:pt idx="160">
                  <c:v>5.0009832379999999</c:v>
                </c:pt>
                <c:pt idx="161">
                  <c:v>5.0320501330000003</c:v>
                </c:pt>
                <c:pt idx="162">
                  <c:v>5.063416481</c:v>
                </c:pt>
                <c:pt idx="163">
                  <c:v>5.0944833760000003</c:v>
                </c:pt>
                <c:pt idx="164">
                  <c:v>5.1258668900000002</c:v>
                </c:pt>
                <c:pt idx="165">
                  <c:v>5.1569333080000002</c:v>
                </c:pt>
                <c:pt idx="166">
                  <c:v>5.1882834430000004</c:v>
                </c:pt>
                <c:pt idx="167">
                  <c:v>5.2193665500000002</c:v>
                </c:pt>
                <c:pt idx="168">
                  <c:v>5.2507500650000001</c:v>
                </c:pt>
                <c:pt idx="169">
                  <c:v>5.2818164830000001</c:v>
                </c:pt>
                <c:pt idx="170">
                  <c:v>5.3131666180000003</c:v>
                </c:pt>
                <c:pt idx="171">
                  <c:v>5.3442335129999998</c:v>
                </c:pt>
                <c:pt idx="172">
                  <c:v>5.37563324</c:v>
                </c:pt>
                <c:pt idx="173">
                  <c:v>5.4067001340000003</c:v>
                </c:pt>
                <c:pt idx="174">
                  <c:v>5.4380664830000001</c:v>
                </c:pt>
                <c:pt idx="175">
                  <c:v>5.4691333770000004</c:v>
                </c:pt>
                <c:pt idx="176">
                  <c:v>5.5005168910000002</c:v>
                </c:pt>
                <c:pt idx="177">
                  <c:v>5.5315833090000002</c:v>
                </c:pt>
                <c:pt idx="178">
                  <c:v>5.5629334449999996</c:v>
                </c:pt>
                <c:pt idx="179">
                  <c:v>5.5940165520000003</c:v>
                </c:pt>
                <c:pt idx="180">
                  <c:v>5.6254000660000001</c:v>
                </c:pt>
                <c:pt idx="181">
                  <c:v>5.6564831729999998</c:v>
                </c:pt>
                <c:pt idx="182">
                  <c:v>5.6878333090000002</c:v>
                </c:pt>
                <c:pt idx="183">
                  <c:v>5.7189168930000003</c:v>
                </c:pt>
                <c:pt idx="184">
                  <c:v>5.7502999309999998</c:v>
                </c:pt>
                <c:pt idx="185">
                  <c:v>5.7813835139999998</c:v>
                </c:pt>
                <c:pt idx="186">
                  <c:v>5.8127331729999998</c:v>
                </c:pt>
                <c:pt idx="187">
                  <c:v>5.8438167569999999</c:v>
                </c:pt>
                <c:pt idx="188">
                  <c:v>5.8751997950000003</c:v>
                </c:pt>
                <c:pt idx="189">
                  <c:v>5.9062833789999996</c:v>
                </c:pt>
                <c:pt idx="190">
                  <c:v>5.9376335139999998</c:v>
                </c:pt>
                <c:pt idx="191">
                  <c:v>5.9687166210000004</c:v>
                </c:pt>
              </c:numCache>
            </c:numRef>
          </c:xVal>
          <c:yVal>
            <c:numRef>
              <c:f>Sheet1!$E$2:$E$193</c:f>
              <c:numCache>
                <c:formatCode>General</c:formatCode>
                <c:ptCount val="192"/>
                <c:pt idx="0">
                  <c:v>149.04530299999999</c:v>
                </c:pt>
                <c:pt idx="1">
                  <c:v>103.925461</c:v>
                </c:pt>
                <c:pt idx="2">
                  <c:v>30.521961000000001</c:v>
                </c:pt>
                <c:pt idx="3">
                  <c:v>147.74711600000001</c:v>
                </c:pt>
                <c:pt idx="4">
                  <c:v>283.90438799999998</c:v>
                </c:pt>
                <c:pt idx="5">
                  <c:v>97.714211000000006</c:v>
                </c:pt>
                <c:pt idx="6">
                  <c:v>84.029494999999997</c:v>
                </c:pt>
                <c:pt idx="7">
                  <c:v>401.89804099999998</c:v>
                </c:pt>
                <c:pt idx="8">
                  <c:v>463.92999300000002</c:v>
                </c:pt>
                <c:pt idx="9">
                  <c:v>679.41601600000001</c:v>
                </c:pt>
                <c:pt idx="10">
                  <c:v>1013.366882</c:v>
                </c:pt>
                <c:pt idx="11">
                  <c:v>505.39187600000002</c:v>
                </c:pt>
                <c:pt idx="12">
                  <c:v>231.380234</c:v>
                </c:pt>
                <c:pt idx="13">
                  <c:v>220.04319799999999</c:v>
                </c:pt>
                <c:pt idx="14">
                  <c:v>172.25062600000001</c:v>
                </c:pt>
                <c:pt idx="15">
                  <c:v>138.87226899999999</c:v>
                </c:pt>
                <c:pt idx="16">
                  <c:v>141.49195900000001</c:v>
                </c:pt>
                <c:pt idx="17">
                  <c:v>257.71313500000002</c:v>
                </c:pt>
                <c:pt idx="18">
                  <c:v>345.85391199999998</c:v>
                </c:pt>
                <c:pt idx="19">
                  <c:v>117.38780199999999</c:v>
                </c:pt>
                <c:pt idx="20">
                  <c:v>389.75198399999999</c:v>
                </c:pt>
                <c:pt idx="21">
                  <c:v>656.82006799999999</c:v>
                </c:pt>
                <c:pt idx="22">
                  <c:v>538.44219999999996</c:v>
                </c:pt>
                <c:pt idx="23">
                  <c:v>751.761841</c:v>
                </c:pt>
                <c:pt idx="24">
                  <c:v>710.07318099999998</c:v>
                </c:pt>
                <c:pt idx="25">
                  <c:v>415.57870500000001</c:v>
                </c:pt>
                <c:pt idx="26">
                  <c:v>451.14233400000001</c:v>
                </c:pt>
                <c:pt idx="27">
                  <c:v>572.12622099999999</c:v>
                </c:pt>
                <c:pt idx="28">
                  <c:v>554.38745100000006</c:v>
                </c:pt>
                <c:pt idx="29">
                  <c:v>734.43798800000002</c:v>
                </c:pt>
                <c:pt idx="30">
                  <c:v>1771.0814210000001</c:v>
                </c:pt>
                <c:pt idx="31">
                  <c:v>1886.052246</c:v>
                </c:pt>
                <c:pt idx="32">
                  <c:v>945.03332499999999</c:v>
                </c:pt>
                <c:pt idx="33">
                  <c:v>1811.203125</c:v>
                </c:pt>
                <c:pt idx="34">
                  <c:v>2713.4873050000001</c:v>
                </c:pt>
                <c:pt idx="35">
                  <c:v>2540.6369629999999</c:v>
                </c:pt>
                <c:pt idx="36">
                  <c:v>1630.190918</c:v>
                </c:pt>
                <c:pt idx="37">
                  <c:v>871.00945999999999</c:v>
                </c:pt>
                <c:pt idx="38">
                  <c:v>782.21014400000001</c:v>
                </c:pt>
                <c:pt idx="39">
                  <c:v>684.10089100000005</c:v>
                </c:pt>
                <c:pt idx="40">
                  <c:v>411.65924100000001</c:v>
                </c:pt>
                <c:pt idx="41">
                  <c:v>439.43786599999999</c:v>
                </c:pt>
                <c:pt idx="42">
                  <c:v>523.66687000000002</c:v>
                </c:pt>
                <c:pt idx="43">
                  <c:v>592.73864700000001</c:v>
                </c:pt>
                <c:pt idx="44">
                  <c:v>1035.881836</c:v>
                </c:pt>
                <c:pt idx="45">
                  <c:v>1202.090698</c:v>
                </c:pt>
                <c:pt idx="46">
                  <c:v>2284.0866700000001</c:v>
                </c:pt>
                <c:pt idx="47">
                  <c:v>3859.7158199999999</c:v>
                </c:pt>
                <c:pt idx="48">
                  <c:v>5148.7387699999999</c:v>
                </c:pt>
                <c:pt idx="49">
                  <c:v>7097.7539059999999</c:v>
                </c:pt>
                <c:pt idx="50">
                  <c:v>7238.5541990000002</c:v>
                </c:pt>
                <c:pt idx="51">
                  <c:v>6219.2646480000003</c:v>
                </c:pt>
                <c:pt idx="52">
                  <c:v>7541.8652339999999</c:v>
                </c:pt>
                <c:pt idx="53">
                  <c:v>8394.2705079999996</c:v>
                </c:pt>
                <c:pt idx="54">
                  <c:v>5688.9814450000003</c:v>
                </c:pt>
                <c:pt idx="55">
                  <c:v>3882.2185060000002</c:v>
                </c:pt>
                <c:pt idx="56">
                  <c:v>3450.670654</c:v>
                </c:pt>
                <c:pt idx="57">
                  <c:v>2084.4365229999999</c:v>
                </c:pt>
                <c:pt idx="58">
                  <c:v>1335.9742429999999</c:v>
                </c:pt>
                <c:pt idx="59">
                  <c:v>1674.7567140000001</c:v>
                </c:pt>
                <c:pt idx="60">
                  <c:v>1757.880615</c:v>
                </c:pt>
                <c:pt idx="61">
                  <c:v>851.17071499999997</c:v>
                </c:pt>
                <c:pt idx="62">
                  <c:v>427.390961</c:v>
                </c:pt>
                <c:pt idx="63">
                  <c:v>1076.2265629999999</c:v>
                </c:pt>
                <c:pt idx="64">
                  <c:v>1424.2348629999999</c:v>
                </c:pt>
                <c:pt idx="65">
                  <c:v>1213.046509</c:v>
                </c:pt>
                <c:pt idx="66">
                  <c:v>846.90258800000004</c:v>
                </c:pt>
                <c:pt idx="67">
                  <c:v>117.709091</c:v>
                </c:pt>
                <c:pt idx="68">
                  <c:v>102.899681</c:v>
                </c:pt>
                <c:pt idx="69">
                  <c:v>322.06887799999998</c:v>
                </c:pt>
                <c:pt idx="70">
                  <c:v>387.17437699999999</c:v>
                </c:pt>
                <c:pt idx="71">
                  <c:v>229.59182699999999</c:v>
                </c:pt>
                <c:pt idx="72">
                  <c:v>144.78782699999999</c:v>
                </c:pt>
                <c:pt idx="73">
                  <c:v>238.07818599999999</c:v>
                </c:pt>
                <c:pt idx="74">
                  <c:v>74.849823000000001</c:v>
                </c:pt>
                <c:pt idx="75">
                  <c:v>19.093102999999999</c:v>
                </c:pt>
                <c:pt idx="76">
                  <c:v>38.322189000000002</c:v>
                </c:pt>
                <c:pt idx="77">
                  <c:v>53.312336000000002</c:v>
                </c:pt>
                <c:pt idx="78">
                  <c:v>186.83003199999999</c:v>
                </c:pt>
                <c:pt idx="79">
                  <c:v>254.84079</c:v>
                </c:pt>
                <c:pt idx="80">
                  <c:v>57.183509999999998</c:v>
                </c:pt>
                <c:pt idx="81">
                  <c:v>3.485681</c:v>
                </c:pt>
                <c:pt idx="82">
                  <c:v>18.887197</c:v>
                </c:pt>
                <c:pt idx="83">
                  <c:v>74.610909000000007</c:v>
                </c:pt>
                <c:pt idx="84">
                  <c:v>107.313187</c:v>
                </c:pt>
                <c:pt idx="85">
                  <c:v>30.132687000000001</c:v>
                </c:pt>
                <c:pt idx="86">
                  <c:v>5.2523730000000004</c:v>
                </c:pt>
                <c:pt idx="87">
                  <c:v>22.777725</c:v>
                </c:pt>
                <c:pt idx="88">
                  <c:v>31.345673000000001</c:v>
                </c:pt>
                <c:pt idx="89">
                  <c:v>12.589544</c:v>
                </c:pt>
                <c:pt idx="90">
                  <c:v>27.009781</c:v>
                </c:pt>
                <c:pt idx="91">
                  <c:v>44.562820000000002</c:v>
                </c:pt>
                <c:pt idx="92">
                  <c:v>12.013928</c:v>
                </c:pt>
                <c:pt idx="93">
                  <c:v>3.2537029999999998</c:v>
                </c:pt>
                <c:pt idx="94">
                  <c:v>5.9306270000000003</c:v>
                </c:pt>
                <c:pt idx="95">
                  <c:v>3.6095380000000001</c:v>
                </c:pt>
                <c:pt idx="96">
                  <c:v>2.7863380000000002</c:v>
                </c:pt>
                <c:pt idx="97">
                  <c:v>9.3018420000000006</c:v>
                </c:pt>
                <c:pt idx="98">
                  <c:v>25.061726</c:v>
                </c:pt>
                <c:pt idx="99">
                  <c:v>29.411964000000001</c:v>
                </c:pt>
                <c:pt idx="100">
                  <c:v>17.162642000000002</c:v>
                </c:pt>
                <c:pt idx="101">
                  <c:v>8.8861410000000003</c:v>
                </c:pt>
                <c:pt idx="102">
                  <c:v>26.386016999999999</c:v>
                </c:pt>
                <c:pt idx="103">
                  <c:v>38.846553999999998</c:v>
                </c:pt>
                <c:pt idx="104">
                  <c:v>11.845326999999999</c:v>
                </c:pt>
                <c:pt idx="105">
                  <c:v>5.5702999999999996</c:v>
                </c:pt>
                <c:pt idx="106">
                  <c:v>7.3760579999999996</c:v>
                </c:pt>
                <c:pt idx="107">
                  <c:v>24.546181000000001</c:v>
                </c:pt>
                <c:pt idx="108">
                  <c:v>42.129725999999998</c:v>
                </c:pt>
                <c:pt idx="109">
                  <c:v>58.250937999999998</c:v>
                </c:pt>
                <c:pt idx="110">
                  <c:v>70.713302999999996</c:v>
                </c:pt>
                <c:pt idx="111">
                  <c:v>84.859748999999994</c:v>
                </c:pt>
                <c:pt idx="112">
                  <c:v>79.253310999999997</c:v>
                </c:pt>
                <c:pt idx="113">
                  <c:v>201.442001</c:v>
                </c:pt>
                <c:pt idx="114">
                  <c:v>196.417633</c:v>
                </c:pt>
                <c:pt idx="115">
                  <c:v>211.34553500000001</c:v>
                </c:pt>
                <c:pt idx="116">
                  <c:v>80.437988000000004</c:v>
                </c:pt>
                <c:pt idx="117">
                  <c:v>149.46983299999999</c:v>
                </c:pt>
                <c:pt idx="118">
                  <c:v>13.432591</c:v>
                </c:pt>
                <c:pt idx="119">
                  <c:v>95.422629999999998</c:v>
                </c:pt>
                <c:pt idx="120">
                  <c:v>122.09729</c:v>
                </c:pt>
                <c:pt idx="121">
                  <c:v>103.75711099999999</c:v>
                </c:pt>
                <c:pt idx="122">
                  <c:v>47.470942999999998</c:v>
                </c:pt>
                <c:pt idx="123">
                  <c:v>17.833494000000002</c:v>
                </c:pt>
                <c:pt idx="124">
                  <c:v>9.6214659999999999</c:v>
                </c:pt>
                <c:pt idx="125">
                  <c:v>18.582293</c:v>
                </c:pt>
                <c:pt idx="126">
                  <c:v>10.724074</c:v>
                </c:pt>
                <c:pt idx="127">
                  <c:v>15.288603999999999</c:v>
                </c:pt>
                <c:pt idx="128">
                  <c:v>7.4994620000000003</c:v>
                </c:pt>
                <c:pt idx="129">
                  <c:v>71.080437000000003</c:v>
                </c:pt>
                <c:pt idx="130">
                  <c:v>16.783442000000001</c:v>
                </c:pt>
                <c:pt idx="131">
                  <c:v>34.114348999999997</c:v>
                </c:pt>
                <c:pt idx="132">
                  <c:v>74.660804999999996</c:v>
                </c:pt>
                <c:pt idx="133">
                  <c:v>56.762917000000002</c:v>
                </c:pt>
                <c:pt idx="134">
                  <c:v>55.913612000000001</c:v>
                </c:pt>
                <c:pt idx="135">
                  <c:v>64.702056999999996</c:v>
                </c:pt>
                <c:pt idx="136">
                  <c:v>159.381348</c:v>
                </c:pt>
                <c:pt idx="137">
                  <c:v>243.66987599999999</c:v>
                </c:pt>
                <c:pt idx="138">
                  <c:v>59.804133999999998</c:v>
                </c:pt>
                <c:pt idx="139">
                  <c:v>15.589508</c:v>
                </c:pt>
                <c:pt idx="140">
                  <c:v>46.585262</c:v>
                </c:pt>
                <c:pt idx="141">
                  <c:v>34.018970000000003</c:v>
                </c:pt>
                <c:pt idx="142">
                  <c:v>143.89413500000001</c:v>
                </c:pt>
                <c:pt idx="143">
                  <c:v>302.36282299999999</c:v>
                </c:pt>
                <c:pt idx="144">
                  <c:v>168.69027700000001</c:v>
                </c:pt>
                <c:pt idx="145">
                  <c:v>64.418762000000001</c:v>
                </c:pt>
                <c:pt idx="146">
                  <c:v>38.543895999999997</c:v>
                </c:pt>
                <c:pt idx="147">
                  <c:v>23.604330000000001</c:v>
                </c:pt>
                <c:pt idx="148">
                  <c:v>143.60137900000001</c:v>
                </c:pt>
                <c:pt idx="149">
                  <c:v>251.38028</c:v>
                </c:pt>
                <c:pt idx="150">
                  <c:v>167.777176</c:v>
                </c:pt>
                <c:pt idx="151">
                  <c:v>329.38363600000002</c:v>
                </c:pt>
                <c:pt idx="152">
                  <c:v>479.15768400000002</c:v>
                </c:pt>
                <c:pt idx="153">
                  <c:v>137.47946200000001</c:v>
                </c:pt>
                <c:pt idx="154">
                  <c:v>0</c:v>
                </c:pt>
                <c:pt idx="155">
                  <c:v>56.656238999999999</c:v>
                </c:pt>
                <c:pt idx="156">
                  <c:v>151.935089</c:v>
                </c:pt>
                <c:pt idx="157">
                  <c:v>147.98066700000001</c:v>
                </c:pt>
                <c:pt idx="158">
                  <c:v>740.569885</c:v>
                </c:pt>
                <c:pt idx="159">
                  <c:v>1202.481812</c:v>
                </c:pt>
                <c:pt idx="160">
                  <c:v>427.93264799999997</c:v>
                </c:pt>
                <c:pt idx="161">
                  <c:v>139.95881700000001</c:v>
                </c:pt>
                <c:pt idx="162">
                  <c:v>221.179047</c:v>
                </c:pt>
                <c:pt idx="163">
                  <c:v>308.70098899999999</c:v>
                </c:pt>
                <c:pt idx="164">
                  <c:v>176.57577499999999</c:v>
                </c:pt>
                <c:pt idx="165">
                  <c:v>44.595283999999999</c:v>
                </c:pt>
                <c:pt idx="166">
                  <c:v>16.529449</c:v>
                </c:pt>
                <c:pt idx="167">
                  <c:v>246.758331</c:v>
                </c:pt>
                <c:pt idx="168">
                  <c:v>398.921875</c:v>
                </c:pt>
                <c:pt idx="169">
                  <c:v>89.649901999999997</c:v>
                </c:pt>
                <c:pt idx="170">
                  <c:v>7.790178</c:v>
                </c:pt>
                <c:pt idx="171">
                  <c:v>44.121291999999997</c:v>
                </c:pt>
                <c:pt idx="172">
                  <c:v>24.635801000000001</c:v>
                </c:pt>
                <c:pt idx="173">
                  <c:v>11.644485</c:v>
                </c:pt>
                <c:pt idx="174">
                  <c:v>56.700386000000002</c:v>
                </c:pt>
                <c:pt idx="175">
                  <c:v>92.731277000000006</c:v>
                </c:pt>
                <c:pt idx="176">
                  <c:v>201.93756099999999</c:v>
                </c:pt>
                <c:pt idx="177">
                  <c:v>296.07324199999999</c:v>
                </c:pt>
                <c:pt idx="178">
                  <c:v>91.568977000000004</c:v>
                </c:pt>
                <c:pt idx="179">
                  <c:v>36.798133999999997</c:v>
                </c:pt>
                <c:pt idx="180">
                  <c:v>256.40484600000002</c:v>
                </c:pt>
                <c:pt idx="181">
                  <c:v>294.62020899999999</c:v>
                </c:pt>
                <c:pt idx="182">
                  <c:v>69.203040999999999</c:v>
                </c:pt>
                <c:pt idx="183">
                  <c:v>27.709782000000001</c:v>
                </c:pt>
                <c:pt idx="184">
                  <c:v>25.528496000000001</c:v>
                </c:pt>
                <c:pt idx="185">
                  <c:v>6.6167069999999999</c:v>
                </c:pt>
                <c:pt idx="186">
                  <c:v>17.630911000000001</c:v>
                </c:pt>
                <c:pt idx="187">
                  <c:v>32.432850000000002</c:v>
                </c:pt>
                <c:pt idx="188">
                  <c:v>159.906769</c:v>
                </c:pt>
                <c:pt idx="189">
                  <c:v>341.992706</c:v>
                </c:pt>
                <c:pt idx="190">
                  <c:v>708.64758300000005</c:v>
                </c:pt>
                <c:pt idx="191">
                  <c:v>267.397094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C0C-4AAC-AF94-3FC29D1F0F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7388056"/>
        <c:axId val="507386088"/>
      </c:scatterChart>
      <c:valAx>
        <c:axId val="364095432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4096416"/>
        <c:crosses val="autoZero"/>
        <c:crossBetween val="midCat"/>
      </c:valAx>
      <c:valAx>
        <c:axId val="364096416"/>
        <c:scaling>
          <c:orientation val="minMax"/>
          <c:max val="230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4095432"/>
        <c:crosses val="autoZero"/>
        <c:crossBetween val="midCat"/>
        <c:majorUnit val="8000"/>
        <c:dispUnits>
          <c:builtInUnit val="thousands"/>
          <c:dispUnitsLbl>
            <c:layout>
              <c:manualLayout>
                <c:xMode val="edge"/>
                <c:yMode val="edge"/>
                <c:x val="2.7085995390065436E-2"/>
                <c:y val="0.11732578371523784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r>
                    <a:rPr lang="en-AU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rPr>
                    <a:t>x 1000</a:t>
                  </a: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07386088"/>
        <c:scaling>
          <c:orientation val="minMax"/>
          <c:max val="900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7388056"/>
        <c:crosses val="max"/>
        <c:crossBetween val="midCat"/>
        <c:majorUnit val="2000"/>
        <c:dispUnits>
          <c:builtInUnit val="thousands"/>
          <c:dispUnitsLbl>
            <c:layout>
              <c:manualLayout>
                <c:xMode val="edge"/>
                <c:yMode val="edge"/>
                <c:x val="0.95126793826606648"/>
                <c:y val="0.10234451030699815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r>
                    <a:rPr lang="en-US" b="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rPr>
                    <a:t>x 1000 </a:t>
                  </a: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073880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07386088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K7 -Natto</a:t>
            </a:r>
          </a:p>
        </c:rich>
      </c:tx>
      <c:layout>
        <c:manualLayout>
          <c:xMode val="edge"/>
          <c:yMode val="edge"/>
          <c:x val="0.68441716844218015"/>
          <c:y val="0.123853119646217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78774959759865"/>
          <c:y val="9.4283278898819323E-2"/>
          <c:w val="0.74843986413463026"/>
          <c:h val="0.78412301356221159"/>
        </c:manualLayout>
      </c:layout>
      <c:scatterChart>
        <c:scatterStyle val="smoothMarker"/>
        <c:varyColors val="0"/>
        <c:ser>
          <c:idx val="1"/>
          <c:order val="1"/>
          <c:tx>
            <c:v>MK7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T$2:$T$194</c:f>
              <c:numCache>
                <c:formatCode>General</c:formatCode>
                <c:ptCount val="193"/>
                <c:pt idx="0">
                  <c:v>1.9466667E-2</c:v>
                </c:pt>
                <c:pt idx="1">
                  <c:v>5.015E-2</c:v>
                </c:pt>
                <c:pt idx="2">
                  <c:v>8.0833330999999994E-2</c:v>
                </c:pt>
                <c:pt idx="3">
                  <c:v>0.111516669</c:v>
                </c:pt>
                <c:pt idx="4">
                  <c:v>0.14221666799999999</c:v>
                </c:pt>
                <c:pt idx="5">
                  <c:v>0.17290000599999999</c:v>
                </c:pt>
                <c:pt idx="6">
                  <c:v>0.20358333000000001</c:v>
                </c:pt>
                <c:pt idx="7">
                  <c:v>0.23426666900000001</c:v>
                </c:pt>
                <c:pt idx="8">
                  <c:v>0.26495000699999999</c:v>
                </c:pt>
                <c:pt idx="9">
                  <c:v>0.29563334600000002</c:v>
                </c:pt>
                <c:pt idx="10">
                  <c:v>0.32631665500000001</c:v>
                </c:pt>
                <c:pt idx="11">
                  <c:v>0.35699999300000002</c:v>
                </c:pt>
                <c:pt idx="12">
                  <c:v>0.38768333199999999</c:v>
                </c:pt>
                <c:pt idx="13">
                  <c:v>0.41839999</c:v>
                </c:pt>
                <c:pt idx="14">
                  <c:v>0.44976666599999998</c:v>
                </c:pt>
                <c:pt idx="15">
                  <c:v>0.48083332200000001</c:v>
                </c:pt>
                <c:pt idx="16">
                  <c:v>0.51219999800000005</c:v>
                </c:pt>
                <c:pt idx="17">
                  <c:v>0.54328334300000003</c:v>
                </c:pt>
                <c:pt idx="18">
                  <c:v>0.57466667900000001</c:v>
                </c:pt>
                <c:pt idx="19">
                  <c:v>0.60573333500000004</c:v>
                </c:pt>
                <c:pt idx="20">
                  <c:v>0.63709998099999998</c:v>
                </c:pt>
                <c:pt idx="21">
                  <c:v>0.66818332700000005</c:v>
                </c:pt>
                <c:pt idx="22">
                  <c:v>0.69956666199999995</c:v>
                </c:pt>
                <c:pt idx="23">
                  <c:v>0.73063331799999998</c:v>
                </c:pt>
                <c:pt idx="24">
                  <c:v>0.762000024</c:v>
                </c:pt>
                <c:pt idx="25">
                  <c:v>0.79308330999999999</c:v>
                </c:pt>
                <c:pt idx="26">
                  <c:v>0.82445001600000001</c:v>
                </c:pt>
                <c:pt idx="27">
                  <c:v>0.85549998299999996</c:v>
                </c:pt>
                <c:pt idx="28">
                  <c:v>0.88686668899999999</c:v>
                </c:pt>
                <c:pt idx="29">
                  <c:v>0.91794997499999997</c:v>
                </c:pt>
                <c:pt idx="30">
                  <c:v>0.94933330999999999</c:v>
                </c:pt>
                <c:pt idx="31">
                  <c:v>0.98040002599999998</c:v>
                </c:pt>
                <c:pt idx="32">
                  <c:v>1.011766672</c:v>
                </c:pt>
                <c:pt idx="33">
                  <c:v>1.042850018</c:v>
                </c:pt>
                <c:pt idx="34">
                  <c:v>1.074233413</c:v>
                </c:pt>
                <c:pt idx="35">
                  <c:v>1.10529995</c:v>
                </c:pt>
                <c:pt idx="36">
                  <c:v>1.1366666560000001</c:v>
                </c:pt>
                <c:pt idx="37">
                  <c:v>1.1677500009999999</c:v>
                </c:pt>
                <c:pt idx="38">
                  <c:v>1.1991333959999999</c:v>
                </c:pt>
                <c:pt idx="39">
                  <c:v>1.230200052</c:v>
                </c:pt>
                <c:pt idx="40">
                  <c:v>1.261566639</c:v>
                </c:pt>
                <c:pt idx="41">
                  <c:v>1.2926332949999999</c:v>
                </c:pt>
                <c:pt idx="42">
                  <c:v>1.3240333799999999</c:v>
                </c:pt>
                <c:pt idx="43">
                  <c:v>1.355083346</c:v>
                </c:pt>
                <c:pt idx="44">
                  <c:v>1.3864666219999999</c:v>
                </c:pt>
                <c:pt idx="45">
                  <c:v>1.417533398</c:v>
                </c:pt>
                <c:pt idx="46">
                  <c:v>1.4489166739999999</c:v>
                </c:pt>
                <c:pt idx="47">
                  <c:v>1.47996664</c:v>
                </c:pt>
                <c:pt idx="48">
                  <c:v>1.5113500360000001</c:v>
                </c:pt>
                <c:pt idx="49">
                  <c:v>1.542416692</c:v>
                </c:pt>
                <c:pt idx="50">
                  <c:v>1.5737999680000001</c:v>
                </c:pt>
                <c:pt idx="51">
                  <c:v>1.604866624</c:v>
                </c:pt>
                <c:pt idx="52">
                  <c:v>1.636250019</c:v>
                </c:pt>
                <c:pt idx="53">
                  <c:v>1.6673166749999999</c:v>
                </c:pt>
                <c:pt idx="54">
                  <c:v>1.698699951</c:v>
                </c:pt>
                <c:pt idx="55">
                  <c:v>1.7297500370000001</c:v>
                </c:pt>
                <c:pt idx="56">
                  <c:v>1.761116624</c:v>
                </c:pt>
                <c:pt idx="57">
                  <c:v>1.7921832799999999</c:v>
                </c:pt>
                <c:pt idx="58">
                  <c:v>1.8235833640000001</c:v>
                </c:pt>
                <c:pt idx="59">
                  <c:v>1.8546500210000001</c:v>
                </c:pt>
                <c:pt idx="60">
                  <c:v>1.886033297</c:v>
                </c:pt>
                <c:pt idx="61">
                  <c:v>1.9170999529999999</c:v>
                </c:pt>
                <c:pt idx="62">
                  <c:v>1.9484833479999999</c:v>
                </c:pt>
                <c:pt idx="63">
                  <c:v>1.9795333150000001</c:v>
                </c:pt>
                <c:pt idx="64">
                  <c:v>2.0109000209999999</c:v>
                </c:pt>
                <c:pt idx="65">
                  <c:v>2.041966677</c:v>
                </c:pt>
                <c:pt idx="66">
                  <c:v>2.0733666419999999</c:v>
                </c:pt>
                <c:pt idx="67">
                  <c:v>2.104433298</c:v>
                </c:pt>
                <c:pt idx="68">
                  <c:v>2.135799885</c:v>
                </c:pt>
                <c:pt idx="69">
                  <c:v>2.1668665410000001</c:v>
                </c:pt>
                <c:pt idx="70">
                  <c:v>2.1982667450000002</c:v>
                </c:pt>
                <c:pt idx="71">
                  <c:v>2.2293334009999999</c:v>
                </c:pt>
                <c:pt idx="72">
                  <c:v>2.2606999870000002</c:v>
                </c:pt>
                <c:pt idx="73">
                  <c:v>2.2917833330000001</c:v>
                </c:pt>
                <c:pt idx="74">
                  <c:v>2.3231666089999998</c:v>
                </c:pt>
                <c:pt idx="75">
                  <c:v>2.354233265</c:v>
                </c:pt>
                <c:pt idx="76">
                  <c:v>2.3856000900000001</c:v>
                </c:pt>
                <c:pt idx="77">
                  <c:v>2.4166834349999999</c:v>
                </c:pt>
                <c:pt idx="78">
                  <c:v>2.4480667110000001</c:v>
                </c:pt>
                <c:pt idx="79">
                  <c:v>2.4791333679999998</c:v>
                </c:pt>
                <c:pt idx="80">
                  <c:v>2.5104999540000001</c:v>
                </c:pt>
                <c:pt idx="81">
                  <c:v>2.5415666099999998</c:v>
                </c:pt>
                <c:pt idx="82">
                  <c:v>2.5729665759999998</c:v>
                </c:pt>
                <c:pt idx="83">
                  <c:v>2.6040332319999999</c:v>
                </c:pt>
                <c:pt idx="84">
                  <c:v>2.635400057</c:v>
                </c:pt>
                <c:pt idx="85">
                  <c:v>2.6664834019999999</c:v>
                </c:pt>
                <c:pt idx="86">
                  <c:v>2.6978499889999998</c:v>
                </c:pt>
                <c:pt idx="87">
                  <c:v>2.728916645</c:v>
                </c:pt>
                <c:pt idx="88">
                  <c:v>2.7602832319999999</c:v>
                </c:pt>
                <c:pt idx="89">
                  <c:v>2.7913501260000002</c:v>
                </c:pt>
                <c:pt idx="90">
                  <c:v>2.8227500920000002</c:v>
                </c:pt>
                <c:pt idx="91">
                  <c:v>2.8538167479999998</c:v>
                </c:pt>
                <c:pt idx="92">
                  <c:v>2.8851833340000002</c:v>
                </c:pt>
                <c:pt idx="93">
                  <c:v>2.9162499899999998</c:v>
                </c:pt>
                <c:pt idx="94">
                  <c:v>2.9476499559999998</c:v>
                </c:pt>
                <c:pt idx="95">
                  <c:v>2.9787166119999999</c:v>
                </c:pt>
                <c:pt idx="96">
                  <c:v>3.010083437</c:v>
                </c:pt>
                <c:pt idx="97">
                  <c:v>3.0411500930000002</c:v>
                </c:pt>
                <c:pt idx="98">
                  <c:v>3.072550058</c:v>
                </c:pt>
                <c:pt idx="99">
                  <c:v>3.1036167140000002</c:v>
                </c:pt>
                <c:pt idx="100">
                  <c:v>3.1349833010000001</c:v>
                </c:pt>
                <c:pt idx="101">
                  <c:v>3.1660499569999998</c:v>
                </c:pt>
                <c:pt idx="102">
                  <c:v>3.1974499230000002</c:v>
                </c:pt>
                <c:pt idx="103">
                  <c:v>3.2285001279999999</c:v>
                </c:pt>
                <c:pt idx="104">
                  <c:v>3.259883404</c:v>
                </c:pt>
                <c:pt idx="105">
                  <c:v>3.2909500600000001</c:v>
                </c:pt>
                <c:pt idx="106">
                  <c:v>3.3223333359999998</c:v>
                </c:pt>
                <c:pt idx="107">
                  <c:v>3.3533833030000002</c:v>
                </c:pt>
                <c:pt idx="108">
                  <c:v>3.3847501279999999</c:v>
                </c:pt>
                <c:pt idx="109">
                  <c:v>3.415816784</c:v>
                </c:pt>
                <c:pt idx="110">
                  <c:v>3.4472000600000001</c:v>
                </c:pt>
                <c:pt idx="111">
                  <c:v>3.4782667159999998</c:v>
                </c:pt>
                <c:pt idx="112">
                  <c:v>3.5096499919999999</c:v>
                </c:pt>
                <c:pt idx="113">
                  <c:v>3.5407166480000001</c:v>
                </c:pt>
                <c:pt idx="114">
                  <c:v>3.5720999240000002</c:v>
                </c:pt>
                <c:pt idx="115">
                  <c:v>3.6031501289999999</c:v>
                </c:pt>
                <c:pt idx="116">
                  <c:v>3.634533405</c:v>
                </c:pt>
                <c:pt idx="117">
                  <c:v>3.6656000610000001</c:v>
                </c:pt>
                <c:pt idx="118">
                  <c:v>3.6969833369999998</c:v>
                </c:pt>
                <c:pt idx="119">
                  <c:v>3.728049994</c:v>
                </c:pt>
                <c:pt idx="120">
                  <c:v>3.7594165799999999</c:v>
                </c:pt>
                <c:pt idx="121">
                  <c:v>3.790483236</c:v>
                </c:pt>
                <c:pt idx="122">
                  <c:v>3.8218834400000001</c:v>
                </c:pt>
                <c:pt idx="123">
                  <c:v>3.8529334070000001</c:v>
                </c:pt>
                <c:pt idx="124">
                  <c:v>3.884299994</c:v>
                </c:pt>
                <c:pt idx="125">
                  <c:v>3.9153833389999999</c:v>
                </c:pt>
                <c:pt idx="126">
                  <c:v>3.946766615</c:v>
                </c:pt>
                <c:pt idx="127">
                  <c:v>3.9778332710000002</c:v>
                </c:pt>
                <c:pt idx="128">
                  <c:v>4.0092000959999998</c:v>
                </c:pt>
                <c:pt idx="129">
                  <c:v>4.0402669910000002</c:v>
                </c:pt>
                <c:pt idx="130">
                  <c:v>4.0716667180000004</c:v>
                </c:pt>
                <c:pt idx="131">
                  <c:v>4.1027331350000003</c:v>
                </c:pt>
                <c:pt idx="132">
                  <c:v>4.1340999600000004</c:v>
                </c:pt>
                <c:pt idx="133">
                  <c:v>4.1651663780000003</c:v>
                </c:pt>
                <c:pt idx="134">
                  <c:v>4.196566582</c:v>
                </c:pt>
                <c:pt idx="135">
                  <c:v>4.2276329989999999</c:v>
                </c:pt>
                <c:pt idx="136">
                  <c:v>4.2590003010000004</c:v>
                </c:pt>
                <c:pt idx="137">
                  <c:v>4.2900834080000001</c:v>
                </c:pt>
                <c:pt idx="138">
                  <c:v>4.3214664459999996</c:v>
                </c:pt>
                <c:pt idx="139">
                  <c:v>4.3525333399999999</c:v>
                </c:pt>
                <c:pt idx="140">
                  <c:v>4.3839001660000001</c:v>
                </c:pt>
                <c:pt idx="141">
                  <c:v>4.4149832729999998</c:v>
                </c:pt>
                <c:pt idx="142">
                  <c:v>4.4463667869999997</c:v>
                </c:pt>
                <c:pt idx="143">
                  <c:v>4.4774332049999996</c:v>
                </c:pt>
                <c:pt idx="144">
                  <c:v>4.5088000299999997</c:v>
                </c:pt>
                <c:pt idx="145">
                  <c:v>4.5398831370000003</c:v>
                </c:pt>
                <c:pt idx="146">
                  <c:v>4.5712666510000002</c:v>
                </c:pt>
                <c:pt idx="147">
                  <c:v>4.6023335459999997</c:v>
                </c:pt>
                <c:pt idx="148">
                  <c:v>4.6336998940000003</c:v>
                </c:pt>
                <c:pt idx="149">
                  <c:v>4.6647667879999997</c:v>
                </c:pt>
                <c:pt idx="150">
                  <c:v>4.6961665149999998</c:v>
                </c:pt>
                <c:pt idx="151">
                  <c:v>4.7272334100000002</c:v>
                </c:pt>
                <c:pt idx="152">
                  <c:v>4.7586002350000003</c:v>
                </c:pt>
                <c:pt idx="153">
                  <c:v>4.7896666530000003</c:v>
                </c:pt>
                <c:pt idx="154">
                  <c:v>4.8210501670000001</c:v>
                </c:pt>
                <c:pt idx="155">
                  <c:v>4.8520998950000003</c:v>
                </c:pt>
                <c:pt idx="156">
                  <c:v>4.8834667209999996</c:v>
                </c:pt>
                <c:pt idx="157">
                  <c:v>4.9145498280000002</c:v>
                </c:pt>
                <c:pt idx="158">
                  <c:v>4.945933342</c:v>
                </c:pt>
                <c:pt idx="159">
                  <c:v>4.9770002370000004</c:v>
                </c:pt>
                <c:pt idx="160">
                  <c:v>5.0083665850000001</c:v>
                </c:pt>
                <c:pt idx="161">
                  <c:v>5.0394334790000004</c:v>
                </c:pt>
                <c:pt idx="162">
                  <c:v>5.0708332059999996</c:v>
                </c:pt>
                <c:pt idx="163">
                  <c:v>5.101900101</c:v>
                </c:pt>
                <c:pt idx="164">
                  <c:v>5.1332669260000001</c:v>
                </c:pt>
                <c:pt idx="165">
                  <c:v>5.1643333440000001</c:v>
                </c:pt>
                <c:pt idx="166">
                  <c:v>5.1957335469999997</c:v>
                </c:pt>
                <c:pt idx="167">
                  <c:v>5.2267832759999999</c:v>
                </c:pt>
                <c:pt idx="168">
                  <c:v>5.258150101</c:v>
                </c:pt>
                <c:pt idx="169">
                  <c:v>5.2892165179999999</c:v>
                </c:pt>
                <c:pt idx="170">
                  <c:v>5.3206167219999996</c:v>
                </c:pt>
                <c:pt idx="171">
                  <c:v>5.3516664509999998</c:v>
                </c:pt>
                <c:pt idx="172">
                  <c:v>5.3830332759999999</c:v>
                </c:pt>
                <c:pt idx="173">
                  <c:v>5.4141001700000002</c:v>
                </c:pt>
                <c:pt idx="174">
                  <c:v>5.4454998970000004</c:v>
                </c:pt>
                <c:pt idx="175">
                  <c:v>5.476550102</c:v>
                </c:pt>
                <c:pt idx="176">
                  <c:v>5.5079331399999996</c:v>
                </c:pt>
                <c:pt idx="177">
                  <c:v>5.5390000339999999</c:v>
                </c:pt>
                <c:pt idx="178">
                  <c:v>5.5703835489999998</c:v>
                </c:pt>
                <c:pt idx="179">
                  <c:v>5.6014332769999999</c:v>
                </c:pt>
                <c:pt idx="180">
                  <c:v>5.632800102</c:v>
                </c:pt>
                <c:pt idx="181">
                  <c:v>5.66386652</c:v>
                </c:pt>
                <c:pt idx="182">
                  <c:v>5.6952667239999997</c:v>
                </c:pt>
                <c:pt idx="183">
                  <c:v>5.7263164519999998</c:v>
                </c:pt>
                <c:pt idx="184">
                  <c:v>5.7576999659999997</c:v>
                </c:pt>
                <c:pt idx="185">
                  <c:v>5.788766861</c:v>
                </c:pt>
                <c:pt idx="186">
                  <c:v>5.8201498989999996</c:v>
                </c:pt>
                <c:pt idx="187">
                  <c:v>5.8512167929999999</c:v>
                </c:pt>
                <c:pt idx="188">
                  <c:v>5.8825831409999996</c:v>
                </c:pt>
                <c:pt idx="189">
                  <c:v>5.9136500359999999</c:v>
                </c:pt>
                <c:pt idx="190">
                  <c:v>5.9450502399999996</c:v>
                </c:pt>
                <c:pt idx="191">
                  <c:v>5.9761333470000002</c:v>
                </c:pt>
                <c:pt idx="192">
                  <c:v>6.0075001720000003</c:v>
                </c:pt>
              </c:numCache>
            </c:numRef>
          </c:xVal>
          <c:yVal>
            <c:numRef>
              <c:f>Sheet1!$U$2:$U$194</c:f>
              <c:numCache>
                <c:formatCode>General</c:formatCode>
                <c:ptCount val="193"/>
                <c:pt idx="0">
                  <c:v>3.1474389999999999</c:v>
                </c:pt>
                <c:pt idx="1">
                  <c:v>3.155052</c:v>
                </c:pt>
                <c:pt idx="2">
                  <c:v>3.18303</c:v>
                </c:pt>
                <c:pt idx="3">
                  <c:v>3.2061489999999999</c:v>
                </c:pt>
                <c:pt idx="4">
                  <c:v>3.1849500000000002</c:v>
                </c:pt>
                <c:pt idx="5">
                  <c:v>3.1797879999999998</c:v>
                </c:pt>
                <c:pt idx="6">
                  <c:v>3.2176480000000001</c:v>
                </c:pt>
                <c:pt idx="7">
                  <c:v>3.268583</c:v>
                </c:pt>
                <c:pt idx="8">
                  <c:v>3.2768860000000002</c:v>
                </c:pt>
                <c:pt idx="9">
                  <c:v>3.2401949999999999</c:v>
                </c:pt>
                <c:pt idx="10">
                  <c:v>3.2339709999999999</c:v>
                </c:pt>
                <c:pt idx="11">
                  <c:v>3.2616689999999999</c:v>
                </c:pt>
                <c:pt idx="12">
                  <c:v>4.012867</c:v>
                </c:pt>
                <c:pt idx="13">
                  <c:v>19.836859</c:v>
                </c:pt>
                <c:pt idx="14">
                  <c:v>29.045563000000001</c:v>
                </c:pt>
                <c:pt idx="15">
                  <c:v>8.3056140000000003</c:v>
                </c:pt>
                <c:pt idx="16">
                  <c:v>2.9808889999999999</c:v>
                </c:pt>
                <c:pt idx="17">
                  <c:v>4.1271170000000001</c:v>
                </c:pt>
                <c:pt idx="18">
                  <c:v>15.730931</c:v>
                </c:pt>
                <c:pt idx="19">
                  <c:v>24.421011</c:v>
                </c:pt>
                <c:pt idx="20">
                  <c:v>8.6259890000000006</c:v>
                </c:pt>
                <c:pt idx="21">
                  <c:v>2.5212379999999999</c:v>
                </c:pt>
                <c:pt idx="22">
                  <c:v>5.6164040000000002</c:v>
                </c:pt>
                <c:pt idx="23">
                  <c:v>7.286054</c:v>
                </c:pt>
                <c:pt idx="24">
                  <c:v>5.4636269999999998</c:v>
                </c:pt>
                <c:pt idx="25">
                  <c:v>3.2853340000000002</c:v>
                </c:pt>
                <c:pt idx="26">
                  <c:v>3.1576590000000002</c:v>
                </c:pt>
                <c:pt idx="27">
                  <c:v>12.497324000000001</c:v>
                </c:pt>
                <c:pt idx="28">
                  <c:v>112.98084299999999</c:v>
                </c:pt>
                <c:pt idx="29">
                  <c:v>163.462189</c:v>
                </c:pt>
                <c:pt idx="30">
                  <c:v>35.048175999999998</c:v>
                </c:pt>
                <c:pt idx="31">
                  <c:v>2.841269</c:v>
                </c:pt>
                <c:pt idx="32">
                  <c:v>14.985125999999999</c:v>
                </c:pt>
                <c:pt idx="33">
                  <c:v>13.862895999999999</c:v>
                </c:pt>
                <c:pt idx="34">
                  <c:v>8.1752830000000003</c:v>
                </c:pt>
                <c:pt idx="35">
                  <c:v>8.2167139999999996</c:v>
                </c:pt>
                <c:pt idx="36">
                  <c:v>4.6765119999999998</c:v>
                </c:pt>
                <c:pt idx="37">
                  <c:v>2.6060430000000001</c:v>
                </c:pt>
                <c:pt idx="38">
                  <c:v>3.468658</c:v>
                </c:pt>
                <c:pt idx="39">
                  <c:v>3.4161890000000001</c:v>
                </c:pt>
                <c:pt idx="40">
                  <c:v>3.8916210000000002</c:v>
                </c:pt>
                <c:pt idx="41">
                  <c:v>4.1116200000000003</c:v>
                </c:pt>
                <c:pt idx="42">
                  <c:v>10.067601</c:v>
                </c:pt>
                <c:pt idx="43">
                  <c:v>14.187901</c:v>
                </c:pt>
                <c:pt idx="44">
                  <c:v>5.5658139999999996</c:v>
                </c:pt>
                <c:pt idx="45">
                  <c:v>2.9587629999999998</c:v>
                </c:pt>
                <c:pt idx="46">
                  <c:v>3.7299039999999999</c:v>
                </c:pt>
                <c:pt idx="47">
                  <c:v>3.3770090000000001</c:v>
                </c:pt>
                <c:pt idx="48">
                  <c:v>3.1654490000000002</c:v>
                </c:pt>
                <c:pt idx="49">
                  <c:v>16.40625</c:v>
                </c:pt>
                <c:pt idx="50">
                  <c:v>25.212122000000001</c:v>
                </c:pt>
                <c:pt idx="51">
                  <c:v>60.497954999999997</c:v>
                </c:pt>
                <c:pt idx="52">
                  <c:v>91.142180999999994</c:v>
                </c:pt>
                <c:pt idx="53">
                  <c:v>26.318148000000001</c:v>
                </c:pt>
                <c:pt idx="54">
                  <c:v>2.9821260000000001</c:v>
                </c:pt>
                <c:pt idx="55">
                  <c:v>7.1796670000000002</c:v>
                </c:pt>
                <c:pt idx="56">
                  <c:v>63.318851000000002</c:v>
                </c:pt>
                <c:pt idx="57">
                  <c:v>103.7285</c:v>
                </c:pt>
                <c:pt idx="58">
                  <c:v>37.076934999999999</c:v>
                </c:pt>
                <c:pt idx="59">
                  <c:v>23.952597000000001</c:v>
                </c:pt>
                <c:pt idx="60">
                  <c:v>11.261839</c:v>
                </c:pt>
                <c:pt idx="61">
                  <c:v>3.2548219999999999</c:v>
                </c:pt>
                <c:pt idx="62">
                  <c:v>3.340471</c:v>
                </c:pt>
                <c:pt idx="63">
                  <c:v>8.1360949999999992</c:v>
                </c:pt>
                <c:pt idx="64">
                  <c:v>11.749999000000001</c:v>
                </c:pt>
                <c:pt idx="65">
                  <c:v>6.5668949999999997</c:v>
                </c:pt>
                <c:pt idx="66">
                  <c:v>10.875934000000001</c:v>
                </c:pt>
                <c:pt idx="67">
                  <c:v>1201.3291019999999</c:v>
                </c:pt>
                <c:pt idx="68">
                  <c:v>6448.9614259999998</c:v>
                </c:pt>
                <c:pt idx="69">
                  <c:v>17296.105468999998</c:v>
                </c:pt>
                <c:pt idx="70">
                  <c:v>28679.722656000002</c:v>
                </c:pt>
                <c:pt idx="71">
                  <c:v>35079.636719000002</c:v>
                </c:pt>
                <c:pt idx="72">
                  <c:v>35960.292969000002</c:v>
                </c:pt>
                <c:pt idx="73">
                  <c:v>38244.621094000002</c:v>
                </c:pt>
                <c:pt idx="74">
                  <c:v>44042.898437999997</c:v>
                </c:pt>
                <c:pt idx="75">
                  <c:v>40518.40625</c:v>
                </c:pt>
                <c:pt idx="76">
                  <c:v>22878.935547000001</c:v>
                </c:pt>
                <c:pt idx="77">
                  <c:v>5319.484375</c:v>
                </c:pt>
                <c:pt idx="78">
                  <c:v>816.71783400000004</c:v>
                </c:pt>
                <c:pt idx="79">
                  <c:v>1159.2448730000001</c:v>
                </c:pt>
                <c:pt idx="80">
                  <c:v>231.22245799999999</c:v>
                </c:pt>
                <c:pt idx="81">
                  <c:v>31.387794</c:v>
                </c:pt>
                <c:pt idx="82">
                  <c:v>57.896926999999998</c:v>
                </c:pt>
                <c:pt idx="83">
                  <c:v>19.141088</c:v>
                </c:pt>
                <c:pt idx="84">
                  <c:v>110.269516</c:v>
                </c:pt>
                <c:pt idx="85">
                  <c:v>168.46345500000001</c:v>
                </c:pt>
                <c:pt idx="86">
                  <c:v>77.423927000000006</c:v>
                </c:pt>
                <c:pt idx="87">
                  <c:v>60.582886000000002</c:v>
                </c:pt>
                <c:pt idx="88">
                  <c:v>86.34684</c:v>
                </c:pt>
                <c:pt idx="89">
                  <c:v>113.95517700000001</c:v>
                </c:pt>
                <c:pt idx="90">
                  <c:v>27.587468999999999</c:v>
                </c:pt>
                <c:pt idx="91">
                  <c:v>21.757898000000001</c:v>
                </c:pt>
                <c:pt idx="92">
                  <c:v>18.380507000000001</c:v>
                </c:pt>
                <c:pt idx="93">
                  <c:v>14.458755999999999</c:v>
                </c:pt>
                <c:pt idx="94">
                  <c:v>80.868790000000004</c:v>
                </c:pt>
                <c:pt idx="95">
                  <c:v>116.06076</c:v>
                </c:pt>
                <c:pt idx="96">
                  <c:v>32.380135000000003</c:v>
                </c:pt>
                <c:pt idx="97">
                  <c:v>9.2319279999999999</c:v>
                </c:pt>
                <c:pt idx="98">
                  <c:v>11.077724</c:v>
                </c:pt>
                <c:pt idx="99">
                  <c:v>4.2872909999999997</c:v>
                </c:pt>
                <c:pt idx="100">
                  <c:v>2.667554</c:v>
                </c:pt>
                <c:pt idx="101">
                  <c:v>3.4380459999999999</c:v>
                </c:pt>
                <c:pt idx="102">
                  <c:v>3.2041659999999998</c:v>
                </c:pt>
                <c:pt idx="103">
                  <c:v>12.835065</c:v>
                </c:pt>
                <c:pt idx="104">
                  <c:v>19.264149</c:v>
                </c:pt>
                <c:pt idx="105">
                  <c:v>8.9559250000000006</c:v>
                </c:pt>
                <c:pt idx="106">
                  <c:v>115.98304</c:v>
                </c:pt>
                <c:pt idx="107">
                  <c:v>190.65974399999999</c:v>
                </c:pt>
                <c:pt idx="108">
                  <c:v>43.682715999999999</c:v>
                </c:pt>
                <c:pt idx="109">
                  <c:v>2.621372</c:v>
                </c:pt>
                <c:pt idx="110">
                  <c:v>10.11664</c:v>
                </c:pt>
                <c:pt idx="111">
                  <c:v>5.1246169999999998</c:v>
                </c:pt>
                <c:pt idx="112">
                  <c:v>2.4665020000000002</c:v>
                </c:pt>
                <c:pt idx="113">
                  <c:v>9.1611019999999996</c:v>
                </c:pt>
                <c:pt idx="114">
                  <c:v>13.117938000000001</c:v>
                </c:pt>
                <c:pt idx="115">
                  <c:v>5.2439010000000001</c:v>
                </c:pt>
                <c:pt idx="116">
                  <c:v>2.8551660000000001</c:v>
                </c:pt>
                <c:pt idx="117">
                  <c:v>3.542443</c:v>
                </c:pt>
                <c:pt idx="118">
                  <c:v>3.2128320000000001</c:v>
                </c:pt>
                <c:pt idx="119">
                  <c:v>6.1048270000000002</c:v>
                </c:pt>
                <c:pt idx="120">
                  <c:v>10.628352</c:v>
                </c:pt>
                <c:pt idx="121">
                  <c:v>8.3612830000000002</c:v>
                </c:pt>
                <c:pt idx="122">
                  <c:v>4.8481880000000004</c:v>
                </c:pt>
                <c:pt idx="123">
                  <c:v>5.1190170000000004</c:v>
                </c:pt>
                <c:pt idx="124">
                  <c:v>3.8130329999999999</c:v>
                </c:pt>
                <c:pt idx="125">
                  <c:v>4.3250500000000001</c:v>
                </c:pt>
                <c:pt idx="126">
                  <c:v>5.6747610000000002</c:v>
                </c:pt>
                <c:pt idx="127">
                  <c:v>3.7215289999999999</c:v>
                </c:pt>
                <c:pt idx="128">
                  <c:v>2.5722010000000002</c:v>
                </c:pt>
                <c:pt idx="129">
                  <c:v>16.386904000000001</c:v>
                </c:pt>
                <c:pt idx="130">
                  <c:v>24.985239</c:v>
                </c:pt>
                <c:pt idx="131">
                  <c:v>10.457001999999999</c:v>
                </c:pt>
                <c:pt idx="132">
                  <c:v>4.7508460000000001</c:v>
                </c:pt>
                <c:pt idx="133">
                  <c:v>5.3058709999999998</c:v>
                </c:pt>
                <c:pt idx="134">
                  <c:v>3.4315630000000001</c:v>
                </c:pt>
                <c:pt idx="135">
                  <c:v>10.025501</c:v>
                </c:pt>
                <c:pt idx="136">
                  <c:v>52.825454999999998</c:v>
                </c:pt>
                <c:pt idx="137">
                  <c:v>70.392555000000002</c:v>
                </c:pt>
                <c:pt idx="138">
                  <c:v>80.108559</c:v>
                </c:pt>
                <c:pt idx="139">
                  <c:v>107.78529399999999</c:v>
                </c:pt>
                <c:pt idx="140">
                  <c:v>26.921305</c:v>
                </c:pt>
                <c:pt idx="141">
                  <c:v>7.5142939999999996</c:v>
                </c:pt>
                <c:pt idx="142">
                  <c:v>14.268763999999999</c:v>
                </c:pt>
                <c:pt idx="143">
                  <c:v>5.3080509999999999</c:v>
                </c:pt>
                <c:pt idx="144">
                  <c:v>2.6045829999999999</c:v>
                </c:pt>
                <c:pt idx="145">
                  <c:v>9.5229250000000008</c:v>
                </c:pt>
                <c:pt idx="146">
                  <c:v>13.061852</c:v>
                </c:pt>
                <c:pt idx="147">
                  <c:v>5.1885440000000003</c:v>
                </c:pt>
                <c:pt idx="148">
                  <c:v>7.295102</c:v>
                </c:pt>
                <c:pt idx="149">
                  <c:v>10.90207</c:v>
                </c:pt>
                <c:pt idx="150">
                  <c:v>6.5453239999999999</c:v>
                </c:pt>
                <c:pt idx="151">
                  <c:v>5.5253209999999999</c:v>
                </c:pt>
                <c:pt idx="152">
                  <c:v>4.0941409999999996</c:v>
                </c:pt>
                <c:pt idx="153">
                  <c:v>2.9826609999999998</c:v>
                </c:pt>
                <c:pt idx="154">
                  <c:v>3.370895</c:v>
                </c:pt>
                <c:pt idx="155">
                  <c:v>8.6256660000000007</c:v>
                </c:pt>
                <c:pt idx="156">
                  <c:v>12.107248</c:v>
                </c:pt>
                <c:pt idx="157">
                  <c:v>15.330078</c:v>
                </c:pt>
                <c:pt idx="158">
                  <c:v>20.269462999999998</c:v>
                </c:pt>
                <c:pt idx="159">
                  <c:v>9.4560410000000008</c:v>
                </c:pt>
                <c:pt idx="160">
                  <c:v>12.548531000000001</c:v>
                </c:pt>
                <c:pt idx="161">
                  <c:v>19.222066999999999</c:v>
                </c:pt>
                <c:pt idx="162">
                  <c:v>6.6281790000000003</c:v>
                </c:pt>
                <c:pt idx="163">
                  <c:v>2.8729589999999998</c:v>
                </c:pt>
                <c:pt idx="164">
                  <c:v>3.8994939999999998</c:v>
                </c:pt>
                <c:pt idx="165">
                  <c:v>3.3260450000000001</c:v>
                </c:pt>
                <c:pt idx="166">
                  <c:v>3.1537259999999998</c:v>
                </c:pt>
                <c:pt idx="167">
                  <c:v>4.5591049999999997</c:v>
                </c:pt>
                <c:pt idx="168">
                  <c:v>5.4003610000000002</c:v>
                </c:pt>
                <c:pt idx="169">
                  <c:v>3.667484</c:v>
                </c:pt>
                <c:pt idx="170">
                  <c:v>2.913046</c:v>
                </c:pt>
                <c:pt idx="171">
                  <c:v>3.3591709999999999</c:v>
                </c:pt>
                <c:pt idx="172">
                  <c:v>15.898203000000001</c:v>
                </c:pt>
                <c:pt idx="173">
                  <c:v>24.134267999999999</c:v>
                </c:pt>
                <c:pt idx="174">
                  <c:v>7.5941689999999999</c:v>
                </c:pt>
                <c:pt idx="175">
                  <c:v>3.0502560000000001</c:v>
                </c:pt>
                <c:pt idx="176">
                  <c:v>4.1742319999999999</c:v>
                </c:pt>
                <c:pt idx="177">
                  <c:v>4.0592779999999999</c:v>
                </c:pt>
                <c:pt idx="178">
                  <c:v>4.1278280000000001</c:v>
                </c:pt>
                <c:pt idx="179">
                  <c:v>3.396636</c:v>
                </c:pt>
                <c:pt idx="180">
                  <c:v>3.0522939999999998</c:v>
                </c:pt>
                <c:pt idx="181">
                  <c:v>3.2727659999999998</c:v>
                </c:pt>
                <c:pt idx="182">
                  <c:v>3.2400730000000002</c:v>
                </c:pt>
                <c:pt idx="183">
                  <c:v>10.395842</c:v>
                </c:pt>
                <c:pt idx="184">
                  <c:v>42.527465999999997</c:v>
                </c:pt>
                <c:pt idx="185">
                  <c:v>51.21331</c:v>
                </c:pt>
                <c:pt idx="186">
                  <c:v>17.822579999999999</c:v>
                </c:pt>
                <c:pt idx="187">
                  <c:v>12.305332999999999</c:v>
                </c:pt>
                <c:pt idx="188">
                  <c:v>6.7540950000000004</c:v>
                </c:pt>
                <c:pt idx="189">
                  <c:v>2.6652809999999998</c:v>
                </c:pt>
                <c:pt idx="190">
                  <c:v>5.2037420000000001</c:v>
                </c:pt>
                <c:pt idx="191">
                  <c:v>6.4287169999999998</c:v>
                </c:pt>
                <c:pt idx="192">
                  <c:v>3.823916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D47-4F61-A0B3-AFF71747F3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043904"/>
        <c:axId val="495039640"/>
      </c:scatterChart>
      <c:scatterChart>
        <c:scatterStyle val="smoothMarker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Q$2:$Q$194</c:f>
              <c:numCache>
                <c:formatCode>General</c:formatCode>
                <c:ptCount val="193"/>
                <c:pt idx="0">
                  <c:v>2.2866666000000001E-2</c:v>
                </c:pt>
                <c:pt idx="1">
                  <c:v>5.3550001E-2</c:v>
                </c:pt>
                <c:pt idx="2">
                  <c:v>8.4233336000000006E-2</c:v>
                </c:pt>
                <c:pt idx="3">
                  <c:v>0.114916667</c:v>
                </c:pt>
                <c:pt idx="4">
                  <c:v>0.145600006</c:v>
                </c:pt>
                <c:pt idx="5">
                  <c:v>0.17628332999999999</c:v>
                </c:pt>
                <c:pt idx="6">
                  <c:v>0.20696666799999999</c:v>
                </c:pt>
                <c:pt idx="7">
                  <c:v>0.237650007</c:v>
                </c:pt>
                <c:pt idx="8">
                  <c:v>0.26833331599999999</c:v>
                </c:pt>
                <c:pt idx="9">
                  <c:v>0.29903334399999998</c:v>
                </c:pt>
                <c:pt idx="10">
                  <c:v>0.32971668199999998</c:v>
                </c:pt>
                <c:pt idx="11">
                  <c:v>0.36039999099999998</c:v>
                </c:pt>
                <c:pt idx="12">
                  <c:v>0.39108333000000001</c:v>
                </c:pt>
                <c:pt idx="13">
                  <c:v>0.42179998800000001</c:v>
                </c:pt>
                <c:pt idx="14">
                  <c:v>0.453166664</c:v>
                </c:pt>
                <c:pt idx="15">
                  <c:v>0.48423335000000001</c:v>
                </c:pt>
                <c:pt idx="16">
                  <c:v>0.51559996600000002</c:v>
                </c:pt>
                <c:pt idx="17">
                  <c:v>0.54668331100000001</c:v>
                </c:pt>
                <c:pt idx="18">
                  <c:v>0.57806664699999999</c:v>
                </c:pt>
                <c:pt idx="19">
                  <c:v>0.60913336299999998</c:v>
                </c:pt>
                <c:pt idx="20">
                  <c:v>0.64050000900000004</c:v>
                </c:pt>
                <c:pt idx="21">
                  <c:v>0.67156666499999995</c:v>
                </c:pt>
                <c:pt idx="22">
                  <c:v>0.70296669000000001</c:v>
                </c:pt>
                <c:pt idx="23">
                  <c:v>0.73403334600000003</c:v>
                </c:pt>
                <c:pt idx="24">
                  <c:v>0.76539999199999997</c:v>
                </c:pt>
                <c:pt idx="25">
                  <c:v>0.79646664899999997</c:v>
                </c:pt>
                <c:pt idx="26">
                  <c:v>0.82784998399999998</c:v>
                </c:pt>
                <c:pt idx="27">
                  <c:v>0.85890001100000002</c:v>
                </c:pt>
                <c:pt idx="28">
                  <c:v>0.89026665699999996</c:v>
                </c:pt>
                <c:pt idx="29">
                  <c:v>0.92133331299999999</c:v>
                </c:pt>
                <c:pt idx="30">
                  <c:v>0.95273333800000004</c:v>
                </c:pt>
                <c:pt idx="31">
                  <c:v>0.98379999399999996</c:v>
                </c:pt>
                <c:pt idx="32">
                  <c:v>1.0151666399999999</c:v>
                </c:pt>
                <c:pt idx="33">
                  <c:v>1.046233416</c:v>
                </c:pt>
                <c:pt idx="34">
                  <c:v>1.077633262</c:v>
                </c:pt>
                <c:pt idx="35">
                  <c:v>1.108700037</c:v>
                </c:pt>
                <c:pt idx="36">
                  <c:v>1.1400666239999999</c:v>
                </c:pt>
                <c:pt idx="37">
                  <c:v>1.1711332800000001</c:v>
                </c:pt>
                <c:pt idx="38">
                  <c:v>1.202533364</c:v>
                </c:pt>
                <c:pt idx="39">
                  <c:v>1.2336000199999999</c:v>
                </c:pt>
                <c:pt idx="40">
                  <c:v>1.2649667259999999</c:v>
                </c:pt>
                <c:pt idx="41">
                  <c:v>1.2960333820000001</c:v>
                </c:pt>
                <c:pt idx="42">
                  <c:v>1.327416658</c:v>
                </c:pt>
                <c:pt idx="43">
                  <c:v>1.358483315</c:v>
                </c:pt>
                <c:pt idx="44">
                  <c:v>1.3898667099999999</c:v>
                </c:pt>
                <c:pt idx="45">
                  <c:v>1.4209333660000001</c:v>
                </c:pt>
                <c:pt idx="46">
                  <c:v>1.452316642</c:v>
                </c:pt>
                <c:pt idx="47">
                  <c:v>1.483366728</c:v>
                </c:pt>
                <c:pt idx="48">
                  <c:v>1.5147500039999999</c:v>
                </c:pt>
                <c:pt idx="49">
                  <c:v>1.5458166600000001</c:v>
                </c:pt>
                <c:pt idx="50">
                  <c:v>1.577200055</c:v>
                </c:pt>
                <c:pt idx="51">
                  <c:v>1.608266711</c:v>
                </c:pt>
                <c:pt idx="52">
                  <c:v>1.6396499870000001</c:v>
                </c:pt>
                <c:pt idx="53">
                  <c:v>1.670716643</c:v>
                </c:pt>
                <c:pt idx="54">
                  <c:v>1.7021000390000001</c:v>
                </c:pt>
                <c:pt idx="55">
                  <c:v>1.7331500049999999</c:v>
                </c:pt>
                <c:pt idx="56">
                  <c:v>1.764516711</c:v>
                </c:pt>
                <c:pt idx="57">
                  <c:v>1.7955833670000001</c:v>
                </c:pt>
                <c:pt idx="58">
                  <c:v>1.826983333</c:v>
                </c:pt>
                <c:pt idx="59">
                  <c:v>1.858049989</c:v>
                </c:pt>
                <c:pt idx="60">
                  <c:v>1.8894333839999999</c:v>
                </c:pt>
                <c:pt idx="61">
                  <c:v>1.9205000400000001</c:v>
                </c:pt>
                <c:pt idx="62">
                  <c:v>1.951883316</c:v>
                </c:pt>
                <c:pt idx="63">
                  <c:v>1.9829332829999999</c:v>
                </c:pt>
                <c:pt idx="64">
                  <c:v>2.0142998699999999</c:v>
                </c:pt>
                <c:pt idx="65">
                  <c:v>2.045366526</c:v>
                </c:pt>
                <c:pt idx="66">
                  <c:v>2.076766729</c:v>
                </c:pt>
                <c:pt idx="67">
                  <c:v>2.1078333850000002</c:v>
                </c:pt>
                <c:pt idx="68">
                  <c:v>2.1391999720000001</c:v>
                </c:pt>
                <c:pt idx="69">
                  <c:v>2.1702666279999998</c:v>
                </c:pt>
                <c:pt idx="70">
                  <c:v>2.2016665940000002</c:v>
                </c:pt>
                <c:pt idx="71">
                  <c:v>2.2327332499999999</c:v>
                </c:pt>
                <c:pt idx="72">
                  <c:v>2.264100075</c:v>
                </c:pt>
                <c:pt idx="73">
                  <c:v>2.2951834199999999</c:v>
                </c:pt>
                <c:pt idx="74">
                  <c:v>2.326566696</c:v>
                </c:pt>
                <c:pt idx="75">
                  <c:v>2.3576333520000001</c:v>
                </c:pt>
                <c:pt idx="76">
                  <c:v>2.3889999390000001</c:v>
                </c:pt>
                <c:pt idx="77">
                  <c:v>2.4200832839999999</c:v>
                </c:pt>
                <c:pt idx="78">
                  <c:v>2.4514665600000001</c:v>
                </c:pt>
                <c:pt idx="79">
                  <c:v>2.482533455</c:v>
                </c:pt>
                <c:pt idx="80">
                  <c:v>2.5139000419999999</c:v>
                </c:pt>
                <c:pt idx="81">
                  <c:v>2.5449666980000001</c:v>
                </c:pt>
                <c:pt idx="82">
                  <c:v>2.5763666629999999</c:v>
                </c:pt>
                <c:pt idx="83">
                  <c:v>2.6074333190000001</c:v>
                </c:pt>
                <c:pt idx="84">
                  <c:v>2.638799906</c:v>
                </c:pt>
                <c:pt idx="85">
                  <c:v>2.6698665620000002</c:v>
                </c:pt>
                <c:pt idx="86">
                  <c:v>2.701250076</c:v>
                </c:pt>
                <c:pt idx="87">
                  <c:v>2.7323167320000001</c:v>
                </c:pt>
                <c:pt idx="88">
                  <c:v>2.7636833190000001</c:v>
                </c:pt>
                <c:pt idx="89">
                  <c:v>2.7947499750000002</c:v>
                </c:pt>
                <c:pt idx="90">
                  <c:v>2.8261499400000001</c:v>
                </c:pt>
                <c:pt idx="91">
                  <c:v>2.8572165969999999</c:v>
                </c:pt>
                <c:pt idx="92">
                  <c:v>2.888583422</c:v>
                </c:pt>
                <c:pt idx="93">
                  <c:v>2.9196500780000001</c:v>
                </c:pt>
                <c:pt idx="94">
                  <c:v>2.951050043</c:v>
                </c:pt>
                <c:pt idx="95">
                  <c:v>2.9821166990000001</c:v>
                </c:pt>
                <c:pt idx="96">
                  <c:v>3.013483286</c:v>
                </c:pt>
                <c:pt idx="97">
                  <c:v>3.0445499420000002</c:v>
                </c:pt>
                <c:pt idx="98">
                  <c:v>3.075949907</c:v>
                </c:pt>
                <c:pt idx="99">
                  <c:v>3.1070165630000002</c:v>
                </c:pt>
                <c:pt idx="100">
                  <c:v>3.1383833889999999</c:v>
                </c:pt>
                <c:pt idx="101">
                  <c:v>3.169450045</c:v>
                </c:pt>
                <c:pt idx="102">
                  <c:v>3.2008500099999999</c:v>
                </c:pt>
                <c:pt idx="103">
                  <c:v>3.2318999769999999</c:v>
                </c:pt>
                <c:pt idx="104">
                  <c:v>3.263283253</c:v>
                </c:pt>
                <c:pt idx="105">
                  <c:v>3.2943499090000001</c:v>
                </c:pt>
                <c:pt idx="106">
                  <c:v>3.3257167339999998</c:v>
                </c:pt>
                <c:pt idx="107">
                  <c:v>3.3567833899999999</c:v>
                </c:pt>
                <c:pt idx="108">
                  <c:v>3.3881499769999999</c:v>
                </c:pt>
                <c:pt idx="109">
                  <c:v>3.419216633</c:v>
                </c:pt>
                <c:pt idx="110">
                  <c:v>3.4505999090000001</c:v>
                </c:pt>
                <c:pt idx="111">
                  <c:v>3.4816665649999998</c:v>
                </c:pt>
                <c:pt idx="112">
                  <c:v>3.5130500790000001</c:v>
                </c:pt>
                <c:pt idx="113">
                  <c:v>3.5441167349999998</c:v>
                </c:pt>
                <c:pt idx="114">
                  <c:v>3.5754833220000002</c:v>
                </c:pt>
                <c:pt idx="115">
                  <c:v>3.6065499779999999</c:v>
                </c:pt>
                <c:pt idx="116">
                  <c:v>3.637933254</c:v>
                </c:pt>
                <c:pt idx="117">
                  <c:v>3.6689999100000001</c:v>
                </c:pt>
                <c:pt idx="118">
                  <c:v>3.7003834250000001</c:v>
                </c:pt>
                <c:pt idx="119">
                  <c:v>3.7314500810000002</c:v>
                </c:pt>
                <c:pt idx="120">
                  <c:v>3.7628166680000001</c:v>
                </c:pt>
                <c:pt idx="121">
                  <c:v>3.7938833239999998</c:v>
                </c:pt>
                <c:pt idx="122">
                  <c:v>3.8252832890000001</c:v>
                </c:pt>
                <c:pt idx="123">
                  <c:v>3.8563332560000001</c:v>
                </c:pt>
                <c:pt idx="124">
                  <c:v>3.8877000810000002</c:v>
                </c:pt>
                <c:pt idx="125">
                  <c:v>3.9187667369999999</c:v>
                </c:pt>
                <c:pt idx="126">
                  <c:v>3.9501667020000002</c:v>
                </c:pt>
                <c:pt idx="127">
                  <c:v>3.9812333579999999</c:v>
                </c:pt>
                <c:pt idx="128">
                  <c:v>4.0125999449999998</c:v>
                </c:pt>
                <c:pt idx="129">
                  <c:v>4.0436663629999998</c:v>
                </c:pt>
                <c:pt idx="130">
                  <c:v>4.0750665660000003</c:v>
                </c:pt>
                <c:pt idx="131">
                  <c:v>4.1061334609999998</c:v>
                </c:pt>
                <c:pt idx="132">
                  <c:v>4.1375002859999999</c:v>
                </c:pt>
                <c:pt idx="133">
                  <c:v>4.1685667039999998</c:v>
                </c:pt>
                <c:pt idx="134">
                  <c:v>4.199966431</c:v>
                </c:pt>
                <c:pt idx="135">
                  <c:v>4.2310333250000003</c:v>
                </c:pt>
                <c:pt idx="136">
                  <c:v>4.262399673</c:v>
                </c:pt>
                <c:pt idx="137">
                  <c:v>4.2934832570000001</c:v>
                </c:pt>
                <c:pt idx="138">
                  <c:v>4.324866772</c:v>
                </c:pt>
                <c:pt idx="139">
                  <c:v>4.3559336660000003</c:v>
                </c:pt>
                <c:pt idx="140">
                  <c:v>4.387300014</c:v>
                </c:pt>
                <c:pt idx="141">
                  <c:v>4.4183831209999997</c:v>
                </c:pt>
                <c:pt idx="142">
                  <c:v>4.4497666359999997</c:v>
                </c:pt>
                <c:pt idx="143">
                  <c:v>4.48083353</c:v>
                </c:pt>
                <c:pt idx="144">
                  <c:v>4.5121998789999997</c:v>
                </c:pt>
                <c:pt idx="145">
                  <c:v>4.543266773</c:v>
                </c:pt>
                <c:pt idx="146">
                  <c:v>4.5746665000000002</c:v>
                </c:pt>
                <c:pt idx="147">
                  <c:v>4.6057333949999997</c:v>
                </c:pt>
                <c:pt idx="148">
                  <c:v>4.6371002199999998</c:v>
                </c:pt>
                <c:pt idx="149">
                  <c:v>4.6681666369999997</c:v>
                </c:pt>
                <c:pt idx="150">
                  <c:v>4.6995668410000002</c:v>
                </c:pt>
                <c:pt idx="151">
                  <c:v>4.7306332590000002</c:v>
                </c:pt>
                <c:pt idx="152">
                  <c:v>4.7620000840000003</c:v>
                </c:pt>
                <c:pt idx="153">
                  <c:v>4.7930665020000003</c:v>
                </c:pt>
                <c:pt idx="154">
                  <c:v>4.8244500160000001</c:v>
                </c:pt>
                <c:pt idx="155">
                  <c:v>4.8555002209999998</c:v>
                </c:pt>
                <c:pt idx="156">
                  <c:v>4.8868665699999996</c:v>
                </c:pt>
                <c:pt idx="157">
                  <c:v>4.9179334639999999</c:v>
                </c:pt>
                <c:pt idx="158">
                  <c:v>4.949333191</c:v>
                </c:pt>
                <c:pt idx="159">
                  <c:v>4.9804000850000003</c:v>
                </c:pt>
                <c:pt idx="160">
                  <c:v>5.0117669109999996</c:v>
                </c:pt>
                <c:pt idx="161">
                  <c:v>5.0428333280000004</c:v>
                </c:pt>
                <c:pt idx="162">
                  <c:v>5.074233532</c:v>
                </c:pt>
                <c:pt idx="163">
                  <c:v>5.10529995</c:v>
                </c:pt>
                <c:pt idx="164">
                  <c:v>5.1366667750000001</c:v>
                </c:pt>
                <c:pt idx="165">
                  <c:v>5.167733192</c:v>
                </c:pt>
                <c:pt idx="166">
                  <c:v>5.1991333959999997</c:v>
                </c:pt>
                <c:pt idx="167">
                  <c:v>5.2301831249999999</c:v>
                </c:pt>
                <c:pt idx="168">
                  <c:v>5.26154995</c:v>
                </c:pt>
                <c:pt idx="169">
                  <c:v>5.2926168440000003</c:v>
                </c:pt>
                <c:pt idx="170">
                  <c:v>5.3239998819999999</c:v>
                </c:pt>
                <c:pt idx="171">
                  <c:v>5.3550667760000001</c:v>
                </c:pt>
                <c:pt idx="172">
                  <c:v>5.3864331249999999</c:v>
                </c:pt>
                <c:pt idx="173">
                  <c:v>5.4175000190000002</c:v>
                </c:pt>
                <c:pt idx="174">
                  <c:v>5.4488835330000001</c:v>
                </c:pt>
                <c:pt idx="175">
                  <c:v>5.479949951</c:v>
                </c:pt>
                <c:pt idx="176">
                  <c:v>5.511333466</c:v>
                </c:pt>
                <c:pt idx="177">
                  <c:v>5.5423998829999999</c:v>
                </c:pt>
                <c:pt idx="178">
                  <c:v>5.5737833979999998</c:v>
                </c:pt>
                <c:pt idx="179">
                  <c:v>5.6048331259999999</c:v>
                </c:pt>
                <c:pt idx="180">
                  <c:v>5.636199951</c:v>
                </c:pt>
                <c:pt idx="181">
                  <c:v>5.6672668460000004</c:v>
                </c:pt>
                <c:pt idx="182">
                  <c:v>5.6986665729999997</c:v>
                </c:pt>
                <c:pt idx="183">
                  <c:v>5.7297167780000002</c:v>
                </c:pt>
                <c:pt idx="184">
                  <c:v>5.7610998149999997</c:v>
                </c:pt>
                <c:pt idx="185">
                  <c:v>5.7921667100000001</c:v>
                </c:pt>
                <c:pt idx="186">
                  <c:v>5.8235502239999999</c:v>
                </c:pt>
                <c:pt idx="187">
                  <c:v>5.8546166419999999</c:v>
                </c:pt>
                <c:pt idx="188">
                  <c:v>5.885983467</c:v>
                </c:pt>
                <c:pt idx="189">
                  <c:v>5.917049885</c:v>
                </c:pt>
                <c:pt idx="190">
                  <c:v>5.9484500889999996</c:v>
                </c:pt>
                <c:pt idx="191">
                  <c:v>5.9795331950000001</c:v>
                </c:pt>
                <c:pt idx="192">
                  <c:v>6.0109000210000003</c:v>
                </c:pt>
              </c:numCache>
            </c:numRef>
          </c:xVal>
          <c:yVal>
            <c:numRef>
              <c:f>Sheet1!$R$2:$R$194</c:f>
              <c:numCache>
                <c:formatCode>General</c:formatCode>
                <c:ptCount val="193"/>
                <c:pt idx="0">
                  <c:v>3.727233</c:v>
                </c:pt>
                <c:pt idx="1">
                  <c:v>7.9112470000000004</c:v>
                </c:pt>
                <c:pt idx="2">
                  <c:v>10.502629000000001</c:v>
                </c:pt>
                <c:pt idx="3">
                  <c:v>4.6690199999999997</c:v>
                </c:pt>
                <c:pt idx="4">
                  <c:v>2.9139219999999999</c:v>
                </c:pt>
                <c:pt idx="5">
                  <c:v>3.4727190000000001</c:v>
                </c:pt>
                <c:pt idx="6">
                  <c:v>6.5911819999999999</c:v>
                </c:pt>
                <c:pt idx="7">
                  <c:v>14.490470999999999</c:v>
                </c:pt>
                <c:pt idx="8">
                  <c:v>16.442245</c:v>
                </c:pt>
                <c:pt idx="9">
                  <c:v>10.648820000000001</c:v>
                </c:pt>
                <c:pt idx="10">
                  <c:v>5.3399289999999997</c:v>
                </c:pt>
                <c:pt idx="11">
                  <c:v>38.786942000000003</c:v>
                </c:pt>
                <c:pt idx="12">
                  <c:v>61.142578</c:v>
                </c:pt>
                <c:pt idx="13">
                  <c:v>17.632286000000001</c:v>
                </c:pt>
                <c:pt idx="14">
                  <c:v>20.337610000000002</c:v>
                </c:pt>
                <c:pt idx="15">
                  <c:v>30.279686000000002</c:v>
                </c:pt>
                <c:pt idx="16">
                  <c:v>96.114020999999994</c:v>
                </c:pt>
                <c:pt idx="17">
                  <c:v>168.11837800000001</c:v>
                </c:pt>
                <c:pt idx="18">
                  <c:v>65.063805000000002</c:v>
                </c:pt>
                <c:pt idx="19">
                  <c:v>105.25505800000001</c:v>
                </c:pt>
                <c:pt idx="20">
                  <c:v>231.437408</c:v>
                </c:pt>
                <c:pt idx="21">
                  <c:v>350.17950400000001</c:v>
                </c:pt>
                <c:pt idx="22">
                  <c:v>386.55084199999999</c:v>
                </c:pt>
                <c:pt idx="23">
                  <c:v>189.28059400000001</c:v>
                </c:pt>
                <c:pt idx="24">
                  <c:v>67.521461000000002</c:v>
                </c:pt>
                <c:pt idx="25">
                  <c:v>108.491043</c:v>
                </c:pt>
                <c:pt idx="26">
                  <c:v>70.558234999999996</c:v>
                </c:pt>
                <c:pt idx="27">
                  <c:v>3.9982229999999999</c:v>
                </c:pt>
                <c:pt idx="28">
                  <c:v>85.877724000000001</c:v>
                </c:pt>
                <c:pt idx="29">
                  <c:v>356.85955799999999</c:v>
                </c:pt>
                <c:pt idx="30">
                  <c:v>306.82226600000001</c:v>
                </c:pt>
                <c:pt idx="31">
                  <c:v>17.920867999999999</c:v>
                </c:pt>
                <c:pt idx="32">
                  <c:v>116.133743</c:v>
                </c:pt>
                <c:pt idx="33">
                  <c:v>200.73438999999999</c:v>
                </c:pt>
                <c:pt idx="34">
                  <c:v>73.366309999999999</c:v>
                </c:pt>
                <c:pt idx="35">
                  <c:v>51.282162</c:v>
                </c:pt>
                <c:pt idx="36">
                  <c:v>32.011040000000001</c:v>
                </c:pt>
                <c:pt idx="37">
                  <c:v>9.243074</c:v>
                </c:pt>
                <c:pt idx="38">
                  <c:v>19.134245</c:v>
                </c:pt>
                <c:pt idx="39">
                  <c:v>24.753553</c:v>
                </c:pt>
                <c:pt idx="40">
                  <c:v>11.404512</c:v>
                </c:pt>
                <c:pt idx="41">
                  <c:v>5.3067880000000001</c:v>
                </c:pt>
                <c:pt idx="42">
                  <c:v>4.1593710000000002</c:v>
                </c:pt>
                <c:pt idx="43">
                  <c:v>74.346626000000001</c:v>
                </c:pt>
                <c:pt idx="44">
                  <c:v>121.893265</c:v>
                </c:pt>
                <c:pt idx="45">
                  <c:v>34.494239999999998</c:v>
                </c:pt>
                <c:pt idx="46">
                  <c:v>9.3018509999999992</c:v>
                </c:pt>
                <c:pt idx="47">
                  <c:v>9.9727060000000005</c:v>
                </c:pt>
                <c:pt idx="48">
                  <c:v>14.944867</c:v>
                </c:pt>
                <c:pt idx="49">
                  <c:v>49.339171999999998</c:v>
                </c:pt>
                <c:pt idx="50">
                  <c:v>96.640761999999995</c:v>
                </c:pt>
                <c:pt idx="51">
                  <c:v>90.572097999999997</c:v>
                </c:pt>
                <c:pt idx="52">
                  <c:v>29.476389000000001</c:v>
                </c:pt>
                <c:pt idx="53">
                  <c:v>23.188215</c:v>
                </c:pt>
                <c:pt idx="54">
                  <c:v>44.961982999999996</c:v>
                </c:pt>
                <c:pt idx="55">
                  <c:v>63.534798000000002</c:v>
                </c:pt>
                <c:pt idx="56">
                  <c:v>46.477851999999999</c:v>
                </c:pt>
                <c:pt idx="57">
                  <c:v>15.888123</c:v>
                </c:pt>
                <c:pt idx="58">
                  <c:v>387.66662600000001</c:v>
                </c:pt>
                <c:pt idx="59">
                  <c:v>688.58074999999997</c:v>
                </c:pt>
                <c:pt idx="60">
                  <c:v>212.957382</c:v>
                </c:pt>
                <c:pt idx="61">
                  <c:v>111.06643699999999</c:v>
                </c:pt>
                <c:pt idx="62">
                  <c:v>176.18398999999999</c:v>
                </c:pt>
                <c:pt idx="63">
                  <c:v>256.55926499999998</c:v>
                </c:pt>
                <c:pt idx="64">
                  <c:v>368.862213</c:v>
                </c:pt>
                <c:pt idx="65">
                  <c:v>170.96592699999999</c:v>
                </c:pt>
                <c:pt idx="66">
                  <c:v>57.731963999999998</c:v>
                </c:pt>
                <c:pt idx="67">
                  <c:v>33.823993999999999</c:v>
                </c:pt>
                <c:pt idx="68">
                  <c:v>291.51440400000001</c:v>
                </c:pt>
                <c:pt idx="69">
                  <c:v>943.19628899999998</c:v>
                </c:pt>
                <c:pt idx="70">
                  <c:v>1735.8123780000001</c:v>
                </c:pt>
                <c:pt idx="71">
                  <c:v>2991.5427249999998</c:v>
                </c:pt>
                <c:pt idx="72">
                  <c:v>3347.4797359999998</c:v>
                </c:pt>
                <c:pt idx="73">
                  <c:v>2875.4250489999999</c:v>
                </c:pt>
                <c:pt idx="74">
                  <c:v>3384.939453</c:v>
                </c:pt>
                <c:pt idx="75">
                  <c:v>3107.20874</c:v>
                </c:pt>
                <c:pt idx="76">
                  <c:v>1654.1831050000001</c:v>
                </c:pt>
                <c:pt idx="77">
                  <c:v>65.203734999999995</c:v>
                </c:pt>
                <c:pt idx="78">
                  <c:v>23.789259000000001</c:v>
                </c:pt>
                <c:pt idx="79">
                  <c:v>51.621918000000001</c:v>
                </c:pt>
                <c:pt idx="80">
                  <c:v>4.8778350000000001</c:v>
                </c:pt>
                <c:pt idx="81">
                  <c:v>2.1844960000000002</c:v>
                </c:pt>
                <c:pt idx="82">
                  <c:v>71.688652000000005</c:v>
                </c:pt>
                <c:pt idx="83">
                  <c:v>114.79782899999999</c:v>
                </c:pt>
                <c:pt idx="84">
                  <c:v>26.254678999999999</c:v>
                </c:pt>
                <c:pt idx="85">
                  <c:v>3.3821889999999999</c:v>
                </c:pt>
                <c:pt idx="86">
                  <c:v>9.5496440000000007</c:v>
                </c:pt>
                <c:pt idx="87">
                  <c:v>5.766991</c:v>
                </c:pt>
                <c:pt idx="88">
                  <c:v>2.7912689999999998</c:v>
                </c:pt>
                <c:pt idx="89">
                  <c:v>18.021972999999999</c:v>
                </c:pt>
                <c:pt idx="90">
                  <c:v>34.229942000000001</c:v>
                </c:pt>
                <c:pt idx="91">
                  <c:v>17.938496000000001</c:v>
                </c:pt>
                <c:pt idx="92">
                  <c:v>11.565674</c:v>
                </c:pt>
                <c:pt idx="93">
                  <c:v>67.461578000000003</c:v>
                </c:pt>
                <c:pt idx="94">
                  <c:v>66.754058999999998</c:v>
                </c:pt>
                <c:pt idx="95">
                  <c:v>17.731705000000002</c:v>
                </c:pt>
                <c:pt idx="96">
                  <c:v>3.5763729999999998</c:v>
                </c:pt>
                <c:pt idx="97">
                  <c:v>6.3251809999999997</c:v>
                </c:pt>
                <c:pt idx="98">
                  <c:v>6.6478149999999996</c:v>
                </c:pt>
                <c:pt idx="99">
                  <c:v>4.370673</c:v>
                </c:pt>
                <c:pt idx="100">
                  <c:v>6.5583900000000002</c:v>
                </c:pt>
                <c:pt idx="101">
                  <c:v>42.275948</c:v>
                </c:pt>
                <c:pt idx="102">
                  <c:v>59.936970000000002</c:v>
                </c:pt>
                <c:pt idx="103">
                  <c:v>14.337894</c:v>
                </c:pt>
                <c:pt idx="104">
                  <c:v>2.7741600000000002</c:v>
                </c:pt>
                <c:pt idx="105">
                  <c:v>5.8185099999999998</c:v>
                </c:pt>
                <c:pt idx="106">
                  <c:v>4.4519000000000002</c:v>
                </c:pt>
                <c:pt idx="107">
                  <c:v>3.2396259999999999</c:v>
                </c:pt>
                <c:pt idx="108">
                  <c:v>3.1395960000000001</c:v>
                </c:pt>
                <c:pt idx="109">
                  <c:v>3.240869</c:v>
                </c:pt>
                <c:pt idx="110">
                  <c:v>3.2100420000000001</c:v>
                </c:pt>
                <c:pt idx="111">
                  <c:v>3.2369330000000001</c:v>
                </c:pt>
                <c:pt idx="112">
                  <c:v>3.2348759999999999</c:v>
                </c:pt>
                <c:pt idx="113">
                  <c:v>3.1995480000000001</c:v>
                </c:pt>
                <c:pt idx="114">
                  <c:v>3.1974649999999998</c:v>
                </c:pt>
                <c:pt idx="115">
                  <c:v>8.4083729999999992</c:v>
                </c:pt>
                <c:pt idx="116">
                  <c:v>11.858186</c:v>
                </c:pt>
                <c:pt idx="117">
                  <c:v>4.9769930000000002</c:v>
                </c:pt>
                <c:pt idx="118">
                  <c:v>3.1938710000000001</c:v>
                </c:pt>
                <c:pt idx="119">
                  <c:v>5.6902559999999998</c:v>
                </c:pt>
                <c:pt idx="120">
                  <c:v>7.4459710000000001</c:v>
                </c:pt>
                <c:pt idx="121">
                  <c:v>6.9500679999999999</c:v>
                </c:pt>
                <c:pt idx="122">
                  <c:v>3.6982349999999999</c:v>
                </c:pt>
                <c:pt idx="123">
                  <c:v>2.66812</c:v>
                </c:pt>
                <c:pt idx="124">
                  <c:v>3.3764470000000002</c:v>
                </c:pt>
                <c:pt idx="125">
                  <c:v>3.2001279999999999</c:v>
                </c:pt>
                <c:pt idx="126">
                  <c:v>3.184768</c:v>
                </c:pt>
                <c:pt idx="127">
                  <c:v>3.2109960000000002</c:v>
                </c:pt>
                <c:pt idx="128">
                  <c:v>465.44146699999999</c:v>
                </c:pt>
                <c:pt idx="129">
                  <c:v>771.86047399999995</c:v>
                </c:pt>
                <c:pt idx="130">
                  <c:v>173.44009399999999</c:v>
                </c:pt>
                <c:pt idx="131">
                  <c:v>21.677578</c:v>
                </c:pt>
                <c:pt idx="132">
                  <c:v>35.458759000000001</c:v>
                </c:pt>
                <c:pt idx="133">
                  <c:v>6.0324419999999996</c:v>
                </c:pt>
                <c:pt idx="134">
                  <c:v>3.2240440000000001</c:v>
                </c:pt>
                <c:pt idx="135">
                  <c:v>4.2595270000000003</c:v>
                </c:pt>
                <c:pt idx="136">
                  <c:v>3.1455899999999999</c:v>
                </c:pt>
                <c:pt idx="137">
                  <c:v>3.1113360000000001</c:v>
                </c:pt>
                <c:pt idx="138">
                  <c:v>6.1296869999999997</c:v>
                </c:pt>
                <c:pt idx="139">
                  <c:v>85.682884000000001</c:v>
                </c:pt>
                <c:pt idx="140">
                  <c:v>135.207809</c:v>
                </c:pt>
                <c:pt idx="141">
                  <c:v>32.745708</c:v>
                </c:pt>
                <c:pt idx="142">
                  <c:v>3.4947900000000001</c:v>
                </c:pt>
                <c:pt idx="143">
                  <c:v>45.514015000000001</c:v>
                </c:pt>
                <c:pt idx="144">
                  <c:v>145.067612</c:v>
                </c:pt>
                <c:pt idx="145">
                  <c:v>146.78242499999999</c:v>
                </c:pt>
                <c:pt idx="146">
                  <c:v>31.198291999999999</c:v>
                </c:pt>
                <c:pt idx="147">
                  <c:v>25.154368999999999</c:v>
                </c:pt>
                <c:pt idx="148">
                  <c:v>45.652560999999999</c:v>
                </c:pt>
                <c:pt idx="149">
                  <c:v>24.839911000000001</c:v>
                </c:pt>
                <c:pt idx="150">
                  <c:v>14.013311</c:v>
                </c:pt>
                <c:pt idx="151">
                  <c:v>22.730663</c:v>
                </c:pt>
                <c:pt idx="152">
                  <c:v>7.7186209999999997</c:v>
                </c:pt>
                <c:pt idx="153">
                  <c:v>75.785438999999997</c:v>
                </c:pt>
                <c:pt idx="154">
                  <c:v>126.58004</c:v>
                </c:pt>
                <c:pt idx="155">
                  <c:v>36.516727000000003</c:v>
                </c:pt>
                <c:pt idx="156">
                  <c:v>15.558737000000001</c:v>
                </c:pt>
                <c:pt idx="157">
                  <c:v>11.500448</c:v>
                </c:pt>
                <c:pt idx="158">
                  <c:v>127.919876</c:v>
                </c:pt>
                <c:pt idx="159">
                  <c:v>211.89534</c:v>
                </c:pt>
                <c:pt idx="160">
                  <c:v>45.680649000000003</c:v>
                </c:pt>
                <c:pt idx="161">
                  <c:v>2.4584929999999998</c:v>
                </c:pt>
                <c:pt idx="162">
                  <c:v>10.666484000000001</c:v>
                </c:pt>
                <c:pt idx="163">
                  <c:v>30.792124000000001</c:v>
                </c:pt>
                <c:pt idx="164">
                  <c:v>47.412235000000003</c:v>
                </c:pt>
                <c:pt idx="165">
                  <c:v>14.641890999999999</c:v>
                </c:pt>
                <c:pt idx="166">
                  <c:v>7.0321949999999998</c:v>
                </c:pt>
                <c:pt idx="167">
                  <c:v>7.8862569999999996</c:v>
                </c:pt>
                <c:pt idx="168">
                  <c:v>8.3814159999999998</c:v>
                </c:pt>
                <c:pt idx="169">
                  <c:v>8.9504610000000007</c:v>
                </c:pt>
                <c:pt idx="170">
                  <c:v>7.2960529999999997</c:v>
                </c:pt>
                <c:pt idx="171">
                  <c:v>7.9062749999999999</c:v>
                </c:pt>
                <c:pt idx="172">
                  <c:v>4.5623430000000003</c:v>
                </c:pt>
                <c:pt idx="173">
                  <c:v>3.0630410000000001</c:v>
                </c:pt>
                <c:pt idx="174">
                  <c:v>20.400856000000001</c:v>
                </c:pt>
                <c:pt idx="175">
                  <c:v>31.567066000000001</c:v>
                </c:pt>
                <c:pt idx="176">
                  <c:v>9.1730250000000009</c:v>
                </c:pt>
                <c:pt idx="177">
                  <c:v>2.6593969999999998</c:v>
                </c:pt>
                <c:pt idx="178">
                  <c:v>4.2225330000000003</c:v>
                </c:pt>
                <c:pt idx="179">
                  <c:v>11.662442</c:v>
                </c:pt>
                <c:pt idx="180">
                  <c:v>21.669695000000001</c:v>
                </c:pt>
                <c:pt idx="181">
                  <c:v>13.91522</c:v>
                </c:pt>
                <c:pt idx="182">
                  <c:v>7.3958909999999998</c:v>
                </c:pt>
                <c:pt idx="183">
                  <c:v>11.618183</c:v>
                </c:pt>
                <c:pt idx="184">
                  <c:v>14.367554999999999</c:v>
                </c:pt>
                <c:pt idx="185">
                  <c:v>21.755866999999999</c:v>
                </c:pt>
                <c:pt idx="186">
                  <c:v>23.659835999999999</c:v>
                </c:pt>
                <c:pt idx="187">
                  <c:v>40.284241000000002</c:v>
                </c:pt>
                <c:pt idx="188">
                  <c:v>61.030293</c:v>
                </c:pt>
                <c:pt idx="189">
                  <c:v>91.801490999999999</c:v>
                </c:pt>
                <c:pt idx="190">
                  <c:v>122.37396200000001</c:v>
                </c:pt>
                <c:pt idx="191">
                  <c:v>30.336293999999999</c:v>
                </c:pt>
                <c:pt idx="192">
                  <c:v>2.426013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D47-4F61-A0B3-AFF71747F3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442984"/>
        <c:axId val="552443640"/>
      </c:scatterChart>
      <c:valAx>
        <c:axId val="495043904"/>
        <c:scaling>
          <c:orientation val="minMax"/>
          <c:max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2315211517677936"/>
              <c:y val="0.9279742765273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5039640"/>
        <c:crosses val="autoZero"/>
        <c:crossBetween val="midCat"/>
      </c:valAx>
      <c:valAx>
        <c:axId val="495039640"/>
        <c:scaling>
          <c:orientation val="minMax"/>
          <c:max val="450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5043904"/>
        <c:crosses val="autoZero"/>
        <c:crossBetween val="midCat"/>
        <c:majorUnit val="10000"/>
        <c:dispUnits>
          <c:builtInUnit val="tenThousands"/>
          <c:dispUnitsLbl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52443640"/>
        <c:scaling>
          <c:orientation val="minMax"/>
          <c:max val="380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2442984"/>
        <c:crosses val="max"/>
        <c:crossBetween val="midCat"/>
        <c:majorUnit val="1000"/>
        <c:dispUnits>
          <c:builtInUnit val="thousands"/>
          <c:dispUnitsLbl>
            <c:layout>
              <c:manualLayout>
                <c:xMode val="edge"/>
                <c:yMode val="edge"/>
                <c:x val="0.90626527023927839"/>
                <c:y val="0.14383202099737533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r>
                    <a:rPr lang="en-AU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rPr>
                    <a:t>x</a:t>
                  </a:r>
                  <a:r>
                    <a:rPr lang="en-AU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rPr>
                    <a:t> 1000 </a:t>
                  </a:r>
                  <a:endPara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endParaRP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</c:dispUnitsLbl>
        </c:dispUnits>
      </c:valAx>
      <c:valAx>
        <c:axId val="552442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2443640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K</a:t>
            </a:r>
          </a:p>
        </c:rich>
      </c:tx>
      <c:layout>
        <c:manualLayout>
          <c:xMode val="edge"/>
          <c:yMode val="edge"/>
          <c:x val="0.80129726558746617"/>
          <c:y val="0.152473641524736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354684483438287"/>
                  <c:y val="0.428902495142652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Day 3'!$B$4:$B$21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</c:v>
                </c:pt>
                <c:pt idx="3">
                  <c:v>0.1</c:v>
                </c:pt>
                <c:pt idx="4">
                  <c:v>0.5</c:v>
                </c:pt>
                <c:pt idx="5">
                  <c:v>0.5</c:v>
                </c:pt>
                <c:pt idx="6">
                  <c:v>1</c:v>
                </c:pt>
                <c:pt idx="7">
                  <c:v>1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50</c:v>
                </c:pt>
                <c:pt idx="13">
                  <c:v>50</c:v>
                </c:pt>
                <c:pt idx="14">
                  <c:v>100</c:v>
                </c:pt>
                <c:pt idx="15">
                  <c:v>100</c:v>
                </c:pt>
                <c:pt idx="16">
                  <c:v>500</c:v>
                </c:pt>
                <c:pt idx="17">
                  <c:v>500</c:v>
                </c:pt>
              </c:numCache>
            </c:numRef>
          </c:xVal>
          <c:yVal>
            <c:numRef>
              <c:f>'Day 3'!$F$4:$F$21</c:f>
              <c:numCache>
                <c:formatCode>0.00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.3689619001902324E-3</c:v>
                </c:pt>
                <c:pt idx="3">
                  <c:v>1.3149938439346363E-3</c:v>
                </c:pt>
                <c:pt idx="4">
                  <c:v>1.4501627053875297E-3</c:v>
                </c:pt>
                <c:pt idx="5">
                  <c:v>2.8429538218154075E-3</c:v>
                </c:pt>
                <c:pt idx="6">
                  <c:v>4.137225598876775E-3</c:v>
                </c:pt>
                <c:pt idx="7">
                  <c:v>3.8570752249103492E-3</c:v>
                </c:pt>
                <c:pt idx="8">
                  <c:v>2.2435374004752574E-2</c:v>
                </c:pt>
                <c:pt idx="9">
                  <c:v>2.1568556706283749E-2</c:v>
                </c:pt>
                <c:pt idx="10">
                  <c:v>6.5362032114422514E-2</c:v>
                </c:pt>
                <c:pt idx="11">
                  <c:v>6.853223887790269E-2</c:v>
                </c:pt>
                <c:pt idx="12">
                  <c:v>0.27659420988080025</c:v>
                </c:pt>
                <c:pt idx="13">
                  <c:v>0.31575949897066874</c:v>
                </c:pt>
                <c:pt idx="14">
                  <c:v>0.74729984659397153</c:v>
                </c:pt>
                <c:pt idx="15">
                  <c:v>0.73292103213087645</c:v>
                </c:pt>
                <c:pt idx="16">
                  <c:v>3.984121293717271</c:v>
                </c:pt>
                <c:pt idx="17">
                  <c:v>4.0194208464215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9B0-49C5-90E1-B78A0F49E8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475584"/>
        <c:axId val="399475976"/>
      </c:scatterChart>
      <c:valAx>
        <c:axId val="399475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PK] /ng/mL</a:t>
                </a:r>
              </a:p>
            </c:rich>
          </c:tx>
          <c:layout>
            <c:manualLayout>
              <c:xMode val="edge"/>
              <c:yMode val="edge"/>
              <c:x val="0.43881036342849783"/>
              <c:y val="0.903409090909090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9475976"/>
        <c:crosses val="autoZero"/>
        <c:crossBetween val="midCat"/>
      </c:valAx>
      <c:valAx>
        <c:axId val="39947597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o[Area</a:t>
                </a:r>
                <a:r>
                  <a:rPr lang="en-AU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K]/[Area PK-d7]</a:t>
                </a:r>
                <a:endParaRPr lang="en-AU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1511487364657447E-3"/>
              <c:y val="0.214497129464656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9475584"/>
        <c:crosses val="autoZero"/>
        <c:crossBetween val="midCat"/>
        <c:majorUnit val="1"/>
        <c:minorUnit val="0.1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K4</a:t>
            </a:r>
          </a:p>
        </c:rich>
      </c:tx>
      <c:layout>
        <c:manualLayout>
          <c:xMode val="edge"/>
          <c:yMode val="edge"/>
          <c:x val="0.82872045984654985"/>
          <c:y val="0.154241645244215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3196558203737"/>
          <c:y val="9.2887746358183379E-2"/>
          <c:w val="0.8433759023884011"/>
          <c:h val="0.7494198058147616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618160581589706"/>
                  <c:y val="0.4865319275159098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Day 3'!$B$4:$B$21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.1</c:v>
                </c:pt>
                <c:pt idx="3">
                  <c:v>0.1</c:v>
                </c:pt>
                <c:pt idx="4">
                  <c:v>0.5</c:v>
                </c:pt>
                <c:pt idx="5">
                  <c:v>0.5</c:v>
                </c:pt>
                <c:pt idx="6">
                  <c:v>1</c:v>
                </c:pt>
                <c:pt idx="7">
                  <c:v>1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50</c:v>
                </c:pt>
                <c:pt idx="13">
                  <c:v>50</c:v>
                </c:pt>
                <c:pt idx="14">
                  <c:v>100</c:v>
                </c:pt>
                <c:pt idx="15">
                  <c:v>100</c:v>
                </c:pt>
                <c:pt idx="16">
                  <c:v>500</c:v>
                </c:pt>
                <c:pt idx="17">
                  <c:v>500</c:v>
                </c:pt>
              </c:numCache>
            </c:numRef>
          </c:xVal>
          <c:yVal>
            <c:numRef>
              <c:f>'Day 3'!$N$4:$N$21</c:f>
              <c:numCache>
                <c:formatCode>0.000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.6865217507236415E-3</c:v>
                </c:pt>
                <c:pt idx="3">
                  <c:v>2.110131231361197E-3</c:v>
                </c:pt>
                <c:pt idx="4">
                  <c:v>6.3596894534530225E-3</c:v>
                </c:pt>
                <c:pt idx="5">
                  <c:v>5.980007997983503E-3</c:v>
                </c:pt>
                <c:pt idx="6">
                  <c:v>1.0074372318341133E-2</c:v>
                </c:pt>
                <c:pt idx="7">
                  <c:v>1.3260488549862689E-2</c:v>
                </c:pt>
                <c:pt idx="8">
                  <c:v>5.1854723772908964E-2</c:v>
                </c:pt>
                <c:pt idx="9">
                  <c:v>4.7483991533080444E-2</c:v>
                </c:pt>
                <c:pt idx="10">
                  <c:v>0.1136506901200839</c:v>
                </c:pt>
                <c:pt idx="11">
                  <c:v>0.10961886953784977</c:v>
                </c:pt>
                <c:pt idx="12">
                  <c:v>0.49384044361724133</c:v>
                </c:pt>
                <c:pt idx="13">
                  <c:v>0.50429729390737199</c:v>
                </c:pt>
                <c:pt idx="14">
                  <c:v>1.349987885269323</c:v>
                </c:pt>
                <c:pt idx="15">
                  <c:v>1.312180767537664</c:v>
                </c:pt>
                <c:pt idx="16">
                  <c:v>5.7858548930666789</c:v>
                </c:pt>
                <c:pt idx="17">
                  <c:v>6.01266693920173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10-4A33-BA99-1D868A3D49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476760"/>
        <c:axId val="399477152"/>
      </c:scatterChart>
      <c:valAx>
        <c:axId val="399476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K4]</a:t>
                </a:r>
                <a:r>
                  <a:rPr lang="en-AU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/ ng/mL</a:t>
                </a:r>
                <a:endParaRPr lang="en-AU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9477152"/>
        <c:crosses val="autoZero"/>
        <c:crossBetween val="midCat"/>
      </c:valAx>
      <c:valAx>
        <c:axId val="3994771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o</a:t>
                </a:r>
                <a:r>
                  <a:rPr lang="en-AU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Area of MK4/Area MK4-d7]</a:t>
                </a:r>
                <a:endParaRPr lang="en-AU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795905310300703E-2"/>
              <c:y val="0.20062236436383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947676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444</cdr:x>
      <cdr:y>0.10122</cdr:y>
    </cdr:from>
    <cdr:to>
      <cdr:x>0.20102</cdr:x>
      <cdr:y>0.1752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38812" y="308514"/>
          <a:ext cx="289402" cy="2255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4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812</cdr:x>
      <cdr:y>0.07169</cdr:y>
    </cdr:from>
    <cdr:to>
      <cdr:x>0.17742</cdr:x>
      <cdr:y>0.1500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72657" y="217136"/>
          <a:ext cx="287500" cy="2374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4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591</cdr:x>
      <cdr:y>0.13815</cdr:y>
    </cdr:from>
    <cdr:to>
      <cdr:x>0.18363</cdr:x>
      <cdr:y>0.2150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52427" y="409225"/>
          <a:ext cx="299082" cy="2278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4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1754</cdr:x>
      <cdr:y>0.15441</cdr:y>
    </cdr:from>
    <cdr:to>
      <cdr:x>0.15614</cdr:x>
      <cdr:y>0.223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38175" y="600075"/>
          <a:ext cx="2095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AU" sz="12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1964</cdr:x>
      <cdr:y>0.15253</cdr:y>
    </cdr:from>
    <cdr:to>
      <cdr:x>0.16187</cdr:x>
      <cdr:y>0.224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93725" y="565150"/>
          <a:ext cx="2095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2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hinde</dc:creator>
  <cp:keywords/>
  <dc:description/>
  <cp:lastModifiedBy>Marc SIM</cp:lastModifiedBy>
  <cp:revision>8</cp:revision>
  <dcterms:created xsi:type="dcterms:W3CDTF">2021-10-01T03:58:00Z</dcterms:created>
  <dcterms:modified xsi:type="dcterms:W3CDTF">2021-10-06T03:39:00Z</dcterms:modified>
</cp:coreProperties>
</file>